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C44FA" w14:textId="2FA3B495" w:rsidR="00884825" w:rsidRPr="00884825" w:rsidRDefault="00884825" w:rsidP="00AB2EC6">
      <w:pPr>
        <w:jc w:val="center"/>
        <w:rPr>
          <w:rFonts w:ascii="Times New Roman" w:eastAsia="宋体" w:hAnsi="Times New Roman"/>
          <w:sz w:val="28"/>
          <w:szCs w:val="28"/>
        </w:rPr>
      </w:pPr>
      <w:r w:rsidRPr="00884825">
        <w:rPr>
          <w:rFonts w:ascii="Times New Roman" w:eastAsia="宋体" w:hAnsi="Times New Roman" w:hint="eastAsia"/>
          <w:sz w:val="28"/>
          <w:szCs w:val="28"/>
        </w:rPr>
        <w:t>Supplementary Materials</w:t>
      </w:r>
    </w:p>
    <w:p w14:paraId="2DDA0607" w14:textId="448DEA76" w:rsidR="00AB2EC6" w:rsidRDefault="00910AAC" w:rsidP="00AB2EC6">
      <w:pPr>
        <w:jc w:val="center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 w:hint="eastAsia"/>
          <w:sz w:val="18"/>
          <w:szCs w:val="18"/>
        </w:rPr>
        <w:t>S</w:t>
      </w:r>
      <w:r w:rsidR="00AB2EC6">
        <w:rPr>
          <w:rFonts w:ascii="Times New Roman" w:eastAsia="宋体" w:hAnsi="Times New Roman" w:hint="eastAsia"/>
          <w:sz w:val="18"/>
          <w:szCs w:val="18"/>
        </w:rPr>
        <w:t>1 Variable assignment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894"/>
      </w:tblGrid>
      <w:tr w:rsidR="00AB2EC6" w14:paraId="3EE6005A" w14:textId="77777777" w:rsidTr="006668E9"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25F73D" w14:textId="01AE9171" w:rsidR="00AB2EC6" w:rsidRDefault="00B52FDF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2FDF">
              <w:rPr>
                <w:rFonts w:ascii="Times New Roman" w:eastAsia="宋体" w:hAnsi="Times New Roman" w:hint="eastAsia"/>
                <w:sz w:val="18"/>
                <w:szCs w:val="18"/>
              </w:rPr>
              <w:t>Variable</w:t>
            </w:r>
          </w:p>
        </w:tc>
        <w:tc>
          <w:tcPr>
            <w:tcW w:w="48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8A9794" w14:textId="4D0D6473" w:rsidR="00AB2EC6" w:rsidRDefault="00B52FDF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B52FDF">
              <w:rPr>
                <w:rFonts w:ascii="Times New Roman" w:eastAsia="宋体" w:hAnsi="Times New Roman" w:hint="eastAsia"/>
                <w:sz w:val="18"/>
                <w:szCs w:val="18"/>
              </w:rPr>
              <w:t>ssignment</w:t>
            </w:r>
          </w:p>
        </w:tc>
      </w:tr>
      <w:tr w:rsidR="00AB2EC6" w14:paraId="50CD2120" w14:textId="77777777" w:rsidTr="006668E9"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18A852A4" w14:textId="2ECDA34C" w:rsidR="00AB2EC6" w:rsidRDefault="00380345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C126E">
              <w:rPr>
                <w:rFonts w:ascii="Times New Roman" w:hAnsi="Times New Roman" w:cs="Times New Roman"/>
                <w:i/>
                <w:iCs/>
                <w:szCs w:val="21"/>
              </w:rPr>
              <w:t>Gender</w:t>
            </w:r>
          </w:p>
        </w:tc>
        <w:tc>
          <w:tcPr>
            <w:tcW w:w="4894" w:type="dxa"/>
            <w:tcBorders>
              <w:top w:val="single" w:sz="8" w:space="0" w:color="auto"/>
            </w:tcBorders>
            <w:vAlign w:val="center"/>
          </w:tcPr>
          <w:p w14:paraId="0C771E2B" w14:textId="037981CF" w:rsidR="00AB2EC6" w:rsidRDefault="00E029BC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ale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Female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</w:p>
        </w:tc>
      </w:tr>
      <w:tr w:rsidR="00AB2EC6" w14:paraId="361916B4" w14:textId="77777777" w:rsidTr="006668E9">
        <w:tc>
          <w:tcPr>
            <w:tcW w:w="3402" w:type="dxa"/>
            <w:vAlign w:val="center"/>
          </w:tcPr>
          <w:p w14:paraId="687CA9BB" w14:textId="1D56E921" w:rsidR="00AB2EC6" w:rsidRDefault="00F34219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ge</w:t>
            </w:r>
          </w:p>
        </w:tc>
        <w:tc>
          <w:tcPr>
            <w:tcW w:w="4894" w:type="dxa"/>
            <w:vAlign w:val="center"/>
          </w:tcPr>
          <w:p w14:paraId="1188545C" w14:textId="22108125" w:rsidR="00AB2EC6" w:rsidRDefault="00F34219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>18 years and under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19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 xml:space="preserve"> years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0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 xml:space="preserve"> years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3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>21 years and older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4</w:t>
            </w:r>
          </w:p>
        </w:tc>
      </w:tr>
      <w:tr w:rsidR="00AB2EC6" w14:paraId="32AF1B19" w14:textId="77777777" w:rsidTr="006668E9">
        <w:tc>
          <w:tcPr>
            <w:tcW w:w="3402" w:type="dxa"/>
            <w:vAlign w:val="center"/>
          </w:tcPr>
          <w:p w14:paraId="7B88C397" w14:textId="69595703" w:rsidR="00AB2EC6" w:rsidRDefault="005A65CA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Single son or daughter</w:t>
            </w:r>
          </w:p>
        </w:tc>
        <w:tc>
          <w:tcPr>
            <w:tcW w:w="4894" w:type="dxa"/>
            <w:vAlign w:val="center"/>
          </w:tcPr>
          <w:p w14:paraId="48C46DA4" w14:textId="6D712DC2" w:rsidR="00AB2EC6" w:rsidRDefault="005A65CA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Yes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No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</w:p>
        </w:tc>
      </w:tr>
      <w:tr w:rsidR="00AB2EC6" w14:paraId="6D136BA7" w14:textId="77777777" w:rsidTr="006668E9">
        <w:tc>
          <w:tcPr>
            <w:tcW w:w="3402" w:type="dxa"/>
            <w:vAlign w:val="center"/>
          </w:tcPr>
          <w:p w14:paraId="02AF64DA" w14:textId="52494376" w:rsidR="00AB2EC6" w:rsidRDefault="00D14015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Left-behind experience before 18 years old</w:t>
            </w:r>
          </w:p>
        </w:tc>
        <w:tc>
          <w:tcPr>
            <w:tcW w:w="4894" w:type="dxa"/>
            <w:vAlign w:val="center"/>
          </w:tcPr>
          <w:p w14:paraId="1DBCBFB6" w14:textId="29F556C7" w:rsidR="00AB2EC6" w:rsidRDefault="00D14015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N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</w:p>
        </w:tc>
      </w:tr>
      <w:tr w:rsidR="00AB2EC6" w14:paraId="1BBE2A25" w14:textId="77777777" w:rsidTr="006668E9">
        <w:tc>
          <w:tcPr>
            <w:tcW w:w="3402" w:type="dxa"/>
            <w:vAlign w:val="center"/>
          </w:tcPr>
          <w:p w14:paraId="1D15E1E7" w14:textId="6A406A0B" w:rsidR="00AB2EC6" w:rsidRDefault="009A0624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Monthly cost of living</w:t>
            </w:r>
          </w:p>
        </w:tc>
        <w:tc>
          <w:tcPr>
            <w:tcW w:w="4894" w:type="dxa"/>
            <w:vAlign w:val="center"/>
          </w:tcPr>
          <w:p w14:paraId="6B8814AF" w14:textId="72D5E105" w:rsidR="00AB2EC6" w:rsidRDefault="00650D17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>0 ~ 1000 yuan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>1001 ~ 1500 yuan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</w:p>
          <w:p w14:paraId="5E8E7F80" w14:textId="319BBC15" w:rsidR="00AB2EC6" w:rsidRDefault="00650D17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>1501 ~ 2000 yuan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3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="000837E0" w:rsidRPr="00792698">
              <w:rPr>
                <w:rFonts w:ascii="Times New Roman" w:eastAsia="宋体" w:hAnsi="Times New Roman" w:hint="eastAsia"/>
                <w:sz w:val="18"/>
                <w:szCs w:val="18"/>
              </w:rPr>
              <w:t>2001 Yuan and above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4</w:t>
            </w:r>
          </w:p>
        </w:tc>
      </w:tr>
      <w:tr w:rsidR="00AB2EC6" w14:paraId="0AB0090F" w14:textId="77777777" w:rsidTr="006668E9">
        <w:tc>
          <w:tcPr>
            <w:tcW w:w="3402" w:type="dxa"/>
            <w:vAlign w:val="center"/>
          </w:tcPr>
          <w:p w14:paraId="69637C58" w14:textId="6C74F3CE" w:rsidR="00AB2EC6" w:rsidRDefault="00B81E11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Family annual income</w:t>
            </w:r>
          </w:p>
        </w:tc>
        <w:tc>
          <w:tcPr>
            <w:tcW w:w="4894" w:type="dxa"/>
            <w:vAlign w:val="center"/>
          </w:tcPr>
          <w:p w14:paraId="28A630EF" w14:textId="6151581C" w:rsidR="00AB2EC6" w:rsidRDefault="00B81E11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 xml:space="preserve">0 ~ 30000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Yuan 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 xml:space="preserve">30001 ~ 50000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Yuan 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 xml:space="preserve">50001 ~ 80000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Yuan 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3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 xml:space="preserve">80001 ~ 100000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Yuan 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4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 xml:space="preserve">100001 ~ 150000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Yuan 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5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 xml:space="preserve">150001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Yuan</w:t>
            </w:r>
            <w:r w:rsidRPr="00792698">
              <w:rPr>
                <w:rFonts w:ascii="Times New Roman" w:eastAsia="宋体" w:hAnsi="Times New Roman" w:hint="eastAsia"/>
                <w:sz w:val="18"/>
                <w:szCs w:val="18"/>
              </w:rPr>
              <w:t xml:space="preserve"> and above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6</w:t>
            </w:r>
          </w:p>
        </w:tc>
      </w:tr>
      <w:tr w:rsidR="00AB2EC6" w14:paraId="0B82F146" w14:textId="77777777" w:rsidTr="006668E9">
        <w:tc>
          <w:tcPr>
            <w:tcW w:w="3402" w:type="dxa"/>
            <w:vAlign w:val="center"/>
          </w:tcPr>
          <w:p w14:paraId="1E583BD3" w14:textId="2B7216B6" w:rsidR="00AB2EC6" w:rsidRDefault="003F13F6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Father's educational level</w:t>
            </w:r>
          </w:p>
        </w:tc>
        <w:tc>
          <w:tcPr>
            <w:tcW w:w="4894" w:type="dxa"/>
            <w:vAlign w:val="center"/>
          </w:tcPr>
          <w:p w14:paraId="39FBCA0C" w14:textId="4856D7BF" w:rsidR="00AB2EC6" w:rsidRDefault="003F13F6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rimary school and below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junior high school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="00824EC8">
              <w:rPr>
                <w:rFonts w:ascii="Times New Roman" w:eastAsia="宋体" w:hAnsi="Times New Roman" w:hint="eastAsia"/>
                <w:sz w:val="18"/>
                <w:szCs w:val="18"/>
              </w:rPr>
              <w:t>high school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3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="00824EC8">
              <w:rPr>
                <w:rFonts w:ascii="Times New Roman" w:eastAsia="宋体" w:hAnsi="Times New Roman" w:hint="eastAsia"/>
                <w:sz w:val="18"/>
                <w:szCs w:val="18"/>
              </w:rPr>
              <w:t>college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4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="00824EC8">
              <w:rPr>
                <w:rFonts w:ascii="Times New Roman" w:eastAsia="宋体" w:hAnsi="Times New Roman" w:hint="eastAsia"/>
                <w:sz w:val="18"/>
                <w:szCs w:val="18"/>
              </w:rPr>
              <w:t>undergraduate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5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 w:rsidR="00824EC8">
              <w:rPr>
                <w:rFonts w:ascii="Times New Roman" w:eastAsia="宋体" w:hAnsi="Times New Roman" w:hint="eastAsia"/>
                <w:sz w:val="18"/>
                <w:szCs w:val="18"/>
              </w:rPr>
              <w:t>master's degree and above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6</w:t>
            </w:r>
          </w:p>
        </w:tc>
      </w:tr>
      <w:tr w:rsidR="00AB2EC6" w14:paraId="22F55E8D" w14:textId="77777777" w:rsidTr="006668E9">
        <w:tc>
          <w:tcPr>
            <w:tcW w:w="3402" w:type="dxa"/>
            <w:vAlign w:val="center"/>
          </w:tcPr>
          <w:p w14:paraId="396EC5C6" w14:textId="52DE095A" w:rsidR="00AB2EC6" w:rsidRDefault="00531711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other's educational level</w:t>
            </w:r>
          </w:p>
        </w:tc>
        <w:tc>
          <w:tcPr>
            <w:tcW w:w="4894" w:type="dxa"/>
            <w:vAlign w:val="center"/>
          </w:tcPr>
          <w:p w14:paraId="69A6115F" w14:textId="469FA682" w:rsidR="00AB2EC6" w:rsidRDefault="00531711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rimary school and below=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junior high school=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high school=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college=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undergraduate=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master's degree and above=6</w:t>
            </w:r>
          </w:p>
        </w:tc>
      </w:tr>
      <w:tr w:rsidR="00AB2EC6" w14:paraId="09F995F7" w14:textId="77777777" w:rsidTr="006668E9">
        <w:tc>
          <w:tcPr>
            <w:tcW w:w="3402" w:type="dxa"/>
            <w:vAlign w:val="center"/>
          </w:tcPr>
          <w:p w14:paraId="3A39166C" w14:textId="348275AD" w:rsidR="00AB2EC6" w:rsidRDefault="00531711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Like own professional</w:t>
            </w:r>
          </w:p>
        </w:tc>
        <w:tc>
          <w:tcPr>
            <w:tcW w:w="4894" w:type="dxa"/>
            <w:vAlign w:val="center"/>
          </w:tcPr>
          <w:p w14:paraId="3B1E06D9" w14:textId="72510A59" w:rsidR="00AB2EC6" w:rsidRDefault="006D28F5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N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</w:p>
        </w:tc>
      </w:tr>
      <w:tr w:rsidR="00AB2EC6" w14:paraId="18AE341B" w14:textId="77777777" w:rsidTr="006668E9">
        <w:tc>
          <w:tcPr>
            <w:tcW w:w="3402" w:type="dxa"/>
            <w:vAlign w:val="center"/>
          </w:tcPr>
          <w:p w14:paraId="46FAE41F" w14:textId="3C333581" w:rsidR="00AB2EC6" w:rsidRDefault="00531711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Will choose own professional again</w:t>
            </w:r>
          </w:p>
        </w:tc>
        <w:tc>
          <w:tcPr>
            <w:tcW w:w="4894" w:type="dxa"/>
            <w:vAlign w:val="center"/>
          </w:tcPr>
          <w:p w14:paraId="220E465D" w14:textId="647A1F8E" w:rsidR="00AB2EC6" w:rsidRDefault="006D28F5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N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</w:p>
        </w:tc>
      </w:tr>
      <w:tr w:rsidR="00AB2EC6" w14:paraId="2AE69859" w14:textId="77777777" w:rsidTr="006668E9"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6E11ACDF" w14:textId="57F5E66C" w:rsidR="00AB2EC6" w:rsidRDefault="00531711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Goals after graduation</w:t>
            </w:r>
          </w:p>
        </w:tc>
        <w:tc>
          <w:tcPr>
            <w:tcW w:w="4894" w:type="dxa"/>
            <w:tcBorders>
              <w:bottom w:val="single" w:sz="12" w:space="0" w:color="auto"/>
            </w:tcBorders>
            <w:vAlign w:val="center"/>
          </w:tcPr>
          <w:p w14:paraId="3721E8A3" w14:textId="6FA30BE1" w:rsidR="00AB2EC6" w:rsidRDefault="00A0309E" w:rsidP="006668E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o direction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1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employment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2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civil servants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3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postgraduate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4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；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other</w:t>
            </w:r>
            <w:r w:rsidR="00AB2EC6">
              <w:rPr>
                <w:rFonts w:ascii="Times New Roman" w:eastAsia="宋体" w:hAnsi="Times New Roman" w:hint="eastAsia"/>
                <w:sz w:val="18"/>
                <w:szCs w:val="18"/>
              </w:rPr>
              <w:t>=5</w:t>
            </w:r>
          </w:p>
        </w:tc>
      </w:tr>
    </w:tbl>
    <w:p w14:paraId="7EBB18C5" w14:textId="77777777" w:rsidR="00526DBD" w:rsidRDefault="00526DBD" w:rsidP="000D0B4B">
      <w:pPr>
        <w:jc w:val="center"/>
        <w:rPr>
          <w:rFonts w:ascii="Times New Roman" w:eastAsia="宋体" w:hAnsi="Times New Roman"/>
          <w:sz w:val="18"/>
          <w:szCs w:val="18"/>
        </w:rPr>
      </w:pPr>
    </w:p>
    <w:p w14:paraId="65AB39D1" w14:textId="1405FB7F" w:rsidR="009F59DE" w:rsidRDefault="006961B5" w:rsidP="000D0B4B">
      <w:pPr>
        <w:jc w:val="center"/>
        <w:rPr>
          <w:rFonts w:ascii="Times New Roman" w:eastAsia="宋体" w:hAnsi="Times New Roman"/>
          <w:sz w:val="18"/>
          <w:szCs w:val="18"/>
        </w:rPr>
      </w:pPr>
      <w:r w:rsidRPr="006961B5">
        <w:rPr>
          <w:rFonts w:ascii="Times New Roman" w:eastAsia="宋体" w:hAnsi="Times New Roman" w:hint="eastAsia"/>
          <w:sz w:val="18"/>
          <w:szCs w:val="18"/>
        </w:rPr>
        <w:t>S2 Chinese version PHQ-9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6"/>
        <w:gridCol w:w="1083"/>
        <w:gridCol w:w="998"/>
        <w:gridCol w:w="1336"/>
        <w:gridCol w:w="1083"/>
      </w:tblGrid>
      <w:tr w:rsidR="00F7215E" w:rsidRPr="002C24D9" w14:paraId="2C4E2E4C" w14:textId="77777777" w:rsidTr="00F22BAA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9B304D" w14:textId="77777777" w:rsidR="00BB69B8" w:rsidRPr="006B3AFF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/>
                <w:sz w:val="18"/>
                <w:szCs w:val="18"/>
              </w:rPr>
              <w:t>在过去的两周里，</w:t>
            </w: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您感觉以下症状出现的频率有多少？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98F5AE" w14:textId="77777777" w:rsidR="00BB69B8" w:rsidRPr="006B3AFF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/>
                <w:sz w:val="18"/>
                <w:szCs w:val="18"/>
              </w:rPr>
              <w:t>完全</w:t>
            </w: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没有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15E9C7" w14:textId="77777777" w:rsidR="00BB69B8" w:rsidRPr="006B3AFF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有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几天（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B661C5" w14:textId="77777777" w:rsidR="00BB69B8" w:rsidRPr="006B3AFF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/>
                <w:sz w:val="18"/>
                <w:szCs w:val="18"/>
              </w:rPr>
              <w:t>一半以上的</w:t>
            </w: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时间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D17A51" w14:textId="77777777" w:rsidR="00BB69B8" w:rsidRPr="006B3AFF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/>
                <w:sz w:val="18"/>
                <w:szCs w:val="18"/>
              </w:rPr>
              <w:t>几乎每天（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</w:tr>
      <w:tr w:rsidR="00F7215E" w:rsidRPr="002C24D9" w14:paraId="7289C1EC" w14:textId="77777777" w:rsidTr="00D0511A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52EE47" w14:textId="575BCA2D" w:rsidR="00BB69B8" w:rsidRPr="002C24D9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做事时提不起劲或没有兴趣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8BFD5F" w14:textId="671D8054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840EB6" w14:textId="1F19D3F4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3536DB" w14:textId="3CE4F0A9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864820" w14:textId="51942661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F7215E" w:rsidRPr="002C24D9" w14:paraId="5A903114" w14:textId="77777777" w:rsidTr="00D0511A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E173D2" w14:textId="04AD06A5" w:rsidR="00BB69B8" w:rsidRPr="002C24D9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感到心情低落、沮丧或绝望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250725" w14:textId="71D11092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8FF7B3" w14:textId="1DECC3A2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1E5F07" w14:textId="35F16600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305094" w14:textId="63A52548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F7215E" w:rsidRPr="002C24D9" w14:paraId="56297AE6" w14:textId="77777777" w:rsidTr="00D0511A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B7BB02" w14:textId="0F5C60E2" w:rsidR="00BB69B8" w:rsidRPr="002C24D9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入睡困难、睡不安稳或睡眠过多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8E2765" w14:textId="7C75AD1E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8A4E91" w14:textId="4D3FA6BF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F4FAB4" w14:textId="08E2E957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427FB2" w14:textId="3B0FAE79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F7215E" w:rsidRPr="002C24D9" w14:paraId="3F3785C5" w14:textId="77777777" w:rsidTr="00D0511A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5C9BFB" w14:textId="13B8ED70" w:rsidR="00BB69B8" w:rsidRPr="002C24D9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感觉疲倦或没有活力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D8982B" w14:textId="497F504F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527500" w14:textId="733EDA0A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5F5080" w14:textId="041E7232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A00DA0" w14:textId="0526C2E6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F7215E" w:rsidRPr="002C24D9" w14:paraId="63564D68" w14:textId="77777777" w:rsidTr="00D0511A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13BDD1" w14:textId="4AE2474A" w:rsidR="00BB69B8" w:rsidRPr="002C24D9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食欲不振或吃太多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65E04E" w14:textId="3438BCA5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5AE0F5" w14:textId="7A037F7D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7501ED" w14:textId="1F0F957F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D7C2BC" w14:textId="0FCB4BC7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F7215E" w:rsidRPr="002C24D9" w14:paraId="07C61C5F" w14:textId="77777777" w:rsidTr="00D0511A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E487F2" w14:textId="45AACD04" w:rsidR="00BB69B8" w:rsidRPr="002C24D9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觉得自己很糟，或感觉自己很失败，或让自己或家人失望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3FF760" w14:textId="7FA9C687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01FB03" w14:textId="23B1E0A2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077EED" w14:textId="33E6FEDB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9D25F5" w14:textId="4C706B25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F7215E" w:rsidRPr="002C24D9" w14:paraId="17926D05" w14:textId="77777777" w:rsidTr="00D0511A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3B1F5C" w14:textId="1676C0F8" w:rsidR="00BB69B8" w:rsidRPr="002C24D9" w:rsidRDefault="00BB69B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对事物专注有困难，例如阅读报纸或看电视时不能集中注意力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2EE4C3" w14:textId="2F3218EA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0AEC99" w14:textId="4C744618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2388AB" w14:textId="3FCBE99B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3ECEDB" w14:textId="423A2A2A" w:rsidR="00BB69B8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F7215E" w:rsidRPr="002C24D9" w14:paraId="55DA954B" w14:textId="77777777" w:rsidTr="00D0511A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119983" w14:textId="7DDB7379" w:rsidR="00F7215E" w:rsidRPr="002C24D9" w:rsidRDefault="00F7215E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动作或说话速度缓慢到别人已经觉察？或正好相反，烦躁或坐立不安、动来动去的情况胜于平常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3B17B3" w14:textId="2FF283D4" w:rsidR="00F7215E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08F117" w14:textId="64953DE4" w:rsidR="00F7215E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15C8A3" w14:textId="0CCDB52E" w:rsidR="00F7215E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BEE16B" w14:textId="025CEE9A" w:rsidR="00F7215E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F7215E" w:rsidRPr="002C24D9" w14:paraId="6B0F8F3B" w14:textId="77777777" w:rsidTr="00D0511A"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12AEA2" w14:textId="2EFDFB5E" w:rsidR="00F7215E" w:rsidRPr="002C24D9" w:rsidRDefault="00F7215E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有不如死掉或用某种方式伤害自己的念头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C27D48" w14:textId="05B8260C" w:rsidR="00F7215E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4CF35E" w14:textId="04985F86" w:rsidR="00F7215E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21508A" w14:textId="4AAC5F55" w:rsidR="00F7215E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1B8D7B" w14:textId="51D20D81" w:rsidR="00F7215E" w:rsidRPr="002C24D9" w:rsidRDefault="00D0511A" w:rsidP="00D0511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</w:tbl>
    <w:p w14:paraId="4C338FD7" w14:textId="77777777" w:rsidR="009F59DE" w:rsidRPr="00BB69B8" w:rsidRDefault="009F59DE" w:rsidP="000D0B4B">
      <w:pPr>
        <w:jc w:val="center"/>
        <w:rPr>
          <w:rFonts w:ascii="Times New Roman" w:eastAsia="宋体" w:hAnsi="Times New Roman"/>
          <w:sz w:val="18"/>
          <w:szCs w:val="18"/>
        </w:rPr>
      </w:pPr>
    </w:p>
    <w:p w14:paraId="720CA684" w14:textId="0C3F7B49" w:rsidR="006C32FC" w:rsidRDefault="006C32FC" w:rsidP="000D0B4B">
      <w:pPr>
        <w:jc w:val="center"/>
        <w:rPr>
          <w:rFonts w:ascii="Times New Roman" w:eastAsia="宋体" w:hAnsi="Times New Roman"/>
          <w:sz w:val="18"/>
          <w:szCs w:val="18"/>
        </w:rPr>
      </w:pPr>
      <w:r w:rsidRPr="006C32FC">
        <w:rPr>
          <w:rFonts w:ascii="Times New Roman" w:eastAsia="宋体" w:hAnsi="Times New Roman" w:hint="eastAsia"/>
          <w:sz w:val="18"/>
          <w:szCs w:val="18"/>
        </w:rPr>
        <w:t>S3 Chinese version GAD-7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6"/>
        <w:gridCol w:w="1276"/>
        <w:gridCol w:w="1157"/>
        <w:gridCol w:w="1631"/>
        <w:gridCol w:w="1276"/>
      </w:tblGrid>
      <w:tr w:rsidR="009207D8" w:rsidRPr="006B3AFF" w14:paraId="51EF3750" w14:textId="77777777" w:rsidTr="00F22BAA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FCB67E" w14:textId="77777777" w:rsidR="009207D8" w:rsidRPr="006B3AFF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/>
                <w:sz w:val="18"/>
                <w:szCs w:val="18"/>
              </w:rPr>
              <w:t>在过去的两周里，</w:t>
            </w: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您感觉以下症状出现的频率有多少？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F1DBF0" w14:textId="77777777" w:rsidR="009207D8" w:rsidRPr="006B3AFF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/>
                <w:sz w:val="18"/>
                <w:szCs w:val="18"/>
              </w:rPr>
              <w:t>完全</w:t>
            </w: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没有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8F49B2" w14:textId="77777777" w:rsidR="009207D8" w:rsidRPr="006B3AFF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有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几天（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0B24C1" w14:textId="77777777" w:rsidR="009207D8" w:rsidRPr="006B3AFF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/>
                <w:sz w:val="18"/>
                <w:szCs w:val="18"/>
              </w:rPr>
              <w:t>一半以上的</w:t>
            </w: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时间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8DD9F3" w14:textId="77777777" w:rsidR="009207D8" w:rsidRPr="006B3AFF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/>
                <w:sz w:val="18"/>
                <w:szCs w:val="18"/>
              </w:rPr>
              <w:t>几乎每天（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</w:tr>
      <w:tr w:rsidR="009207D8" w:rsidRPr="002C24D9" w14:paraId="37A1E03C" w14:textId="77777777" w:rsidTr="002B03A2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29D19A" w14:textId="77777777" w:rsidR="009207D8" w:rsidRPr="002C24D9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1.</w:t>
            </w:r>
            <w:r w:rsidRPr="002C24D9">
              <w:rPr>
                <w:rFonts w:ascii="Times New Roman" w:eastAsia="宋体" w:hAnsi="Times New Roman"/>
                <w:sz w:val="18"/>
                <w:szCs w:val="18"/>
              </w:rPr>
              <w:t>感觉紧张、焦虑或烦躁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5ADD1C" w14:textId="5B48960C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E13EAE" w14:textId="34FE6F54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2E8C4D" w14:textId="2001AE4D" w:rsidR="009207D8" w:rsidRPr="002C24D9" w:rsidRDefault="00615147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C93FD1" w14:textId="14D7BDE9" w:rsidR="009207D8" w:rsidRPr="002C24D9" w:rsidRDefault="00615147" w:rsidP="00F22BAA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9207D8" w:rsidRPr="002C24D9" w14:paraId="134B80A4" w14:textId="77777777" w:rsidTr="002B03A2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24372F" w14:textId="77777777" w:rsidR="009207D8" w:rsidRPr="002C24D9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2.</w:t>
            </w:r>
            <w:r w:rsidRPr="002C24D9">
              <w:rPr>
                <w:rFonts w:ascii="Times New Roman" w:eastAsia="宋体" w:hAnsi="Times New Roman"/>
                <w:sz w:val="18"/>
                <w:szCs w:val="18"/>
              </w:rPr>
              <w:t>不能停止或控制担忧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65FAAB" w14:textId="0AB13C8E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4E1782" w14:textId="2BF01911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E8C892" w14:textId="7B889011" w:rsidR="009207D8" w:rsidRPr="002C24D9" w:rsidRDefault="00615147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6351F3" w14:textId="1EE36649" w:rsidR="009207D8" w:rsidRPr="002C24D9" w:rsidRDefault="00615147" w:rsidP="00F22BAA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9207D8" w:rsidRPr="002C24D9" w14:paraId="6944103D" w14:textId="77777777" w:rsidTr="002B03A2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92D13E" w14:textId="77777777" w:rsidR="009207D8" w:rsidRPr="002C24D9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3.</w:t>
            </w:r>
            <w:r w:rsidRPr="002C24D9">
              <w:rPr>
                <w:rFonts w:ascii="Times New Roman" w:eastAsia="宋体" w:hAnsi="Times New Roman"/>
                <w:sz w:val="18"/>
                <w:szCs w:val="18"/>
              </w:rPr>
              <w:t>对各种各样的事情担忧过多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72242B" w14:textId="4C6CC02B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E26DFF" w14:textId="7C0376C3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A2AA74" w14:textId="410BE30C" w:rsidR="009207D8" w:rsidRPr="002C24D9" w:rsidRDefault="00615147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71DD4F" w14:textId="45CB2F53" w:rsidR="009207D8" w:rsidRPr="002C24D9" w:rsidRDefault="00615147" w:rsidP="00F22BAA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9207D8" w:rsidRPr="002C24D9" w14:paraId="7877F585" w14:textId="77777777" w:rsidTr="002B03A2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2FED9E" w14:textId="77777777" w:rsidR="009207D8" w:rsidRPr="002C24D9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4.</w:t>
            </w:r>
            <w:r w:rsidRPr="002C24D9">
              <w:rPr>
                <w:rFonts w:ascii="Times New Roman" w:eastAsia="宋体" w:hAnsi="Times New Roman"/>
                <w:sz w:val="18"/>
                <w:szCs w:val="18"/>
              </w:rPr>
              <w:t>很难放松下来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BBB119" w14:textId="03150E63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85D8BD" w14:textId="2311C6C7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D8772B" w14:textId="00121B68" w:rsidR="009207D8" w:rsidRPr="002C24D9" w:rsidRDefault="00615147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60826B" w14:textId="63D03697" w:rsidR="009207D8" w:rsidRPr="002C24D9" w:rsidRDefault="00615147" w:rsidP="00F22BAA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9207D8" w:rsidRPr="002C24D9" w14:paraId="0CAEDC7B" w14:textId="77777777" w:rsidTr="002B03A2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12E76E" w14:textId="77777777" w:rsidR="009207D8" w:rsidRPr="002C24D9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5.</w:t>
            </w:r>
            <w:r w:rsidRPr="002C24D9">
              <w:rPr>
                <w:rFonts w:ascii="Times New Roman" w:eastAsia="宋体" w:hAnsi="Times New Roman"/>
                <w:sz w:val="18"/>
                <w:szCs w:val="18"/>
              </w:rPr>
              <w:t>由于不安而无法静坐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452108" w14:textId="59D59A7E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1100FA" w14:textId="1FB94ED3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5F6531" w14:textId="51B2024D" w:rsidR="009207D8" w:rsidRPr="002C24D9" w:rsidRDefault="00615147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B9D1B4" w14:textId="031F536D" w:rsidR="009207D8" w:rsidRPr="002C24D9" w:rsidRDefault="00615147" w:rsidP="00F22BAA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9207D8" w:rsidRPr="002C24D9" w14:paraId="0949B83E" w14:textId="77777777" w:rsidTr="002B03A2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4D185A" w14:textId="77777777" w:rsidR="009207D8" w:rsidRPr="002C24D9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6.</w:t>
            </w:r>
            <w:r w:rsidRPr="002C24D9">
              <w:rPr>
                <w:rFonts w:ascii="Times New Roman" w:eastAsia="宋体" w:hAnsi="Times New Roman"/>
                <w:sz w:val="18"/>
                <w:szCs w:val="18"/>
              </w:rPr>
              <w:t>变得容易烦恼或急躁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ABFAFA" w14:textId="7294CC42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C83132" w14:textId="328126C6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1425FA" w14:textId="350F338B" w:rsidR="009207D8" w:rsidRPr="002C24D9" w:rsidRDefault="00615147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01C75B" w14:textId="23B57391" w:rsidR="009207D8" w:rsidRPr="002C24D9" w:rsidRDefault="00615147" w:rsidP="00F22BAA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9207D8" w:rsidRPr="002C24D9" w14:paraId="2CFFA46E" w14:textId="77777777" w:rsidTr="002B03A2"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2DCF41" w14:textId="77777777" w:rsidR="009207D8" w:rsidRPr="002C24D9" w:rsidRDefault="009207D8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C24D9">
              <w:rPr>
                <w:rFonts w:ascii="Times New Roman" w:eastAsia="宋体" w:hAnsi="Times New Roman"/>
                <w:sz w:val="18"/>
                <w:szCs w:val="18"/>
              </w:rPr>
              <w:t>7.</w:t>
            </w:r>
            <w:r w:rsidRPr="002C24D9">
              <w:rPr>
                <w:rFonts w:ascii="Times New Roman" w:eastAsia="宋体" w:hAnsi="Times New Roman"/>
                <w:sz w:val="18"/>
                <w:szCs w:val="18"/>
              </w:rPr>
              <w:t>害怕将有可怕的事发生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74DB50" w14:textId="516CF3D1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0E58B8" w14:textId="5BD26BDF" w:rsidR="009207D8" w:rsidRPr="002C24D9" w:rsidRDefault="006151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6E3759" w14:textId="23392E5E" w:rsidR="009207D8" w:rsidRPr="002C24D9" w:rsidRDefault="00615147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4E4D7D" w14:textId="63B4A1F1" w:rsidR="009207D8" w:rsidRPr="002C24D9" w:rsidRDefault="00615147" w:rsidP="00F22BAA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</w:tbl>
    <w:p w14:paraId="43C11984" w14:textId="77777777" w:rsidR="009207D8" w:rsidRDefault="009207D8" w:rsidP="00526DBD">
      <w:pPr>
        <w:jc w:val="center"/>
        <w:rPr>
          <w:rFonts w:hint="eastAsia"/>
        </w:rPr>
      </w:pPr>
    </w:p>
    <w:p w14:paraId="0AB00DDC" w14:textId="28E40528" w:rsidR="00C24928" w:rsidRPr="00E942F9" w:rsidRDefault="00E942F9" w:rsidP="00E942F9">
      <w:pPr>
        <w:jc w:val="center"/>
        <w:rPr>
          <w:rFonts w:ascii="Times New Roman" w:eastAsia="宋体" w:hAnsi="Times New Roman"/>
          <w:sz w:val="18"/>
          <w:szCs w:val="18"/>
        </w:rPr>
      </w:pPr>
      <w:r w:rsidRPr="006C32FC">
        <w:rPr>
          <w:rFonts w:ascii="Times New Roman" w:eastAsia="宋体" w:hAnsi="Times New Roman" w:hint="eastAsia"/>
          <w:sz w:val="18"/>
          <w:szCs w:val="18"/>
        </w:rPr>
        <w:t>S</w:t>
      </w:r>
      <w:r>
        <w:rPr>
          <w:rFonts w:ascii="Times New Roman" w:eastAsia="宋体" w:hAnsi="Times New Roman" w:hint="eastAsia"/>
          <w:sz w:val="18"/>
          <w:szCs w:val="18"/>
        </w:rPr>
        <w:t>4</w:t>
      </w:r>
      <w:r w:rsidRPr="006C32FC">
        <w:rPr>
          <w:rFonts w:ascii="Times New Roman" w:eastAsia="宋体" w:hAnsi="Times New Roman" w:hint="eastAsia"/>
          <w:sz w:val="18"/>
          <w:szCs w:val="18"/>
        </w:rPr>
        <w:t xml:space="preserve"> Chinese version </w:t>
      </w:r>
      <w:r>
        <w:rPr>
          <w:rFonts w:ascii="Times New Roman" w:eastAsia="宋体" w:hAnsi="Times New Roman" w:hint="eastAsia"/>
          <w:sz w:val="18"/>
          <w:szCs w:val="18"/>
        </w:rPr>
        <w:t>MPAI</w:t>
      </w:r>
    </w:p>
    <w:tbl>
      <w:tblPr>
        <w:tblStyle w:val="af2"/>
        <w:tblW w:w="8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153"/>
        <w:gridCol w:w="1276"/>
        <w:gridCol w:w="1276"/>
        <w:gridCol w:w="1275"/>
        <w:gridCol w:w="1279"/>
      </w:tblGrid>
      <w:tr w:rsidR="00C24928" w:rsidRPr="006B3AFF" w14:paraId="387026BC" w14:textId="77777777" w:rsidTr="002B03A2">
        <w:tc>
          <w:tcPr>
            <w:tcW w:w="24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78EDB6" w14:textId="33B8DD3A" w:rsidR="00C24928" w:rsidRPr="006B3AFF" w:rsidRDefault="00162042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/>
                <w:sz w:val="18"/>
                <w:szCs w:val="18"/>
              </w:rPr>
              <w:t>在过去的两周里，</w:t>
            </w: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您感觉以下症状出现的频率有多少？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4432BE" w14:textId="064D208D" w:rsidR="00C24928" w:rsidRPr="006B3AFF" w:rsidRDefault="00162042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完全没有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="00CB66AD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5B4B6A" w14:textId="3FCFC06C" w:rsidR="00C24928" w:rsidRPr="006B3AFF" w:rsidRDefault="00162042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偶尔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="00CB66AD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68D150" w14:textId="7F766812" w:rsidR="00C24928" w:rsidRPr="006B3AFF" w:rsidRDefault="00162042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有时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="00CB66AD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32BF8F" w14:textId="59A42CCE" w:rsidR="00C24928" w:rsidRPr="006B3AFF" w:rsidRDefault="00162042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经常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="00CB66AD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EB9998" w14:textId="648F81ED" w:rsidR="00C24928" w:rsidRPr="006B3AFF" w:rsidRDefault="00162042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B3AFF">
              <w:rPr>
                <w:rFonts w:ascii="Times New Roman" w:eastAsia="宋体" w:hAnsi="Times New Roman" w:hint="eastAsia"/>
                <w:sz w:val="18"/>
                <w:szCs w:val="18"/>
              </w:rPr>
              <w:t>总是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="00CB66AD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</w:tr>
      <w:tr w:rsidR="00C24928" w14:paraId="0CA74D58" w14:textId="77777777" w:rsidTr="002B03A2">
        <w:tc>
          <w:tcPr>
            <w:tcW w:w="2499" w:type="dxa"/>
            <w:tcBorders>
              <w:top w:val="single" w:sz="8" w:space="0" w:color="auto"/>
            </w:tcBorders>
            <w:vAlign w:val="center"/>
          </w:tcPr>
          <w:p w14:paraId="418AD992" w14:textId="14F2DBA0" w:rsidR="00C24928" w:rsidRPr="00027017" w:rsidRDefault="00F2375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1.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你的朋友和家人曾因为你在用手机而抱怨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vAlign w:val="center"/>
          </w:tcPr>
          <w:p w14:paraId="06C97AFA" w14:textId="598F87B9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A7F807D" w14:textId="7256A191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8713A0B" w14:textId="00811DF5" w:rsidR="00C24928" w:rsidRPr="00966B08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ACC6A92" w14:textId="7466F13B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14:paraId="0F21542F" w14:textId="2C414B3D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15836AE7" w14:textId="77777777" w:rsidTr="002B03A2">
        <w:tc>
          <w:tcPr>
            <w:tcW w:w="2499" w:type="dxa"/>
            <w:vAlign w:val="center"/>
          </w:tcPr>
          <w:p w14:paraId="094EDA46" w14:textId="5E1492D7" w:rsidR="00C24928" w:rsidRPr="00027017" w:rsidRDefault="00F2375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2.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有人说过你花了太多的时间在手机上面</w:t>
            </w:r>
          </w:p>
        </w:tc>
        <w:tc>
          <w:tcPr>
            <w:tcW w:w="1153" w:type="dxa"/>
            <w:vAlign w:val="center"/>
          </w:tcPr>
          <w:p w14:paraId="311876D6" w14:textId="5FF02A44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293CD8E" w14:textId="7F198E30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4B4183F2" w14:textId="1270BC67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2B6FC012" w14:textId="13B3B5A2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79282E41" w14:textId="704BCA89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775F75DF" w14:textId="77777777" w:rsidTr="002B03A2">
        <w:tc>
          <w:tcPr>
            <w:tcW w:w="2499" w:type="dxa"/>
            <w:vAlign w:val="center"/>
          </w:tcPr>
          <w:p w14:paraId="6DA8D9FC" w14:textId="480D6F7F" w:rsidR="00C24928" w:rsidRPr="00027017" w:rsidRDefault="00F2375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3.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你曾试图向其他人隐瞒你在手机上花了多长时间</w:t>
            </w:r>
          </w:p>
        </w:tc>
        <w:tc>
          <w:tcPr>
            <w:tcW w:w="1153" w:type="dxa"/>
            <w:vAlign w:val="center"/>
          </w:tcPr>
          <w:p w14:paraId="01BF8FFD" w14:textId="1B925B01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D037EB4" w14:textId="40B8DD87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7A209628" w14:textId="09F883BA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4F2D7A69" w14:textId="09155D94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1EBDEDFB" w14:textId="26A5DCF0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0F40681C" w14:textId="77777777" w:rsidTr="002B03A2">
        <w:tc>
          <w:tcPr>
            <w:tcW w:w="2499" w:type="dxa"/>
            <w:vAlign w:val="center"/>
          </w:tcPr>
          <w:p w14:paraId="2439D4FD" w14:textId="3E5CE35B" w:rsidR="00C24928" w:rsidRPr="00027017" w:rsidRDefault="00F2375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4.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你的话费超支</w:t>
            </w:r>
          </w:p>
        </w:tc>
        <w:tc>
          <w:tcPr>
            <w:tcW w:w="1153" w:type="dxa"/>
            <w:vAlign w:val="center"/>
          </w:tcPr>
          <w:p w14:paraId="59ACB3D1" w14:textId="58BA0935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17B44D2" w14:textId="0F176A06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10C1BB6" w14:textId="1DE234EA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488FCC6A" w14:textId="778A20B3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4FA1DA4C" w14:textId="44199DB5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53640644" w14:textId="77777777" w:rsidTr="002B03A2">
        <w:tc>
          <w:tcPr>
            <w:tcW w:w="2499" w:type="dxa"/>
            <w:vAlign w:val="center"/>
          </w:tcPr>
          <w:p w14:paraId="34E6AD20" w14:textId="1C71E06E" w:rsidR="00C24928" w:rsidRPr="00027017" w:rsidRDefault="00F2375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5.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你发现自己使用手机的时间比本来打算的要长</w:t>
            </w:r>
          </w:p>
        </w:tc>
        <w:tc>
          <w:tcPr>
            <w:tcW w:w="1153" w:type="dxa"/>
            <w:vAlign w:val="center"/>
          </w:tcPr>
          <w:p w14:paraId="108C6BE3" w14:textId="740019E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6138CF9" w14:textId="104B23D3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67141E6C" w14:textId="0A14AD4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09DFF9B8" w14:textId="5FD1327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707BAB35" w14:textId="25C3FD46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247A849F" w14:textId="77777777" w:rsidTr="002B03A2">
        <w:tc>
          <w:tcPr>
            <w:tcW w:w="2499" w:type="dxa"/>
            <w:vAlign w:val="center"/>
          </w:tcPr>
          <w:p w14:paraId="3F513BD7" w14:textId="64339EF3" w:rsidR="00C24928" w:rsidRPr="00027017" w:rsidRDefault="00F2375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6.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你尝试在手机上少花些时间但是做不到</w:t>
            </w:r>
          </w:p>
        </w:tc>
        <w:tc>
          <w:tcPr>
            <w:tcW w:w="1153" w:type="dxa"/>
            <w:vAlign w:val="center"/>
          </w:tcPr>
          <w:p w14:paraId="2A71787B" w14:textId="42EEC973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E27C433" w14:textId="2DAA1F9C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369EB73D" w14:textId="56486671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01E8696B" w14:textId="5E864350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4C20E192" w14:textId="6AD83C12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1212066A" w14:textId="77777777" w:rsidTr="002B03A2">
        <w:tc>
          <w:tcPr>
            <w:tcW w:w="2499" w:type="dxa"/>
            <w:vAlign w:val="center"/>
          </w:tcPr>
          <w:p w14:paraId="0B3E856E" w14:textId="165E2E7B" w:rsidR="00C24928" w:rsidRPr="00027017" w:rsidRDefault="00F2375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7.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你从未觉得在手机上花够了时间</w:t>
            </w:r>
          </w:p>
        </w:tc>
        <w:tc>
          <w:tcPr>
            <w:tcW w:w="1153" w:type="dxa"/>
            <w:vAlign w:val="center"/>
          </w:tcPr>
          <w:p w14:paraId="7891933E" w14:textId="5DB3177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3CA99E7" w14:textId="728B61DC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E7EE772" w14:textId="328EDB3D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3581C08E" w14:textId="2B726480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4DC4CDA5" w14:textId="04856FFC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67288759" w14:textId="77777777" w:rsidTr="002B03A2">
        <w:tc>
          <w:tcPr>
            <w:tcW w:w="2499" w:type="dxa"/>
            <w:vAlign w:val="center"/>
          </w:tcPr>
          <w:p w14:paraId="588CD152" w14:textId="32D6B6C2" w:rsidR="00C24928" w:rsidRPr="00027017" w:rsidRDefault="00F2375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8.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当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手机无信号时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F23756">
              <w:rPr>
                <w:rFonts w:ascii="Times New Roman" w:eastAsia="宋体" w:hAnsi="Times New Roman" w:hint="eastAsia"/>
                <w:sz w:val="18"/>
                <w:szCs w:val="18"/>
              </w:rPr>
              <w:t>你总担心会错过电话</w:t>
            </w:r>
          </w:p>
        </w:tc>
        <w:tc>
          <w:tcPr>
            <w:tcW w:w="1153" w:type="dxa"/>
            <w:vAlign w:val="center"/>
          </w:tcPr>
          <w:p w14:paraId="2D471533" w14:textId="3A983681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B051A46" w14:textId="68362BFB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2DCDB39E" w14:textId="2D7D7300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4770731D" w14:textId="7863E5C3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3FFCFAA6" w14:textId="0E25CA53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7D5E4640" w14:textId="77777777" w:rsidTr="002B03A2">
        <w:tc>
          <w:tcPr>
            <w:tcW w:w="2499" w:type="dxa"/>
            <w:vAlign w:val="center"/>
          </w:tcPr>
          <w:p w14:paraId="18DD4165" w14:textId="2D44A1A7" w:rsidR="00C24928" w:rsidRPr="00027017" w:rsidRDefault="00E87351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87351">
              <w:rPr>
                <w:rFonts w:ascii="Times New Roman" w:eastAsia="宋体" w:hAnsi="Times New Roman" w:hint="eastAsia"/>
                <w:sz w:val="18"/>
                <w:szCs w:val="18"/>
              </w:rPr>
              <w:t>9.</w:t>
            </w:r>
            <w:r w:rsidRPr="00E87351">
              <w:rPr>
                <w:rFonts w:ascii="Times New Roman" w:eastAsia="宋体" w:hAnsi="Times New Roman" w:hint="eastAsia"/>
                <w:sz w:val="18"/>
                <w:szCs w:val="18"/>
              </w:rPr>
              <w:t>你很难做到将手机关机</w:t>
            </w:r>
          </w:p>
        </w:tc>
        <w:tc>
          <w:tcPr>
            <w:tcW w:w="1153" w:type="dxa"/>
            <w:vAlign w:val="center"/>
          </w:tcPr>
          <w:p w14:paraId="7B226DEB" w14:textId="7C6FB984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2DFD358" w14:textId="01422E27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FBBC44B" w14:textId="40B1978C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31662553" w14:textId="7779028D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36B29DD8" w14:textId="5ACF9955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615D7ECF" w14:textId="77777777" w:rsidTr="002B03A2">
        <w:tc>
          <w:tcPr>
            <w:tcW w:w="2499" w:type="dxa"/>
            <w:vAlign w:val="center"/>
          </w:tcPr>
          <w:p w14:paraId="24B9FCD6" w14:textId="3E767B97" w:rsidR="00C24928" w:rsidRPr="00027017" w:rsidRDefault="00E87351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87351">
              <w:rPr>
                <w:rFonts w:ascii="Times New Roman" w:eastAsia="宋体" w:hAnsi="Times New Roman" w:hint="eastAsia"/>
                <w:sz w:val="18"/>
                <w:szCs w:val="18"/>
              </w:rPr>
              <w:t>10.</w:t>
            </w:r>
            <w:r w:rsidRPr="00E87351">
              <w:rPr>
                <w:rFonts w:ascii="Times New Roman" w:eastAsia="宋体" w:hAnsi="Times New Roman" w:hint="eastAsia"/>
                <w:sz w:val="18"/>
                <w:szCs w:val="18"/>
              </w:rPr>
              <w:t>如果你有一阵子没有査看</w:t>
            </w:r>
            <w:r w:rsidR="005F4F3B">
              <w:rPr>
                <w:rFonts w:ascii="Times New Roman" w:eastAsia="宋体" w:hAnsi="Times New Roman" w:hint="eastAsia"/>
                <w:sz w:val="18"/>
                <w:szCs w:val="18"/>
              </w:rPr>
              <w:t>短信</w:t>
            </w:r>
            <w:r w:rsidRPr="00E87351">
              <w:rPr>
                <w:rFonts w:ascii="Times New Roman" w:eastAsia="宋体" w:hAnsi="Times New Roman" w:hint="eastAsia"/>
                <w:sz w:val="18"/>
                <w:szCs w:val="18"/>
              </w:rPr>
              <w:t>或者手机没有开机</w:t>
            </w:r>
            <w:r w:rsidRPr="00E87351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E87351">
              <w:rPr>
                <w:rFonts w:ascii="Times New Roman" w:eastAsia="宋体" w:hAnsi="Times New Roman" w:hint="eastAsia"/>
                <w:sz w:val="18"/>
                <w:szCs w:val="18"/>
              </w:rPr>
              <w:t>你会变得焦虑</w:t>
            </w:r>
          </w:p>
        </w:tc>
        <w:tc>
          <w:tcPr>
            <w:tcW w:w="1153" w:type="dxa"/>
            <w:vAlign w:val="center"/>
          </w:tcPr>
          <w:p w14:paraId="0E2573B0" w14:textId="652D082B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DD3E786" w14:textId="62F14C35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565EF8C" w14:textId="780FB9D0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42A3AEF7" w14:textId="5DF768B6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1C7C2328" w14:textId="693A4125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531F4965" w14:textId="77777777" w:rsidTr="002B03A2">
        <w:tc>
          <w:tcPr>
            <w:tcW w:w="2499" w:type="dxa"/>
            <w:vAlign w:val="center"/>
          </w:tcPr>
          <w:p w14:paraId="5AD6BDC3" w14:textId="30EE7951" w:rsidR="00C24928" w:rsidRPr="005F4F3B" w:rsidRDefault="005F4F3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11.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没有手机你会心神不定</w:t>
            </w:r>
          </w:p>
        </w:tc>
        <w:tc>
          <w:tcPr>
            <w:tcW w:w="1153" w:type="dxa"/>
            <w:vAlign w:val="center"/>
          </w:tcPr>
          <w:p w14:paraId="7B3AD7A0" w14:textId="0B9F465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B6F03A6" w14:textId="5E057661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CEBA7C9" w14:textId="0E58463E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47909180" w14:textId="22D4EF92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102AC048" w14:textId="7AE21E86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2BB04590" w14:textId="77777777" w:rsidTr="002B03A2">
        <w:tc>
          <w:tcPr>
            <w:tcW w:w="2499" w:type="dxa"/>
            <w:vAlign w:val="center"/>
          </w:tcPr>
          <w:p w14:paraId="724F8D37" w14:textId="7D6E03C1" w:rsidR="00C24928" w:rsidRPr="00027017" w:rsidRDefault="005F4F3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12.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如果你没有手机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你的朋友会很难联系到你</w:t>
            </w:r>
          </w:p>
        </w:tc>
        <w:tc>
          <w:tcPr>
            <w:tcW w:w="1153" w:type="dxa"/>
            <w:vAlign w:val="center"/>
          </w:tcPr>
          <w:p w14:paraId="70E97BE7" w14:textId="785A66F2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8432FC0" w14:textId="129B467A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48BA2B4" w14:textId="6B8B7EBB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0BEDB7F3" w14:textId="3F3301B2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39B68F9D" w14:textId="4FBA0512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2BE37AAC" w14:textId="77777777" w:rsidTr="002B03A2">
        <w:tc>
          <w:tcPr>
            <w:tcW w:w="2499" w:type="dxa"/>
            <w:vAlign w:val="center"/>
          </w:tcPr>
          <w:p w14:paraId="246982C0" w14:textId="49F94CC7" w:rsidR="00C24928" w:rsidRPr="00027017" w:rsidRDefault="005F4F3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13.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当感到被孤立时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你会用手机与别人</w:t>
            </w:r>
            <w:r w:rsidR="009C2859">
              <w:rPr>
                <w:rFonts w:ascii="Times New Roman" w:eastAsia="宋体" w:hAnsi="Times New Roman" w:hint="eastAsia"/>
                <w:sz w:val="18"/>
                <w:szCs w:val="18"/>
              </w:rPr>
              <w:t>联系</w:t>
            </w:r>
          </w:p>
        </w:tc>
        <w:tc>
          <w:tcPr>
            <w:tcW w:w="1153" w:type="dxa"/>
            <w:vAlign w:val="center"/>
          </w:tcPr>
          <w:p w14:paraId="7EC9C6A1" w14:textId="3F2C4EF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DD60840" w14:textId="69EB64A0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3707392C" w14:textId="6189AD57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2B29101F" w14:textId="27A34FA4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615C4582" w14:textId="2E617043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03706D9A" w14:textId="77777777" w:rsidTr="002B03A2">
        <w:tc>
          <w:tcPr>
            <w:tcW w:w="2499" w:type="dxa"/>
            <w:vAlign w:val="center"/>
          </w:tcPr>
          <w:p w14:paraId="50E5E848" w14:textId="300807DF" w:rsidR="00C24928" w:rsidRPr="00027017" w:rsidRDefault="005F4F3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14.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当你感到孤独的时候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你会用手机与别人</w:t>
            </w:r>
            <w:r w:rsidR="009C2859">
              <w:rPr>
                <w:rFonts w:ascii="Times New Roman" w:eastAsia="宋体" w:hAnsi="Times New Roman" w:hint="eastAsia"/>
                <w:sz w:val="18"/>
                <w:szCs w:val="18"/>
              </w:rPr>
              <w:t>联系</w:t>
            </w:r>
          </w:p>
        </w:tc>
        <w:tc>
          <w:tcPr>
            <w:tcW w:w="1153" w:type="dxa"/>
            <w:vAlign w:val="center"/>
          </w:tcPr>
          <w:p w14:paraId="1F0CFD28" w14:textId="21DE6014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058A9B1" w14:textId="068031B5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7472D40C" w14:textId="79CBC189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743DCE03" w14:textId="74637C45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02153A76" w14:textId="6B1C8351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308D1EF3" w14:textId="77777777" w:rsidTr="002B03A2">
        <w:tc>
          <w:tcPr>
            <w:tcW w:w="2499" w:type="dxa"/>
            <w:vAlign w:val="center"/>
          </w:tcPr>
          <w:p w14:paraId="0B297149" w14:textId="2C2A8C18" w:rsidR="00C24928" w:rsidRPr="00027017" w:rsidRDefault="005F4F3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15.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当心情低落的时候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你会玩手机来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改善情绪</w:t>
            </w:r>
          </w:p>
        </w:tc>
        <w:tc>
          <w:tcPr>
            <w:tcW w:w="1153" w:type="dxa"/>
            <w:vAlign w:val="center"/>
          </w:tcPr>
          <w:p w14:paraId="4FEBBACD" w14:textId="6B18ACE4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16A2B63" w14:textId="7EFFAF96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10F2A8B" w14:textId="18CCAA4B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3DDFC51A" w14:textId="06A1486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4C994F89" w14:textId="3FE6B77B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25EADA00" w14:textId="77777777" w:rsidTr="002B03A2">
        <w:tc>
          <w:tcPr>
            <w:tcW w:w="2499" w:type="dxa"/>
            <w:vAlign w:val="center"/>
          </w:tcPr>
          <w:p w14:paraId="30E9247F" w14:textId="307ED67B" w:rsidR="00C24928" w:rsidRPr="00027017" w:rsidRDefault="005F4F3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16.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你发现自己在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做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其他必须要做的事情时却沉迷于手机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为此给你带来些麻烦</w:t>
            </w:r>
          </w:p>
        </w:tc>
        <w:tc>
          <w:tcPr>
            <w:tcW w:w="1153" w:type="dxa"/>
            <w:vAlign w:val="center"/>
          </w:tcPr>
          <w:p w14:paraId="7B29FC44" w14:textId="2CAD8790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4BFBEA2" w14:textId="32000E9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1B00FF22" w14:textId="7EADCD1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10486A43" w14:textId="1F010ECB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vAlign w:val="center"/>
          </w:tcPr>
          <w:p w14:paraId="45213494" w14:textId="1119C9AC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  <w:tr w:rsidR="00C24928" w14:paraId="2E069931" w14:textId="77777777" w:rsidTr="002B03A2">
        <w:tc>
          <w:tcPr>
            <w:tcW w:w="2499" w:type="dxa"/>
            <w:tcBorders>
              <w:bottom w:val="single" w:sz="12" w:space="0" w:color="auto"/>
            </w:tcBorders>
            <w:vAlign w:val="center"/>
          </w:tcPr>
          <w:p w14:paraId="3DB9E95F" w14:textId="70FAE74F" w:rsidR="00C24928" w:rsidRPr="005F4F3B" w:rsidRDefault="005F4F3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17.</w:t>
            </w:r>
            <w:r w:rsidRPr="005F4F3B">
              <w:rPr>
                <w:rFonts w:ascii="Times New Roman" w:eastAsia="宋体" w:hAnsi="Times New Roman" w:hint="eastAsia"/>
                <w:sz w:val="18"/>
                <w:szCs w:val="18"/>
              </w:rPr>
              <w:t>在手机上耗费的时间直接导致你的办事效率降低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center"/>
          </w:tcPr>
          <w:p w14:paraId="203AC445" w14:textId="183665F9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9884DFB" w14:textId="473CB5DC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D245187" w14:textId="6CA2075B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5587C7E" w14:textId="574CD55A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2EAC9616" w14:textId="4A526DD8" w:rsidR="00C24928" w:rsidRPr="00027017" w:rsidRDefault="00DC760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</w:tr>
    </w:tbl>
    <w:p w14:paraId="53A62631" w14:textId="70BA937C" w:rsidR="00C24928" w:rsidRDefault="00C24928" w:rsidP="00526DBD">
      <w:pPr>
        <w:jc w:val="center"/>
        <w:rPr>
          <w:rFonts w:hint="eastAsia"/>
        </w:rPr>
      </w:pPr>
    </w:p>
    <w:p w14:paraId="424C007F" w14:textId="66737802" w:rsidR="008D3E38" w:rsidRDefault="008D3E38" w:rsidP="008D3E38">
      <w:pPr>
        <w:jc w:val="center"/>
        <w:rPr>
          <w:rFonts w:ascii="Times New Roman" w:eastAsia="宋体" w:hAnsi="Times New Roman"/>
          <w:sz w:val="18"/>
          <w:szCs w:val="18"/>
        </w:rPr>
      </w:pPr>
      <w:r w:rsidRPr="006C32FC">
        <w:rPr>
          <w:rFonts w:ascii="Times New Roman" w:eastAsia="宋体" w:hAnsi="Times New Roman" w:hint="eastAsia"/>
          <w:sz w:val="18"/>
          <w:szCs w:val="18"/>
        </w:rPr>
        <w:t>S</w:t>
      </w:r>
      <w:r>
        <w:rPr>
          <w:rFonts w:ascii="Times New Roman" w:eastAsia="宋体" w:hAnsi="Times New Roman" w:hint="eastAsia"/>
          <w:sz w:val="18"/>
          <w:szCs w:val="18"/>
        </w:rPr>
        <w:t>5</w:t>
      </w:r>
      <w:r w:rsidRPr="006C32FC">
        <w:rPr>
          <w:rFonts w:ascii="Times New Roman" w:eastAsia="宋体" w:hAnsi="Times New Roman" w:hint="eastAsia"/>
          <w:sz w:val="18"/>
          <w:szCs w:val="18"/>
        </w:rPr>
        <w:t xml:space="preserve"> Chinese version </w:t>
      </w:r>
      <w:r w:rsidR="001856E7">
        <w:rPr>
          <w:rFonts w:ascii="Times New Roman" w:eastAsia="宋体" w:hAnsi="Times New Roman" w:hint="eastAsia"/>
          <w:sz w:val="18"/>
          <w:szCs w:val="18"/>
        </w:rPr>
        <w:t>AM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417"/>
        <w:gridCol w:w="1276"/>
        <w:gridCol w:w="992"/>
        <w:gridCol w:w="1043"/>
      </w:tblGrid>
      <w:tr w:rsidR="005902CE" w:rsidRPr="00F5207C" w14:paraId="28480A18" w14:textId="77777777" w:rsidTr="006D3146">
        <w:tc>
          <w:tcPr>
            <w:tcW w:w="3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7C6712" w14:textId="11231F05" w:rsidR="005902CE" w:rsidRDefault="005902C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题目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8AE864" w14:textId="32D19B38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完全不符合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="00CB66AD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022FC6" w14:textId="64C48CF3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有些不符合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="00CB66AD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EFAAE7" w14:textId="7DAB034E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基本符合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="00CB66AD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7C2FF1" w14:textId="4334F33B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非常符合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（</w:t>
            </w:r>
            <w:r w:rsidR="00CB66AD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="00CB66AD" w:rsidRPr="006B3AFF">
              <w:rPr>
                <w:rFonts w:ascii="Times New Roman" w:eastAsia="宋体" w:hAnsi="Times New Roman"/>
                <w:sz w:val="18"/>
                <w:szCs w:val="18"/>
              </w:rPr>
              <w:t>分）</w:t>
            </w:r>
          </w:p>
        </w:tc>
      </w:tr>
      <w:tr w:rsidR="005902CE" w:rsidRPr="00F5207C" w14:paraId="503A9B98" w14:textId="77777777" w:rsidTr="006D3146">
        <w:tc>
          <w:tcPr>
            <w:tcW w:w="3794" w:type="dxa"/>
            <w:tcBorders>
              <w:top w:val="single" w:sz="8" w:space="0" w:color="auto"/>
            </w:tcBorders>
            <w:vAlign w:val="center"/>
          </w:tcPr>
          <w:p w14:paraId="6EB7F084" w14:textId="63209D40" w:rsidR="005902CE" w:rsidRDefault="00F5207C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207C"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 w:rsidR="0061188B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7F3571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5207C">
              <w:rPr>
                <w:rFonts w:ascii="Times New Roman" w:eastAsia="宋体" w:hAnsi="Times New Roman"/>
                <w:sz w:val="18"/>
                <w:szCs w:val="18"/>
              </w:rPr>
              <w:t>我喜欢新奇的、有困难的任务，甚至不惜冒风险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192E1D4" w14:textId="3E2DB22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AEE4ED2" w14:textId="6B9F86B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35288BC" w14:textId="61FF9BFA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vAlign w:val="center"/>
          </w:tcPr>
          <w:p w14:paraId="505461D9" w14:textId="260FB7F0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154F3BE4" w14:textId="77777777" w:rsidTr="006D3146">
        <w:tc>
          <w:tcPr>
            <w:tcW w:w="3794" w:type="dxa"/>
            <w:vAlign w:val="center"/>
          </w:tcPr>
          <w:p w14:paraId="73700748" w14:textId="614F7EFD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7F3571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61188B">
              <w:rPr>
                <w:rFonts w:ascii="Times New Roman" w:eastAsia="宋体" w:hAnsi="Times New Roman"/>
                <w:sz w:val="18"/>
                <w:szCs w:val="18"/>
              </w:rPr>
              <w:t>我在完成有困难的任务时，感到快乐</w:t>
            </w:r>
          </w:p>
        </w:tc>
        <w:tc>
          <w:tcPr>
            <w:tcW w:w="1417" w:type="dxa"/>
            <w:vAlign w:val="center"/>
          </w:tcPr>
          <w:p w14:paraId="2BD45908" w14:textId="7A17E398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C6855C3" w14:textId="25B1427A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9AEC2C1" w14:textId="4313DF17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60722055" w14:textId="764D1468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5734AADF" w14:textId="77777777" w:rsidTr="006D3146">
        <w:tc>
          <w:tcPr>
            <w:tcW w:w="3794" w:type="dxa"/>
            <w:vAlign w:val="center"/>
          </w:tcPr>
          <w:p w14:paraId="1BB95998" w14:textId="7A2601AA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F70DDC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61188B">
              <w:rPr>
                <w:rFonts w:ascii="Times New Roman" w:eastAsia="宋体" w:hAnsi="Times New Roman"/>
                <w:sz w:val="18"/>
                <w:szCs w:val="18"/>
              </w:rPr>
              <w:t>我会被那些能了解自己有多大才智的工作所吸引</w:t>
            </w:r>
          </w:p>
        </w:tc>
        <w:tc>
          <w:tcPr>
            <w:tcW w:w="1417" w:type="dxa"/>
            <w:vAlign w:val="center"/>
          </w:tcPr>
          <w:p w14:paraId="30AEE5CD" w14:textId="01833A3B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0B2AB2F" w14:textId="1C4FF918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215E0F61" w14:textId="6C62593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3080C5E5" w14:textId="0614E347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7F5801A7" w14:textId="77777777" w:rsidTr="006D3146">
        <w:tc>
          <w:tcPr>
            <w:tcW w:w="3794" w:type="dxa"/>
            <w:vAlign w:val="center"/>
          </w:tcPr>
          <w:p w14:paraId="1A8C0E32" w14:textId="74472D16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="002C4641">
              <w:rPr>
                <w:rFonts w:ascii="Times New Roman" w:eastAsia="宋体" w:hAnsi="Times New Roman" w:hint="eastAsia"/>
                <w:sz w:val="18"/>
                <w:szCs w:val="18"/>
              </w:rPr>
              <w:t xml:space="preserve">. </w:t>
            </w:r>
            <w:r w:rsidR="002C4641" w:rsidRPr="002C4641">
              <w:rPr>
                <w:rFonts w:ascii="Times New Roman" w:eastAsia="宋体" w:hAnsi="Times New Roman"/>
                <w:sz w:val="18"/>
                <w:szCs w:val="18"/>
              </w:rPr>
              <w:t>我喜欢尽了最大努力能完成的工作</w:t>
            </w:r>
          </w:p>
        </w:tc>
        <w:tc>
          <w:tcPr>
            <w:tcW w:w="1417" w:type="dxa"/>
            <w:vAlign w:val="center"/>
          </w:tcPr>
          <w:p w14:paraId="0A095E32" w14:textId="57D26C1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46F6953" w14:textId="7AF50AEE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12861BA" w14:textId="1406318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653A0ED6" w14:textId="755C704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301F2786" w14:textId="77777777" w:rsidTr="006D3146">
        <w:tc>
          <w:tcPr>
            <w:tcW w:w="3794" w:type="dxa"/>
            <w:vAlign w:val="center"/>
          </w:tcPr>
          <w:p w14:paraId="6E4462AB" w14:textId="216DF5C4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="00BB65D8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BB65D8" w:rsidRPr="00BB65D8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BB65D8" w:rsidRPr="00BB65D8">
              <w:rPr>
                <w:rFonts w:ascii="Times New Roman" w:eastAsia="宋体" w:hAnsi="Times New Roman"/>
                <w:sz w:val="18"/>
                <w:szCs w:val="18"/>
              </w:rPr>
              <w:t>我喜欢对我没有把握解决的问题坚持不懈地努力</w:t>
            </w:r>
          </w:p>
        </w:tc>
        <w:tc>
          <w:tcPr>
            <w:tcW w:w="1417" w:type="dxa"/>
            <w:vAlign w:val="center"/>
          </w:tcPr>
          <w:p w14:paraId="508A35D4" w14:textId="13484D8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13FDBA8" w14:textId="74444AC3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9DAAD78" w14:textId="4CA6127B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053DD4F3" w14:textId="6E9C1848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04CCEFFE" w14:textId="77777777" w:rsidTr="006D3146">
        <w:tc>
          <w:tcPr>
            <w:tcW w:w="3794" w:type="dxa"/>
            <w:vAlign w:val="center"/>
          </w:tcPr>
          <w:p w14:paraId="363C10D4" w14:textId="791FC7A4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6</w:t>
            </w:r>
            <w:r w:rsidR="00020F9C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020F9C" w:rsidRPr="00020F9C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020F9C" w:rsidRPr="00020F9C">
              <w:rPr>
                <w:rFonts w:ascii="Times New Roman" w:eastAsia="宋体" w:hAnsi="Times New Roman"/>
                <w:sz w:val="18"/>
                <w:szCs w:val="18"/>
              </w:rPr>
              <w:t>对于困难的任务，即使没有什么意义，我也很容易</w:t>
            </w:r>
            <w:r w:rsidR="00020F9C" w:rsidRPr="00020F9C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020F9C" w:rsidRPr="00020F9C">
              <w:rPr>
                <w:rFonts w:ascii="Times New Roman" w:eastAsia="宋体" w:hAnsi="Times New Roman"/>
                <w:sz w:val="18"/>
                <w:szCs w:val="18"/>
              </w:rPr>
              <w:t>卷进去</w:t>
            </w:r>
          </w:p>
        </w:tc>
        <w:tc>
          <w:tcPr>
            <w:tcW w:w="1417" w:type="dxa"/>
            <w:vAlign w:val="center"/>
          </w:tcPr>
          <w:p w14:paraId="395E63FE" w14:textId="3E8A5FFD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52ECBFB" w14:textId="467AE8DD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F544BAE" w14:textId="1A1FD2C0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7FE81079" w14:textId="5790F1E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4357BFA8" w14:textId="77777777" w:rsidTr="006D3146">
        <w:tc>
          <w:tcPr>
            <w:tcW w:w="3794" w:type="dxa"/>
            <w:vAlign w:val="center"/>
          </w:tcPr>
          <w:p w14:paraId="451F8477" w14:textId="4BF0A563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7</w:t>
            </w:r>
            <w:r w:rsidR="00145470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145470" w:rsidRPr="00145470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145470" w:rsidRPr="00145470">
              <w:rPr>
                <w:rFonts w:ascii="Times New Roman" w:eastAsia="宋体" w:hAnsi="Times New Roman"/>
                <w:sz w:val="18"/>
                <w:szCs w:val="18"/>
              </w:rPr>
              <w:t>面对能测量我能力的机会，我感到是一种鞭策和挑</w:t>
            </w:r>
            <w:r w:rsidR="00145470" w:rsidRPr="00145470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145470" w:rsidRPr="00145470">
              <w:rPr>
                <w:rFonts w:ascii="Times New Roman" w:eastAsia="宋体" w:hAnsi="Times New Roman"/>
                <w:sz w:val="18"/>
                <w:szCs w:val="18"/>
              </w:rPr>
              <w:t>战</w:t>
            </w:r>
          </w:p>
        </w:tc>
        <w:tc>
          <w:tcPr>
            <w:tcW w:w="1417" w:type="dxa"/>
            <w:vAlign w:val="center"/>
          </w:tcPr>
          <w:p w14:paraId="6529B4FA" w14:textId="5D914360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C10BC4E" w14:textId="33B1C90E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914BBDF" w14:textId="51E4CFF6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2B785B6A" w14:textId="410E2AE9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2536274F" w14:textId="77777777" w:rsidTr="006D3146">
        <w:tc>
          <w:tcPr>
            <w:tcW w:w="3794" w:type="dxa"/>
            <w:vAlign w:val="center"/>
          </w:tcPr>
          <w:p w14:paraId="18607B2E" w14:textId="41207C17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8</w:t>
            </w:r>
            <w:r w:rsidR="004B04D4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4B04D4" w:rsidRPr="004B04D4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4B04D4" w:rsidRPr="004B04D4">
              <w:rPr>
                <w:rFonts w:ascii="Times New Roman" w:eastAsia="宋体" w:hAnsi="Times New Roman"/>
                <w:sz w:val="18"/>
                <w:szCs w:val="18"/>
              </w:rPr>
              <w:t>我会被有困难的任务所吸引</w:t>
            </w:r>
          </w:p>
        </w:tc>
        <w:tc>
          <w:tcPr>
            <w:tcW w:w="1417" w:type="dxa"/>
            <w:vAlign w:val="center"/>
          </w:tcPr>
          <w:p w14:paraId="486263CF" w14:textId="28D2AB3E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19BDCB6" w14:textId="699FD4C0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36EE3CB" w14:textId="520B03C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6025CCFE" w14:textId="4BDEE543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790AB580" w14:textId="77777777" w:rsidTr="006D3146">
        <w:tc>
          <w:tcPr>
            <w:tcW w:w="3794" w:type="dxa"/>
            <w:vAlign w:val="center"/>
          </w:tcPr>
          <w:p w14:paraId="298EBEEB" w14:textId="6CA300D0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9</w:t>
            </w:r>
            <w:r w:rsidR="00FD3C0F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FD3C0F" w:rsidRPr="00FD3C0F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FD3C0F" w:rsidRPr="00FD3C0F">
              <w:rPr>
                <w:rFonts w:ascii="Times New Roman" w:eastAsia="宋体" w:hAnsi="Times New Roman"/>
                <w:sz w:val="18"/>
                <w:szCs w:val="18"/>
              </w:rPr>
              <w:t>对于那些我不能确定是否能成功的工作，最能吸引</w:t>
            </w:r>
            <w:r w:rsidR="00FD3C0F" w:rsidRPr="00FD3C0F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FD3C0F" w:rsidRPr="00FD3C0F">
              <w:rPr>
                <w:rFonts w:ascii="Times New Roman" w:eastAsia="宋体" w:hAnsi="Times New Roman"/>
                <w:sz w:val="18"/>
                <w:szCs w:val="18"/>
              </w:rPr>
              <w:t>我</w:t>
            </w:r>
          </w:p>
        </w:tc>
        <w:tc>
          <w:tcPr>
            <w:tcW w:w="1417" w:type="dxa"/>
            <w:vAlign w:val="center"/>
          </w:tcPr>
          <w:p w14:paraId="643F0035" w14:textId="35003C8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FF7CBFE" w14:textId="4DD46E7F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4059A7D7" w14:textId="0B9BF8D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4A88B168" w14:textId="692BAED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43A92C78" w14:textId="77777777" w:rsidTr="006D3146">
        <w:tc>
          <w:tcPr>
            <w:tcW w:w="3794" w:type="dxa"/>
            <w:vAlign w:val="center"/>
          </w:tcPr>
          <w:p w14:paraId="2AE1DDB9" w14:textId="08C5BE31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0</w:t>
            </w:r>
            <w:r w:rsidR="006A712A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6A712A" w:rsidRPr="006A712A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6A712A" w:rsidRPr="006A712A">
              <w:rPr>
                <w:rFonts w:ascii="Times New Roman" w:eastAsia="宋体" w:hAnsi="Times New Roman"/>
                <w:sz w:val="18"/>
                <w:szCs w:val="18"/>
              </w:rPr>
              <w:t>给我的任务即使有充裕的时间，我也喜欢立即开始</w:t>
            </w:r>
            <w:r w:rsidR="006A712A" w:rsidRPr="006A712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6A712A" w:rsidRPr="006A712A">
              <w:rPr>
                <w:rFonts w:ascii="Times New Roman" w:eastAsia="宋体" w:hAnsi="Times New Roman"/>
                <w:sz w:val="18"/>
                <w:szCs w:val="18"/>
              </w:rPr>
              <w:t>做</w:t>
            </w:r>
          </w:p>
        </w:tc>
        <w:tc>
          <w:tcPr>
            <w:tcW w:w="1417" w:type="dxa"/>
            <w:vAlign w:val="center"/>
          </w:tcPr>
          <w:p w14:paraId="3603BD2D" w14:textId="651F8439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87D3F50" w14:textId="14CE6A65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7F2C359" w14:textId="79A59E33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073CD44C" w14:textId="2879F15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5294B13A" w14:textId="77777777" w:rsidTr="006D3146">
        <w:tc>
          <w:tcPr>
            <w:tcW w:w="3794" w:type="dxa"/>
            <w:vAlign w:val="center"/>
          </w:tcPr>
          <w:p w14:paraId="4C1BCEA9" w14:textId="657D2F96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1</w:t>
            </w:r>
            <w:r w:rsidR="000B03C4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0B03C4" w:rsidRPr="000B03C4">
              <w:rPr>
                <w:rFonts w:ascii="Times New Roman" w:eastAsia="宋体" w:hAnsi="Times New Roman"/>
                <w:sz w:val="18"/>
                <w:szCs w:val="18"/>
              </w:rPr>
              <w:t>能够测量我能力的机会，对我是有吸引力的</w:t>
            </w:r>
          </w:p>
        </w:tc>
        <w:tc>
          <w:tcPr>
            <w:tcW w:w="1417" w:type="dxa"/>
            <w:vAlign w:val="center"/>
          </w:tcPr>
          <w:p w14:paraId="61D405C8" w14:textId="052075D9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DEEA213" w14:textId="4AA41BE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6CC7344" w14:textId="61B30BC7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4C6ED2AA" w14:textId="7160C53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401F449A" w14:textId="77777777" w:rsidTr="006D3146">
        <w:tc>
          <w:tcPr>
            <w:tcW w:w="3794" w:type="dxa"/>
            <w:vAlign w:val="center"/>
          </w:tcPr>
          <w:p w14:paraId="2D5FE65F" w14:textId="58CE85CC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2</w:t>
            </w:r>
            <w:r w:rsidR="000B03C4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0B03C4" w:rsidRPr="000B03C4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0B03C4" w:rsidRPr="000B03C4">
              <w:rPr>
                <w:rFonts w:ascii="Times New Roman" w:eastAsia="宋体" w:hAnsi="Times New Roman"/>
                <w:sz w:val="18"/>
                <w:szCs w:val="18"/>
              </w:rPr>
              <w:t>面临我没有把握克服的难题时，我会非常兴奋，快</w:t>
            </w:r>
            <w:r w:rsidR="000B03C4" w:rsidRPr="000B03C4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0B03C4" w:rsidRPr="000B03C4">
              <w:rPr>
                <w:rFonts w:ascii="Times New Roman" w:eastAsia="宋体" w:hAnsi="Times New Roman"/>
                <w:sz w:val="18"/>
                <w:szCs w:val="18"/>
              </w:rPr>
              <w:t>乐</w:t>
            </w:r>
          </w:p>
        </w:tc>
        <w:tc>
          <w:tcPr>
            <w:tcW w:w="1417" w:type="dxa"/>
            <w:vAlign w:val="center"/>
          </w:tcPr>
          <w:p w14:paraId="53159E5B" w14:textId="4955B1F7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F68ECB6" w14:textId="5FE0B59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74DF248" w14:textId="2CD7B7DF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0454B137" w14:textId="2483DA77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499A921E" w14:textId="77777777" w:rsidTr="006D3146">
        <w:tc>
          <w:tcPr>
            <w:tcW w:w="3794" w:type="dxa"/>
            <w:vAlign w:val="center"/>
          </w:tcPr>
          <w:p w14:paraId="0A979593" w14:textId="5330970F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3</w:t>
            </w:r>
            <w:r w:rsidR="000F3A5F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0F3A5F" w:rsidRPr="000F3A5F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0F3A5F" w:rsidRPr="000F3A5F">
              <w:rPr>
                <w:rFonts w:ascii="Times New Roman" w:eastAsia="宋体" w:hAnsi="Times New Roman"/>
                <w:sz w:val="18"/>
                <w:szCs w:val="18"/>
              </w:rPr>
              <w:t>如果有事不能立刻理解，我会很快对它产生兴趣</w:t>
            </w:r>
          </w:p>
        </w:tc>
        <w:tc>
          <w:tcPr>
            <w:tcW w:w="1417" w:type="dxa"/>
            <w:vAlign w:val="center"/>
          </w:tcPr>
          <w:p w14:paraId="7451E2C5" w14:textId="77992A0B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4758C84" w14:textId="1A418D9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2C9C5BA0" w14:textId="6AB5B309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0573E165" w14:textId="73CD42AD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71B2D548" w14:textId="77777777" w:rsidTr="006D3146">
        <w:tc>
          <w:tcPr>
            <w:tcW w:w="3794" w:type="dxa"/>
            <w:vAlign w:val="center"/>
          </w:tcPr>
          <w:p w14:paraId="49E46C1A" w14:textId="22D9C77A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4</w:t>
            </w:r>
            <w:r w:rsidR="00A158AD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A158AD" w:rsidRPr="00A158A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A158AD" w:rsidRPr="00A158AD">
              <w:rPr>
                <w:rFonts w:ascii="Times New Roman" w:eastAsia="宋体" w:hAnsi="Times New Roman"/>
                <w:sz w:val="18"/>
                <w:szCs w:val="18"/>
              </w:rPr>
              <w:t>对我来说，重要的是做有困难的事，即使无人知道</w:t>
            </w:r>
            <w:r w:rsidR="00A158AD" w:rsidRPr="00A158AD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A158AD" w:rsidRPr="00A158AD">
              <w:rPr>
                <w:rFonts w:ascii="Times New Roman" w:eastAsia="宋体" w:hAnsi="Times New Roman"/>
                <w:sz w:val="18"/>
                <w:szCs w:val="18"/>
              </w:rPr>
              <w:t>也无关重要</w:t>
            </w:r>
          </w:p>
        </w:tc>
        <w:tc>
          <w:tcPr>
            <w:tcW w:w="1417" w:type="dxa"/>
            <w:vAlign w:val="center"/>
          </w:tcPr>
          <w:p w14:paraId="5B140E2A" w14:textId="49EED59E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B70509A" w14:textId="28A9EEF9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ED0FAA4" w14:textId="57A255FB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022C1F21" w14:textId="49F269AF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250EB242" w14:textId="77777777" w:rsidTr="006D3146">
        <w:tc>
          <w:tcPr>
            <w:tcW w:w="3794" w:type="dxa"/>
            <w:vAlign w:val="center"/>
          </w:tcPr>
          <w:p w14:paraId="74AD1002" w14:textId="40896E81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5</w:t>
            </w:r>
            <w:r w:rsidR="008E58DF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8E58DF" w:rsidRPr="008E58DF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8E58DF" w:rsidRPr="008E58DF">
              <w:rPr>
                <w:rFonts w:ascii="Times New Roman" w:eastAsia="宋体" w:hAnsi="Times New Roman"/>
                <w:sz w:val="18"/>
                <w:szCs w:val="18"/>
              </w:rPr>
              <w:t>我希望把有困难的工作分配给我</w:t>
            </w:r>
          </w:p>
        </w:tc>
        <w:tc>
          <w:tcPr>
            <w:tcW w:w="1417" w:type="dxa"/>
            <w:vAlign w:val="center"/>
          </w:tcPr>
          <w:p w14:paraId="2E4C2061" w14:textId="6A85DE58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982E242" w14:textId="5D5BDFEA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D2EE094" w14:textId="09C965BD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3A6A8F78" w14:textId="4E05A75D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12CB9D5F" w14:textId="77777777" w:rsidTr="006D3146">
        <w:tc>
          <w:tcPr>
            <w:tcW w:w="3794" w:type="dxa"/>
            <w:vAlign w:val="center"/>
          </w:tcPr>
          <w:p w14:paraId="3FD94247" w14:textId="3EF4DC8E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6</w:t>
            </w:r>
            <w:r w:rsidR="0064089B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64089B" w:rsidRPr="0064089B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64089B" w:rsidRPr="0064089B">
              <w:rPr>
                <w:rFonts w:ascii="Times New Roman" w:eastAsia="宋体" w:hAnsi="Times New Roman"/>
                <w:sz w:val="18"/>
                <w:szCs w:val="18"/>
              </w:rPr>
              <w:t>我讨厌在完全不能确定会不会失败的情境中工作</w:t>
            </w:r>
          </w:p>
        </w:tc>
        <w:tc>
          <w:tcPr>
            <w:tcW w:w="1417" w:type="dxa"/>
            <w:vAlign w:val="center"/>
          </w:tcPr>
          <w:p w14:paraId="0CD06F65" w14:textId="2CAFCEE8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34E21C0" w14:textId="35E2EAF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7719518" w14:textId="0E50B830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3B71AB76" w14:textId="6E159BC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7DD2E39A" w14:textId="77777777" w:rsidTr="006D3146">
        <w:tc>
          <w:tcPr>
            <w:tcW w:w="3794" w:type="dxa"/>
            <w:vAlign w:val="center"/>
          </w:tcPr>
          <w:p w14:paraId="2860EE46" w14:textId="463A18ED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7</w:t>
            </w:r>
            <w:r w:rsidR="00686B50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686B50" w:rsidRPr="00686B50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686B50" w:rsidRPr="00686B50">
              <w:rPr>
                <w:rFonts w:ascii="Times New Roman" w:eastAsia="宋体" w:hAnsi="Times New Roman"/>
                <w:sz w:val="18"/>
                <w:szCs w:val="18"/>
              </w:rPr>
              <w:t>在结果不明的情况下，我担心失败</w:t>
            </w:r>
          </w:p>
        </w:tc>
        <w:tc>
          <w:tcPr>
            <w:tcW w:w="1417" w:type="dxa"/>
            <w:vAlign w:val="center"/>
          </w:tcPr>
          <w:p w14:paraId="29A1C614" w14:textId="6FA15433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E38AE27" w14:textId="36A3683E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F7DF38C" w14:textId="49B6C993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3DF5127C" w14:textId="326F2CC7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13D1494A" w14:textId="77777777" w:rsidTr="006D3146">
        <w:tc>
          <w:tcPr>
            <w:tcW w:w="3794" w:type="dxa"/>
            <w:vAlign w:val="center"/>
          </w:tcPr>
          <w:p w14:paraId="1E7292DE" w14:textId="1DFA51CE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8</w:t>
            </w:r>
            <w:r w:rsidR="00CF6E47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CF6E47" w:rsidRPr="00CF6E47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CF6E47" w:rsidRPr="00CF6E47">
              <w:rPr>
                <w:rFonts w:ascii="Times New Roman" w:eastAsia="宋体" w:hAnsi="Times New Roman"/>
                <w:sz w:val="18"/>
                <w:szCs w:val="18"/>
              </w:rPr>
              <w:t>在完成我认为是有困难的任务时，我担心失败</w:t>
            </w:r>
          </w:p>
        </w:tc>
        <w:tc>
          <w:tcPr>
            <w:tcW w:w="1417" w:type="dxa"/>
            <w:vAlign w:val="center"/>
          </w:tcPr>
          <w:p w14:paraId="2C79154F" w14:textId="1B281207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C333631" w14:textId="1EFEF90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3B2BC03" w14:textId="045FF8D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4AE37A22" w14:textId="4675DB69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4DA28BAF" w14:textId="77777777" w:rsidTr="006D3146">
        <w:tc>
          <w:tcPr>
            <w:tcW w:w="3794" w:type="dxa"/>
            <w:vAlign w:val="center"/>
          </w:tcPr>
          <w:p w14:paraId="5EF554AD" w14:textId="66AC39E4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19</w:t>
            </w:r>
            <w:r w:rsidR="00E46771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E46771" w:rsidRPr="00E46771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E46771" w:rsidRPr="00E46771">
              <w:rPr>
                <w:rFonts w:ascii="Times New Roman" w:eastAsia="宋体" w:hAnsi="Times New Roman"/>
                <w:sz w:val="18"/>
                <w:szCs w:val="18"/>
              </w:rPr>
              <w:t>一想到要去做那些新奇的、有困难的工作，我就感到</w:t>
            </w:r>
            <w:r w:rsidR="00E46771" w:rsidRPr="00E46771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E46771" w:rsidRPr="00E46771">
              <w:rPr>
                <w:rFonts w:ascii="Times New Roman" w:eastAsia="宋体" w:hAnsi="Times New Roman"/>
                <w:sz w:val="18"/>
                <w:szCs w:val="18"/>
              </w:rPr>
              <w:t>不安</w:t>
            </w:r>
          </w:p>
        </w:tc>
        <w:tc>
          <w:tcPr>
            <w:tcW w:w="1417" w:type="dxa"/>
            <w:vAlign w:val="center"/>
          </w:tcPr>
          <w:p w14:paraId="04BE64EA" w14:textId="6B4866CA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7322659" w14:textId="030CD97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9F5E6CA" w14:textId="70D98A1F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69A3D801" w14:textId="2B11019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1804E794" w14:textId="77777777" w:rsidTr="006D3146">
        <w:tc>
          <w:tcPr>
            <w:tcW w:w="3794" w:type="dxa"/>
            <w:vAlign w:val="center"/>
          </w:tcPr>
          <w:p w14:paraId="6FD592EF" w14:textId="6A726A38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20</w:t>
            </w:r>
            <w:r w:rsidR="00E46771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E46771" w:rsidRPr="00E46771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E46771" w:rsidRPr="00E46771">
              <w:rPr>
                <w:rFonts w:ascii="Times New Roman" w:eastAsia="宋体" w:hAnsi="Times New Roman"/>
                <w:sz w:val="18"/>
                <w:szCs w:val="18"/>
              </w:rPr>
              <w:t>我不喜欢那些测量我能力的场面</w:t>
            </w:r>
          </w:p>
        </w:tc>
        <w:tc>
          <w:tcPr>
            <w:tcW w:w="1417" w:type="dxa"/>
            <w:vAlign w:val="center"/>
          </w:tcPr>
          <w:p w14:paraId="6F72DD46" w14:textId="539C41D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49FA969" w14:textId="78EBA459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C32F90A" w14:textId="6494AE70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6A88AA94" w14:textId="1646896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7A0BE629" w14:textId="77777777" w:rsidTr="006D3146">
        <w:tc>
          <w:tcPr>
            <w:tcW w:w="3794" w:type="dxa"/>
            <w:vAlign w:val="center"/>
          </w:tcPr>
          <w:p w14:paraId="0F34DD41" w14:textId="4F113E96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21</w:t>
            </w:r>
            <w:r w:rsidR="009D4723">
              <w:rPr>
                <w:rFonts w:ascii="Times New Roman" w:eastAsia="宋体" w:hAnsi="Times New Roman" w:hint="eastAsia"/>
                <w:sz w:val="18"/>
                <w:szCs w:val="18"/>
              </w:rPr>
              <w:t xml:space="preserve">. </w:t>
            </w:r>
            <w:r w:rsidR="006A3468" w:rsidRPr="006A3468">
              <w:rPr>
                <w:rFonts w:ascii="Times New Roman" w:eastAsia="宋体" w:hAnsi="Times New Roman"/>
                <w:sz w:val="18"/>
                <w:szCs w:val="18"/>
              </w:rPr>
              <w:t>我对那些没有把握能胜任的工作感到忧虑</w:t>
            </w:r>
          </w:p>
        </w:tc>
        <w:tc>
          <w:tcPr>
            <w:tcW w:w="1417" w:type="dxa"/>
            <w:vAlign w:val="center"/>
          </w:tcPr>
          <w:p w14:paraId="7A18BAD6" w14:textId="2C9631F7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1C494BC" w14:textId="48AEE749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D8AC6D8" w14:textId="36F4DD2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1FFAF814" w14:textId="7C850610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623CD480" w14:textId="77777777" w:rsidTr="006D3146">
        <w:tc>
          <w:tcPr>
            <w:tcW w:w="3794" w:type="dxa"/>
            <w:vAlign w:val="center"/>
          </w:tcPr>
          <w:p w14:paraId="3589BD5D" w14:textId="0637BE61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22</w:t>
            </w:r>
            <w:r w:rsidR="009D4723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9D4723" w:rsidRPr="009D4723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9D4723" w:rsidRPr="009D4723">
              <w:rPr>
                <w:rFonts w:ascii="Times New Roman" w:eastAsia="宋体" w:hAnsi="Times New Roman"/>
                <w:sz w:val="18"/>
                <w:szCs w:val="18"/>
              </w:rPr>
              <w:t>我不喜欢做我不知道能否完成的事，即使别人不知</w:t>
            </w:r>
            <w:r w:rsidR="009D4723" w:rsidRPr="009D4723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="009D4723" w:rsidRPr="009D4723">
              <w:rPr>
                <w:rFonts w:ascii="Times New Roman" w:eastAsia="宋体" w:hAnsi="Times New Roman"/>
                <w:sz w:val="18"/>
                <w:szCs w:val="18"/>
              </w:rPr>
              <w:t>道也一样</w:t>
            </w:r>
          </w:p>
        </w:tc>
        <w:tc>
          <w:tcPr>
            <w:tcW w:w="1417" w:type="dxa"/>
            <w:vAlign w:val="center"/>
          </w:tcPr>
          <w:p w14:paraId="0032660A" w14:textId="1907A34E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8814B86" w14:textId="238F39F3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33B2EDF" w14:textId="6AD5BCB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1081E50D" w14:textId="2AC256B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161A1CD6" w14:textId="77777777" w:rsidTr="006D3146">
        <w:tc>
          <w:tcPr>
            <w:tcW w:w="3794" w:type="dxa"/>
            <w:vAlign w:val="center"/>
          </w:tcPr>
          <w:p w14:paraId="52B12CDB" w14:textId="18AE6EAA" w:rsidR="005902CE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23</w:t>
            </w:r>
            <w:r w:rsidR="00C44D17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C44D17" w:rsidRPr="00C44D17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C44D17" w:rsidRPr="00C44D17">
              <w:rPr>
                <w:rFonts w:ascii="Times New Roman" w:eastAsia="宋体" w:hAnsi="Times New Roman"/>
                <w:sz w:val="18"/>
                <w:szCs w:val="18"/>
              </w:rPr>
              <w:t>在那些测量能力的情境中，我感到不安</w:t>
            </w:r>
          </w:p>
        </w:tc>
        <w:tc>
          <w:tcPr>
            <w:tcW w:w="1417" w:type="dxa"/>
            <w:vAlign w:val="center"/>
          </w:tcPr>
          <w:p w14:paraId="7212BF26" w14:textId="7F013CC8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43BFCBB" w14:textId="764B650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C5B6961" w14:textId="76D82C1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79E660BD" w14:textId="1C2AA32B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538921C2" w14:textId="77777777" w:rsidTr="006D3146">
        <w:tc>
          <w:tcPr>
            <w:tcW w:w="3794" w:type="dxa"/>
            <w:vAlign w:val="center"/>
          </w:tcPr>
          <w:p w14:paraId="02D1000F" w14:textId="6DEB30CD" w:rsidR="005902CE" w:rsidRPr="0061188B" w:rsidRDefault="0061188B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188B">
              <w:rPr>
                <w:rFonts w:ascii="Times New Roman" w:eastAsia="宋体" w:hAnsi="Times New Roman"/>
                <w:sz w:val="18"/>
                <w:szCs w:val="18"/>
              </w:rPr>
              <w:t>24</w:t>
            </w:r>
            <w:r w:rsidR="005F3B99"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  <w:r w:rsidR="005F3B99" w:rsidRPr="005F3B99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5F3B99" w:rsidRPr="005F3B99">
              <w:rPr>
                <w:rFonts w:ascii="Times New Roman" w:eastAsia="宋体" w:hAnsi="Times New Roman"/>
                <w:sz w:val="18"/>
                <w:szCs w:val="18"/>
              </w:rPr>
              <w:t>对需要有特定机会才能解决的事，我会害怕失败</w:t>
            </w:r>
          </w:p>
        </w:tc>
        <w:tc>
          <w:tcPr>
            <w:tcW w:w="1417" w:type="dxa"/>
            <w:vAlign w:val="center"/>
          </w:tcPr>
          <w:p w14:paraId="26FBE969" w14:textId="6D85B32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9363033" w14:textId="4DDB6F58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EE3D0D9" w14:textId="5E1FB735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24CFD0C7" w14:textId="71FD441B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6E375132" w14:textId="77777777" w:rsidTr="006D3146">
        <w:tc>
          <w:tcPr>
            <w:tcW w:w="3794" w:type="dxa"/>
            <w:vAlign w:val="center"/>
          </w:tcPr>
          <w:p w14:paraId="4EE0E38C" w14:textId="4B67DE89" w:rsidR="005902CE" w:rsidRDefault="00EF245D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5.</w:t>
            </w:r>
            <w:r w:rsidRPr="00EF245D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EF245D">
              <w:rPr>
                <w:rFonts w:ascii="Times New Roman" w:eastAsia="宋体" w:hAnsi="Times New Roman"/>
                <w:sz w:val="18"/>
                <w:szCs w:val="18"/>
              </w:rPr>
              <w:t>那些看起来相当困难的事，我做时很担心</w:t>
            </w:r>
          </w:p>
        </w:tc>
        <w:tc>
          <w:tcPr>
            <w:tcW w:w="1417" w:type="dxa"/>
            <w:vAlign w:val="center"/>
          </w:tcPr>
          <w:p w14:paraId="2486440F" w14:textId="3D379C3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DEDB0E4" w14:textId="45078DE5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32A7F292" w14:textId="01C45216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70119969" w14:textId="1C40836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696CE40D" w14:textId="77777777" w:rsidTr="006D3146">
        <w:tc>
          <w:tcPr>
            <w:tcW w:w="3794" w:type="dxa"/>
            <w:vAlign w:val="center"/>
          </w:tcPr>
          <w:p w14:paraId="5B32D556" w14:textId="62DB8AFF" w:rsidR="005902CE" w:rsidRDefault="000B3D2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6.</w:t>
            </w:r>
            <w:r w:rsidRPr="000B3D2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0B3D26">
              <w:rPr>
                <w:rFonts w:ascii="Times New Roman" w:eastAsia="宋体" w:hAnsi="Times New Roman"/>
                <w:sz w:val="18"/>
                <w:szCs w:val="18"/>
              </w:rPr>
              <w:t>我不喜欢在不熟悉的环境下工作，即使无人知道也</w:t>
            </w:r>
            <w:r w:rsidRPr="000B3D26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0B3D26">
              <w:rPr>
                <w:rFonts w:ascii="Times New Roman" w:eastAsia="宋体" w:hAnsi="Times New Roman"/>
                <w:sz w:val="18"/>
                <w:szCs w:val="18"/>
              </w:rPr>
              <w:t>一样</w:t>
            </w:r>
          </w:p>
        </w:tc>
        <w:tc>
          <w:tcPr>
            <w:tcW w:w="1417" w:type="dxa"/>
            <w:vAlign w:val="center"/>
          </w:tcPr>
          <w:p w14:paraId="482F2CEB" w14:textId="196FCB5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4DB03B1" w14:textId="1B451A1D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12992B6" w14:textId="638DC3B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62EE4228" w14:textId="2ED0D32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58DCE820" w14:textId="77777777" w:rsidTr="006D3146">
        <w:tc>
          <w:tcPr>
            <w:tcW w:w="3794" w:type="dxa"/>
            <w:vAlign w:val="center"/>
          </w:tcPr>
          <w:p w14:paraId="1175B9AA" w14:textId="43B71B4F" w:rsidR="005902CE" w:rsidRDefault="00BA2546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7.</w:t>
            </w:r>
            <w:r w:rsidRPr="00BA254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BA2546">
              <w:rPr>
                <w:rFonts w:ascii="Times New Roman" w:eastAsia="宋体" w:hAnsi="Times New Roman"/>
                <w:sz w:val="18"/>
                <w:szCs w:val="18"/>
              </w:rPr>
              <w:t>如果有困难的工作要做，我希望不要分配给我</w:t>
            </w:r>
          </w:p>
        </w:tc>
        <w:tc>
          <w:tcPr>
            <w:tcW w:w="1417" w:type="dxa"/>
            <w:vAlign w:val="center"/>
          </w:tcPr>
          <w:p w14:paraId="6C607AA8" w14:textId="70D94DCE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C4E7F4F" w14:textId="388D2EB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A76D256" w14:textId="50997C3A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3B7028E0" w14:textId="04DD09E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6A09DA0D" w14:textId="77777777" w:rsidTr="006D3146">
        <w:tc>
          <w:tcPr>
            <w:tcW w:w="3794" w:type="dxa"/>
            <w:vAlign w:val="center"/>
          </w:tcPr>
          <w:p w14:paraId="2DC1E9CB" w14:textId="07E55CA4" w:rsidR="005902CE" w:rsidRDefault="004305A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8.</w:t>
            </w:r>
            <w:r w:rsidRPr="004305AE">
              <w:rPr>
                <w:rFonts w:ascii="Times New Roman" w:eastAsia="宋体" w:hAnsi="Times New Roman"/>
                <w:sz w:val="18"/>
                <w:szCs w:val="18"/>
              </w:rPr>
              <w:t>我不希望做那些要发挥我能力的工作</w:t>
            </w:r>
          </w:p>
        </w:tc>
        <w:tc>
          <w:tcPr>
            <w:tcW w:w="1417" w:type="dxa"/>
            <w:vAlign w:val="center"/>
          </w:tcPr>
          <w:p w14:paraId="0332E63E" w14:textId="5B8AB95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2B795AA" w14:textId="0735DDDD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7F57CFD" w14:textId="2B3F9184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4FC8EBC6" w14:textId="78A8F572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266C1979" w14:textId="77777777" w:rsidTr="006D3146">
        <w:tc>
          <w:tcPr>
            <w:tcW w:w="3794" w:type="dxa"/>
            <w:vAlign w:val="center"/>
          </w:tcPr>
          <w:p w14:paraId="16FF1DBC" w14:textId="2ADA85EF" w:rsidR="005902CE" w:rsidRDefault="004305A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9.</w:t>
            </w:r>
            <w:r w:rsidRPr="004305AE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 xml:space="preserve"> </w:t>
            </w:r>
            <w:r w:rsidRPr="004305AE">
              <w:rPr>
                <w:rFonts w:ascii="Times New Roman" w:eastAsia="宋体" w:hAnsi="Times New Roman" w:hint="eastAsia"/>
                <w:sz w:val="18"/>
                <w:szCs w:val="18"/>
              </w:rPr>
              <w:t>我不喜欢做那些我不知道我能否胜任的事</w:t>
            </w:r>
          </w:p>
        </w:tc>
        <w:tc>
          <w:tcPr>
            <w:tcW w:w="1417" w:type="dxa"/>
            <w:vAlign w:val="center"/>
          </w:tcPr>
          <w:p w14:paraId="5424762F" w14:textId="73F43E66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5D6CE75" w14:textId="158E17DB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6CBB08C3" w14:textId="40BE43A1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</w:tcPr>
          <w:p w14:paraId="5E4C0BC3" w14:textId="5159AF5A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5902CE" w:rsidRPr="00F5207C" w14:paraId="1292324E" w14:textId="77777777" w:rsidTr="006D3146">
        <w:tc>
          <w:tcPr>
            <w:tcW w:w="3794" w:type="dxa"/>
            <w:tcBorders>
              <w:bottom w:val="single" w:sz="12" w:space="0" w:color="auto"/>
            </w:tcBorders>
            <w:vAlign w:val="center"/>
          </w:tcPr>
          <w:p w14:paraId="1C1A046F" w14:textId="232AE8AF" w:rsidR="005902CE" w:rsidRDefault="00F963A4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0.</w:t>
            </w:r>
            <w:r w:rsidRPr="00F963A4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Pr="00F963A4">
              <w:rPr>
                <w:rFonts w:ascii="Times New Roman" w:eastAsia="宋体" w:hAnsi="Times New Roman"/>
                <w:sz w:val="18"/>
                <w:szCs w:val="18"/>
              </w:rPr>
              <w:t>当我遇到我不能立即弄懂的问题，我会焦虑不安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D28E91F" w14:textId="7C0AD76C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5841917" w14:textId="46F73A8D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7C33E22" w14:textId="5E3546B0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6833495C" w14:textId="3CE5A78D" w:rsidR="005902CE" w:rsidRDefault="00844C9E" w:rsidP="002B03A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</w:tbl>
    <w:p w14:paraId="51D7451E" w14:textId="77777777" w:rsidR="005902CE" w:rsidRDefault="005902CE" w:rsidP="008D3E38">
      <w:pPr>
        <w:jc w:val="center"/>
        <w:rPr>
          <w:rFonts w:ascii="Times New Roman" w:eastAsia="宋体" w:hAnsi="Times New Roman"/>
          <w:sz w:val="18"/>
          <w:szCs w:val="18"/>
        </w:rPr>
      </w:pPr>
    </w:p>
    <w:p w14:paraId="7EF623D6" w14:textId="58591544" w:rsidR="009870EF" w:rsidRDefault="00573362" w:rsidP="009870EF">
      <w:pPr>
        <w:jc w:val="center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 w:hint="eastAsia"/>
          <w:sz w:val="18"/>
          <w:szCs w:val="18"/>
        </w:rPr>
        <w:t>S6</w:t>
      </w:r>
      <w:r w:rsidRPr="00573362">
        <w:rPr>
          <w:rFonts w:ascii="Times New Roman" w:eastAsia="宋体" w:hAnsi="Times New Roman" w:hint="eastAsia"/>
          <w:sz w:val="18"/>
          <w:szCs w:val="18"/>
        </w:rPr>
        <w:t xml:space="preserve"> Scale reliability and validity analysi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503"/>
        <w:gridCol w:w="1630"/>
        <w:gridCol w:w="1273"/>
        <w:gridCol w:w="1108"/>
        <w:gridCol w:w="1153"/>
      </w:tblGrid>
      <w:tr w:rsidR="009870EF" w14:paraId="3611D671" w14:textId="77777777" w:rsidTr="006960BA">
        <w:trPr>
          <w:trHeight w:val="225"/>
        </w:trPr>
        <w:tc>
          <w:tcPr>
            <w:tcW w:w="1639" w:type="dxa"/>
            <w:vMerge w:val="restart"/>
            <w:tcBorders>
              <w:top w:val="single" w:sz="12" w:space="0" w:color="auto"/>
            </w:tcBorders>
            <w:vAlign w:val="center"/>
          </w:tcPr>
          <w:p w14:paraId="43C9D6BB" w14:textId="3677CBE8" w:rsidR="009870EF" w:rsidRDefault="00171153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 w:rsidRPr="00171153">
              <w:rPr>
                <w:rFonts w:ascii="Times New Roman" w:eastAsia="宋体" w:hAnsi="Times New Roman" w:hint="eastAsia"/>
                <w:sz w:val="18"/>
                <w:szCs w:val="18"/>
              </w:rPr>
              <w:t>cale</w:t>
            </w:r>
          </w:p>
        </w:tc>
        <w:tc>
          <w:tcPr>
            <w:tcW w:w="1503" w:type="dxa"/>
            <w:vMerge w:val="restart"/>
            <w:tcBorders>
              <w:top w:val="single" w:sz="12" w:space="0" w:color="auto"/>
            </w:tcBorders>
            <w:vAlign w:val="center"/>
          </w:tcPr>
          <w:p w14:paraId="313FA5DE" w14:textId="316EB458" w:rsidR="009870EF" w:rsidRPr="009D6DCD" w:rsidRDefault="00171153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71153">
              <w:rPr>
                <w:rFonts w:ascii="Times New Roman" w:eastAsia="宋体" w:hAnsi="Times New Roman" w:hint="eastAsia"/>
                <w:sz w:val="18"/>
                <w:szCs w:val="18"/>
              </w:rPr>
              <w:t xml:space="preserve">Standardized </w:t>
            </w:r>
            <w:r w:rsidRPr="00171153">
              <w:rPr>
                <w:rFonts w:ascii="Times New Roman" w:eastAsia="宋体" w:hAnsi="Times New Roman" w:hint="eastAsia"/>
                <w:sz w:val="18"/>
                <w:szCs w:val="18"/>
              </w:rPr>
              <w:t>α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</w:tcBorders>
            <w:vAlign w:val="center"/>
          </w:tcPr>
          <w:p w14:paraId="71CAF8A2" w14:textId="17874C48" w:rsidR="009870EF" w:rsidRDefault="00171153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71153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KMO</w:t>
            </w:r>
          </w:p>
        </w:tc>
        <w:tc>
          <w:tcPr>
            <w:tcW w:w="3534" w:type="dxa"/>
            <w:gridSpan w:val="3"/>
            <w:tcBorders>
              <w:top w:val="single" w:sz="12" w:space="0" w:color="auto"/>
            </w:tcBorders>
            <w:vAlign w:val="center"/>
          </w:tcPr>
          <w:p w14:paraId="12B14788" w14:textId="12747DCD" w:rsidR="009870EF" w:rsidRDefault="00CD0D2D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D0D2D"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Bartlett's Test of Sphericity</w:t>
            </w:r>
          </w:p>
        </w:tc>
      </w:tr>
      <w:tr w:rsidR="009870EF" w14:paraId="7EC72CB5" w14:textId="77777777" w:rsidTr="006960BA">
        <w:trPr>
          <w:trHeight w:val="224"/>
        </w:trPr>
        <w:tc>
          <w:tcPr>
            <w:tcW w:w="1639" w:type="dxa"/>
            <w:vMerge/>
            <w:tcBorders>
              <w:bottom w:val="single" w:sz="8" w:space="0" w:color="auto"/>
            </w:tcBorders>
            <w:vAlign w:val="center"/>
          </w:tcPr>
          <w:p w14:paraId="655C8311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03" w:type="dxa"/>
            <w:vMerge/>
            <w:tcBorders>
              <w:bottom w:val="single" w:sz="8" w:space="0" w:color="auto"/>
            </w:tcBorders>
          </w:tcPr>
          <w:p w14:paraId="291D1119" w14:textId="77777777" w:rsidR="009870EF" w:rsidRPr="009D6DCD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30" w:type="dxa"/>
            <w:vMerge/>
            <w:tcBorders>
              <w:bottom w:val="single" w:sz="8" w:space="0" w:color="auto"/>
            </w:tcBorders>
            <w:vAlign w:val="center"/>
          </w:tcPr>
          <w:p w14:paraId="5B25B177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</w:p>
        </w:tc>
        <w:tc>
          <w:tcPr>
            <w:tcW w:w="1273" w:type="dxa"/>
            <w:tcBorders>
              <w:bottom w:val="single" w:sz="8" w:space="0" w:color="auto"/>
            </w:tcBorders>
            <w:vAlign w:val="center"/>
          </w:tcPr>
          <w:p w14:paraId="501603B6" w14:textId="43C788DF" w:rsidR="009870EF" w:rsidRDefault="00D24CF6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D24CF6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1108" w:type="dxa"/>
            <w:tcBorders>
              <w:bottom w:val="single" w:sz="8" w:space="0" w:color="auto"/>
            </w:tcBorders>
            <w:vAlign w:val="center"/>
          </w:tcPr>
          <w:p w14:paraId="77994304" w14:textId="6E046575" w:rsidR="009870EF" w:rsidRDefault="00D24CF6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 w:rsidRPr="00D24CF6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vAlign w:val="center"/>
          </w:tcPr>
          <w:p w14:paraId="4DACF1DB" w14:textId="28CB8360" w:rsidR="009870EF" w:rsidRDefault="000F1847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p</w:t>
            </w:r>
          </w:p>
        </w:tc>
      </w:tr>
      <w:tr w:rsidR="009870EF" w14:paraId="16EE6D96" w14:textId="77777777" w:rsidTr="006960BA">
        <w:tc>
          <w:tcPr>
            <w:tcW w:w="1639" w:type="dxa"/>
            <w:tcBorders>
              <w:top w:val="single" w:sz="8" w:space="0" w:color="auto"/>
            </w:tcBorders>
            <w:vAlign w:val="center"/>
          </w:tcPr>
          <w:p w14:paraId="3A0B06E7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HQ-9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14:paraId="54149C2A" w14:textId="2B44F546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85</w:t>
            </w:r>
            <w:r w:rsidR="00BD1654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35B7E5B4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890</w:t>
            </w:r>
          </w:p>
        </w:tc>
        <w:tc>
          <w:tcPr>
            <w:tcW w:w="1273" w:type="dxa"/>
            <w:tcBorders>
              <w:top w:val="single" w:sz="8" w:space="0" w:color="auto"/>
            </w:tcBorders>
            <w:vAlign w:val="center"/>
          </w:tcPr>
          <w:p w14:paraId="6AF3FA30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533.810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vAlign w:val="center"/>
          </w:tcPr>
          <w:p w14:paraId="2CD1EE70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vAlign w:val="center"/>
          </w:tcPr>
          <w:p w14:paraId="0CB500DA" w14:textId="16835C53" w:rsidR="009870EF" w:rsidRPr="005C02A8" w:rsidRDefault="00565AF1" w:rsidP="00F22BA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305F6E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&lt;</w:t>
            </w:r>
            <w:r w:rsidR="009870EF" w:rsidRPr="005C02A8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001</w:t>
            </w:r>
          </w:p>
        </w:tc>
      </w:tr>
      <w:tr w:rsidR="009870EF" w14:paraId="05E47137" w14:textId="77777777" w:rsidTr="00F46DC2">
        <w:tc>
          <w:tcPr>
            <w:tcW w:w="1639" w:type="dxa"/>
            <w:vAlign w:val="center"/>
          </w:tcPr>
          <w:p w14:paraId="53EEC46B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GAD-7</w:t>
            </w:r>
          </w:p>
        </w:tc>
        <w:tc>
          <w:tcPr>
            <w:tcW w:w="1503" w:type="dxa"/>
            <w:vAlign w:val="center"/>
          </w:tcPr>
          <w:p w14:paraId="09F22E2B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898</w:t>
            </w:r>
          </w:p>
        </w:tc>
        <w:tc>
          <w:tcPr>
            <w:tcW w:w="1630" w:type="dxa"/>
            <w:vAlign w:val="center"/>
          </w:tcPr>
          <w:p w14:paraId="2AE1CD50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914</w:t>
            </w:r>
          </w:p>
        </w:tc>
        <w:tc>
          <w:tcPr>
            <w:tcW w:w="1273" w:type="dxa"/>
            <w:vAlign w:val="center"/>
          </w:tcPr>
          <w:p w14:paraId="338E378D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0042.249</w:t>
            </w:r>
          </w:p>
        </w:tc>
        <w:tc>
          <w:tcPr>
            <w:tcW w:w="1108" w:type="dxa"/>
            <w:vAlign w:val="center"/>
          </w:tcPr>
          <w:p w14:paraId="71F5EC9E" w14:textId="77777777" w:rsidR="009870EF" w:rsidRDefault="009870EF" w:rsidP="00F22BAA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153" w:type="dxa"/>
            <w:vAlign w:val="center"/>
          </w:tcPr>
          <w:p w14:paraId="028365C9" w14:textId="42E96A5F" w:rsidR="009870EF" w:rsidRPr="005C02A8" w:rsidRDefault="00565AF1" w:rsidP="00F22BA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305F6E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&lt;</w:t>
            </w:r>
            <w:r w:rsidR="009870EF" w:rsidRPr="005C02A8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001</w:t>
            </w:r>
          </w:p>
        </w:tc>
      </w:tr>
      <w:tr w:rsidR="009870EF" w14:paraId="703A75A2" w14:textId="77777777" w:rsidTr="00F46DC2">
        <w:tc>
          <w:tcPr>
            <w:tcW w:w="1639" w:type="dxa"/>
            <w:vAlign w:val="center"/>
          </w:tcPr>
          <w:p w14:paraId="27D8105E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0" w:name="_Hlk195643496"/>
            <w:r>
              <w:rPr>
                <w:rFonts w:ascii="Times New Roman" w:eastAsia="宋体" w:hAnsi="Times New Roman"/>
                <w:sz w:val="18"/>
                <w:szCs w:val="18"/>
              </w:rPr>
              <w:t>MPAI</w:t>
            </w:r>
          </w:p>
        </w:tc>
        <w:tc>
          <w:tcPr>
            <w:tcW w:w="1503" w:type="dxa"/>
            <w:vAlign w:val="center"/>
          </w:tcPr>
          <w:p w14:paraId="26F8B843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883</w:t>
            </w:r>
          </w:p>
        </w:tc>
        <w:tc>
          <w:tcPr>
            <w:tcW w:w="1630" w:type="dxa"/>
            <w:vAlign w:val="center"/>
          </w:tcPr>
          <w:p w14:paraId="2EC1AFEE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880</w:t>
            </w:r>
          </w:p>
        </w:tc>
        <w:tc>
          <w:tcPr>
            <w:tcW w:w="1273" w:type="dxa"/>
            <w:vAlign w:val="center"/>
          </w:tcPr>
          <w:p w14:paraId="57870787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8797.680</w:t>
            </w:r>
          </w:p>
        </w:tc>
        <w:tc>
          <w:tcPr>
            <w:tcW w:w="1108" w:type="dxa"/>
            <w:vAlign w:val="center"/>
          </w:tcPr>
          <w:p w14:paraId="7238A1DD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36</w:t>
            </w:r>
          </w:p>
        </w:tc>
        <w:tc>
          <w:tcPr>
            <w:tcW w:w="1153" w:type="dxa"/>
            <w:vAlign w:val="center"/>
          </w:tcPr>
          <w:p w14:paraId="01A69F50" w14:textId="546445CC" w:rsidR="009870EF" w:rsidRPr="005C02A8" w:rsidRDefault="00565AF1" w:rsidP="00F22BA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305F6E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&lt;</w:t>
            </w:r>
            <w:r w:rsidR="009870EF" w:rsidRPr="005C02A8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001</w:t>
            </w:r>
          </w:p>
        </w:tc>
      </w:tr>
      <w:tr w:rsidR="009870EF" w14:paraId="3A9E672A" w14:textId="77777777" w:rsidTr="006960BA">
        <w:tc>
          <w:tcPr>
            <w:tcW w:w="1639" w:type="dxa"/>
            <w:tcBorders>
              <w:bottom w:val="single" w:sz="12" w:space="0" w:color="auto"/>
            </w:tcBorders>
            <w:vAlign w:val="center"/>
          </w:tcPr>
          <w:p w14:paraId="0DBFC330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AMS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10AFC6B5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767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vAlign w:val="center"/>
          </w:tcPr>
          <w:p w14:paraId="4266BF0F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943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vAlign w:val="center"/>
          </w:tcPr>
          <w:p w14:paraId="7ABC69DA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4426.317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2935D45F" w14:textId="77777777" w:rsidR="009870EF" w:rsidRDefault="009870EF" w:rsidP="00F22BA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35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center"/>
          </w:tcPr>
          <w:p w14:paraId="112103E0" w14:textId="41329585" w:rsidR="009870EF" w:rsidRPr="005C02A8" w:rsidRDefault="00565AF1" w:rsidP="00F22BA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305F6E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&lt;</w:t>
            </w:r>
            <w:r w:rsidR="009870EF" w:rsidRPr="005C02A8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001</w:t>
            </w:r>
          </w:p>
        </w:tc>
      </w:tr>
      <w:bookmarkEnd w:id="0"/>
    </w:tbl>
    <w:p w14:paraId="364F2BAC" w14:textId="77777777" w:rsidR="001C28CB" w:rsidRDefault="001C28CB" w:rsidP="00EC79F4">
      <w:pPr>
        <w:jc w:val="center"/>
        <w:rPr>
          <w:rFonts w:ascii="Times New Roman" w:eastAsia="宋体" w:hAnsi="Times New Roman"/>
          <w:sz w:val="18"/>
          <w:szCs w:val="18"/>
        </w:rPr>
      </w:pPr>
    </w:p>
    <w:p w14:paraId="405E838F" w14:textId="7D0FA781" w:rsidR="002E3F0B" w:rsidRDefault="002E3F0B" w:rsidP="002E3F0B">
      <w:pPr>
        <w:jc w:val="center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 w:hint="eastAsia"/>
          <w:sz w:val="18"/>
          <w:szCs w:val="18"/>
        </w:rPr>
        <w:t>S</w:t>
      </w:r>
      <w:r w:rsidR="007A326E">
        <w:rPr>
          <w:rFonts w:ascii="Times New Roman" w:eastAsia="宋体" w:hAnsi="Times New Roman" w:hint="eastAsia"/>
          <w:sz w:val="18"/>
          <w:szCs w:val="18"/>
        </w:rPr>
        <w:t>7</w:t>
      </w:r>
      <w:r w:rsidRPr="00573362">
        <w:rPr>
          <w:rFonts w:ascii="Times New Roman" w:eastAsia="宋体" w:hAnsi="Times New Roman" w:hint="eastAsia"/>
          <w:sz w:val="18"/>
          <w:szCs w:val="18"/>
        </w:rPr>
        <w:t xml:space="preserve"> Scale reliability and validity analysis</w:t>
      </w:r>
      <w:r>
        <w:rPr>
          <w:rFonts w:ascii="Times New Roman" w:eastAsia="宋体" w:hAnsi="Times New Roman" w:hint="eastAsia"/>
          <w:sz w:val="18"/>
          <w:szCs w:val="18"/>
        </w:rPr>
        <w:t xml:space="preserve"> of PHQ-9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2763"/>
        <w:gridCol w:w="2657"/>
        <w:gridCol w:w="1611"/>
      </w:tblGrid>
      <w:tr w:rsidR="002E3F0B" w14:paraId="19DEBD7A" w14:textId="77777777" w:rsidTr="003D5BE6">
        <w:trPr>
          <w:trHeight w:val="225"/>
        </w:trPr>
        <w:tc>
          <w:tcPr>
            <w:tcW w:w="875" w:type="pct"/>
            <w:tcBorders>
              <w:top w:val="single" w:sz="12" w:space="0" w:color="auto"/>
            </w:tcBorders>
            <w:vAlign w:val="center"/>
          </w:tcPr>
          <w:p w14:paraId="04E9EC5B" w14:textId="77777777" w:rsidR="002E3F0B" w:rsidRPr="009D6DCD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36DEC">
              <w:rPr>
                <w:rFonts w:ascii="Times New Roman" w:eastAsia="宋体" w:hAnsi="Times New Roman"/>
                <w:sz w:val="18"/>
                <w:szCs w:val="18"/>
              </w:rPr>
              <w:t>Item N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</w:p>
        </w:tc>
        <w:tc>
          <w:tcPr>
            <w:tcW w:w="1621" w:type="pct"/>
            <w:tcBorders>
              <w:top w:val="single" w:sz="12" w:space="0" w:color="auto"/>
            </w:tcBorders>
            <w:vAlign w:val="center"/>
          </w:tcPr>
          <w:p w14:paraId="1D1D05A6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Cronbach</w:t>
            </w:r>
            <w:r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α</w:t>
            </w:r>
          </w:p>
        </w:tc>
        <w:tc>
          <w:tcPr>
            <w:tcW w:w="1559" w:type="pct"/>
            <w:tcBorders>
              <w:top w:val="single" w:sz="12" w:space="0" w:color="auto"/>
            </w:tcBorders>
            <w:vAlign w:val="center"/>
          </w:tcPr>
          <w:p w14:paraId="7D6E79AF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36DE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Standardized Loading</w:t>
            </w:r>
          </w:p>
        </w:tc>
        <w:tc>
          <w:tcPr>
            <w:tcW w:w="945" w:type="pct"/>
            <w:tcBorders>
              <w:top w:val="single" w:sz="12" w:space="0" w:color="auto"/>
            </w:tcBorders>
            <w:vAlign w:val="center"/>
          </w:tcPr>
          <w:p w14:paraId="123F1A40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VE</w:t>
            </w:r>
          </w:p>
        </w:tc>
      </w:tr>
      <w:tr w:rsidR="002E3F0B" w14:paraId="3793E244" w14:textId="77777777" w:rsidTr="000B536C">
        <w:tc>
          <w:tcPr>
            <w:tcW w:w="875" w:type="pct"/>
            <w:tcBorders>
              <w:top w:val="single" w:sz="8" w:space="0" w:color="auto"/>
            </w:tcBorders>
          </w:tcPr>
          <w:p w14:paraId="1117BBF4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1</w:t>
            </w:r>
          </w:p>
        </w:tc>
        <w:tc>
          <w:tcPr>
            <w:tcW w:w="1621" w:type="pct"/>
            <w:vMerge w:val="restart"/>
            <w:tcBorders>
              <w:top w:val="single" w:sz="8" w:space="0" w:color="auto"/>
            </w:tcBorders>
            <w:vAlign w:val="center"/>
          </w:tcPr>
          <w:p w14:paraId="56922FD2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858</w:t>
            </w:r>
          </w:p>
        </w:tc>
        <w:tc>
          <w:tcPr>
            <w:tcW w:w="1559" w:type="pct"/>
            <w:tcBorders>
              <w:top w:val="single" w:sz="8" w:space="0" w:color="auto"/>
            </w:tcBorders>
          </w:tcPr>
          <w:p w14:paraId="41415D43" w14:textId="77777777" w:rsidR="002E3F0B" w:rsidRPr="00617772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7772">
              <w:rPr>
                <w:rFonts w:ascii="Times New Roman" w:eastAsia="宋体" w:hAnsi="Times New Roman" w:hint="eastAsia"/>
                <w:sz w:val="18"/>
                <w:szCs w:val="18"/>
              </w:rPr>
              <w:t>0.744</w:t>
            </w:r>
          </w:p>
        </w:tc>
        <w:tc>
          <w:tcPr>
            <w:tcW w:w="945" w:type="pct"/>
            <w:vMerge w:val="restart"/>
            <w:tcBorders>
              <w:top w:val="single" w:sz="8" w:space="0" w:color="auto"/>
            </w:tcBorders>
            <w:vAlign w:val="center"/>
          </w:tcPr>
          <w:p w14:paraId="03A3A23E" w14:textId="77777777" w:rsidR="002E3F0B" w:rsidRPr="00B53C2F" w:rsidRDefault="002E3F0B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53C2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889</w:t>
            </w:r>
          </w:p>
        </w:tc>
      </w:tr>
      <w:tr w:rsidR="002E3F0B" w14:paraId="7294BB2F" w14:textId="77777777" w:rsidTr="00A0370A">
        <w:tc>
          <w:tcPr>
            <w:tcW w:w="875" w:type="pct"/>
          </w:tcPr>
          <w:p w14:paraId="3F5C17F4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21" w:type="pct"/>
            <w:vMerge/>
            <w:vAlign w:val="center"/>
          </w:tcPr>
          <w:p w14:paraId="4B0FCFE5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38A75F61" w14:textId="77777777" w:rsidR="002E3F0B" w:rsidRPr="00617772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7772">
              <w:rPr>
                <w:rFonts w:ascii="Times New Roman" w:eastAsia="宋体" w:hAnsi="Times New Roman" w:hint="eastAsia"/>
                <w:sz w:val="18"/>
                <w:szCs w:val="18"/>
              </w:rPr>
              <w:t>0.733</w:t>
            </w:r>
          </w:p>
        </w:tc>
        <w:tc>
          <w:tcPr>
            <w:tcW w:w="945" w:type="pct"/>
            <w:vMerge/>
            <w:vAlign w:val="center"/>
          </w:tcPr>
          <w:p w14:paraId="0802E841" w14:textId="77777777" w:rsidR="002E3F0B" w:rsidRPr="005C02A8" w:rsidRDefault="002E3F0B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E3F0B" w14:paraId="3F622515" w14:textId="77777777" w:rsidTr="00A0370A">
        <w:tc>
          <w:tcPr>
            <w:tcW w:w="875" w:type="pct"/>
          </w:tcPr>
          <w:p w14:paraId="4EDDF568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621" w:type="pct"/>
            <w:vMerge/>
            <w:vAlign w:val="center"/>
          </w:tcPr>
          <w:p w14:paraId="341C7006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42025678" w14:textId="77777777" w:rsidR="002E3F0B" w:rsidRPr="00617772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7772">
              <w:rPr>
                <w:rFonts w:ascii="Times New Roman" w:eastAsia="宋体" w:hAnsi="Times New Roman" w:hint="eastAsia"/>
                <w:sz w:val="18"/>
                <w:szCs w:val="18"/>
              </w:rPr>
              <w:t>0.667</w:t>
            </w:r>
          </w:p>
        </w:tc>
        <w:tc>
          <w:tcPr>
            <w:tcW w:w="945" w:type="pct"/>
            <w:vMerge/>
            <w:vAlign w:val="center"/>
          </w:tcPr>
          <w:p w14:paraId="6EBC0D96" w14:textId="77777777" w:rsidR="002E3F0B" w:rsidRPr="005C02A8" w:rsidRDefault="002E3F0B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E3F0B" w14:paraId="58539209" w14:textId="77777777" w:rsidTr="00A0370A">
        <w:tc>
          <w:tcPr>
            <w:tcW w:w="875" w:type="pct"/>
          </w:tcPr>
          <w:p w14:paraId="33357E8E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621" w:type="pct"/>
            <w:vMerge/>
            <w:vAlign w:val="center"/>
          </w:tcPr>
          <w:p w14:paraId="2644E4F4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3C10368A" w14:textId="77777777" w:rsidR="002E3F0B" w:rsidRPr="00617772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7772">
              <w:rPr>
                <w:rFonts w:ascii="Times New Roman" w:eastAsia="宋体" w:hAnsi="Times New Roman" w:hint="eastAsia"/>
                <w:sz w:val="18"/>
                <w:szCs w:val="18"/>
              </w:rPr>
              <w:t>0.769</w:t>
            </w:r>
          </w:p>
        </w:tc>
        <w:tc>
          <w:tcPr>
            <w:tcW w:w="945" w:type="pct"/>
            <w:vMerge/>
            <w:vAlign w:val="center"/>
          </w:tcPr>
          <w:p w14:paraId="55091410" w14:textId="77777777" w:rsidR="002E3F0B" w:rsidRPr="005C02A8" w:rsidRDefault="002E3F0B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E3F0B" w14:paraId="268FA8A6" w14:textId="77777777" w:rsidTr="00A0370A">
        <w:tc>
          <w:tcPr>
            <w:tcW w:w="875" w:type="pct"/>
          </w:tcPr>
          <w:p w14:paraId="19165683" w14:textId="77777777" w:rsidR="002E3F0B" w:rsidRPr="00C06A32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621" w:type="pct"/>
            <w:vMerge/>
            <w:vAlign w:val="center"/>
          </w:tcPr>
          <w:p w14:paraId="0901A102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1E8A6CCC" w14:textId="77777777" w:rsidR="002E3F0B" w:rsidRPr="00BE64B7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7772">
              <w:rPr>
                <w:rFonts w:ascii="Times New Roman" w:eastAsia="宋体" w:hAnsi="Times New Roman" w:hint="eastAsia"/>
                <w:sz w:val="18"/>
                <w:szCs w:val="18"/>
              </w:rPr>
              <w:t>0.698</w:t>
            </w:r>
          </w:p>
        </w:tc>
        <w:tc>
          <w:tcPr>
            <w:tcW w:w="945" w:type="pct"/>
            <w:vMerge/>
            <w:vAlign w:val="center"/>
          </w:tcPr>
          <w:p w14:paraId="3F7C81E3" w14:textId="77777777" w:rsidR="002E3F0B" w:rsidRPr="005C02A8" w:rsidRDefault="002E3F0B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E3F0B" w14:paraId="4F869083" w14:textId="77777777" w:rsidTr="00A0370A">
        <w:tc>
          <w:tcPr>
            <w:tcW w:w="875" w:type="pct"/>
          </w:tcPr>
          <w:p w14:paraId="7045B135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621" w:type="pct"/>
            <w:vMerge/>
            <w:vAlign w:val="center"/>
          </w:tcPr>
          <w:p w14:paraId="3CAC3457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3560D1A3" w14:textId="77777777" w:rsidR="002E3F0B" w:rsidRPr="00617772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7772">
              <w:rPr>
                <w:rFonts w:ascii="Times New Roman" w:eastAsia="宋体" w:hAnsi="Times New Roman" w:hint="eastAsia"/>
                <w:sz w:val="18"/>
                <w:szCs w:val="18"/>
              </w:rPr>
              <w:t>0.745</w:t>
            </w:r>
          </w:p>
        </w:tc>
        <w:tc>
          <w:tcPr>
            <w:tcW w:w="945" w:type="pct"/>
            <w:vMerge/>
            <w:vAlign w:val="center"/>
          </w:tcPr>
          <w:p w14:paraId="5E57207F" w14:textId="77777777" w:rsidR="002E3F0B" w:rsidRPr="005C02A8" w:rsidRDefault="002E3F0B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E3F0B" w14:paraId="62070AA7" w14:textId="77777777" w:rsidTr="00A0370A">
        <w:tc>
          <w:tcPr>
            <w:tcW w:w="875" w:type="pct"/>
          </w:tcPr>
          <w:p w14:paraId="7862CC66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621" w:type="pct"/>
            <w:vMerge/>
            <w:vAlign w:val="center"/>
          </w:tcPr>
          <w:p w14:paraId="01486AF5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523BDCE5" w14:textId="77777777" w:rsidR="002E3F0B" w:rsidRPr="00617772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17772">
              <w:rPr>
                <w:rFonts w:ascii="Times New Roman" w:eastAsia="宋体" w:hAnsi="Times New Roman" w:hint="eastAsia"/>
                <w:sz w:val="18"/>
                <w:szCs w:val="18"/>
              </w:rPr>
              <w:t>0.670</w:t>
            </w:r>
          </w:p>
        </w:tc>
        <w:tc>
          <w:tcPr>
            <w:tcW w:w="945" w:type="pct"/>
            <w:vMerge/>
            <w:vAlign w:val="center"/>
          </w:tcPr>
          <w:p w14:paraId="5D961741" w14:textId="77777777" w:rsidR="002E3F0B" w:rsidRPr="005C02A8" w:rsidRDefault="002E3F0B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E3F0B" w14:paraId="4FB6052D" w14:textId="77777777" w:rsidTr="00A0370A">
        <w:tc>
          <w:tcPr>
            <w:tcW w:w="875" w:type="pct"/>
          </w:tcPr>
          <w:p w14:paraId="4330940A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621" w:type="pct"/>
            <w:vMerge/>
            <w:vAlign w:val="center"/>
          </w:tcPr>
          <w:p w14:paraId="39AC28A3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1C9FC95D" w14:textId="77777777" w:rsidR="002E3F0B" w:rsidRPr="00617772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634</w:t>
            </w:r>
          </w:p>
        </w:tc>
        <w:tc>
          <w:tcPr>
            <w:tcW w:w="945" w:type="pct"/>
            <w:vMerge/>
            <w:vAlign w:val="center"/>
          </w:tcPr>
          <w:p w14:paraId="38FCA796" w14:textId="77777777" w:rsidR="002E3F0B" w:rsidRPr="005C02A8" w:rsidRDefault="002E3F0B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E3F0B" w14:paraId="004A2567" w14:textId="77777777" w:rsidTr="003D5BE6">
        <w:tc>
          <w:tcPr>
            <w:tcW w:w="875" w:type="pct"/>
            <w:tcBorders>
              <w:bottom w:val="single" w:sz="12" w:space="0" w:color="auto"/>
            </w:tcBorders>
            <w:vAlign w:val="bottom"/>
          </w:tcPr>
          <w:p w14:paraId="14F16777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621" w:type="pct"/>
            <w:vMerge/>
            <w:tcBorders>
              <w:bottom w:val="single" w:sz="12" w:space="0" w:color="auto"/>
            </w:tcBorders>
            <w:vAlign w:val="center"/>
          </w:tcPr>
          <w:p w14:paraId="0C1B0B16" w14:textId="77777777" w:rsidR="002E3F0B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  <w:tcBorders>
              <w:bottom w:val="single" w:sz="12" w:space="0" w:color="auto"/>
            </w:tcBorders>
          </w:tcPr>
          <w:p w14:paraId="04851014" w14:textId="77777777" w:rsidR="002E3F0B" w:rsidRPr="00617772" w:rsidRDefault="002E3F0B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502</w:t>
            </w:r>
          </w:p>
        </w:tc>
        <w:tc>
          <w:tcPr>
            <w:tcW w:w="945" w:type="pct"/>
            <w:vMerge/>
            <w:tcBorders>
              <w:bottom w:val="single" w:sz="12" w:space="0" w:color="auto"/>
            </w:tcBorders>
            <w:vAlign w:val="center"/>
          </w:tcPr>
          <w:p w14:paraId="7FC694DF" w14:textId="77777777" w:rsidR="002E3F0B" w:rsidRPr="005C02A8" w:rsidRDefault="002E3F0B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</w:tbl>
    <w:p w14:paraId="1E097F27" w14:textId="77777777" w:rsidR="00353181" w:rsidRDefault="00353181" w:rsidP="00353181">
      <w:pPr>
        <w:jc w:val="center"/>
        <w:rPr>
          <w:rFonts w:ascii="Times New Roman" w:eastAsia="宋体" w:hAnsi="Times New Roman"/>
          <w:sz w:val="18"/>
          <w:szCs w:val="18"/>
        </w:rPr>
      </w:pPr>
    </w:p>
    <w:p w14:paraId="16997CF8" w14:textId="179A6509" w:rsidR="00353181" w:rsidRDefault="00353181" w:rsidP="00353181">
      <w:pPr>
        <w:jc w:val="center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 w:hint="eastAsia"/>
          <w:sz w:val="18"/>
          <w:szCs w:val="18"/>
        </w:rPr>
        <w:t>S</w:t>
      </w:r>
      <w:r w:rsidR="007A326E">
        <w:rPr>
          <w:rFonts w:ascii="Times New Roman" w:eastAsia="宋体" w:hAnsi="Times New Roman" w:hint="eastAsia"/>
          <w:sz w:val="18"/>
          <w:szCs w:val="18"/>
        </w:rPr>
        <w:t>8</w:t>
      </w:r>
      <w:r w:rsidRPr="00573362">
        <w:rPr>
          <w:rFonts w:ascii="Times New Roman" w:eastAsia="宋体" w:hAnsi="Times New Roman" w:hint="eastAsia"/>
          <w:sz w:val="18"/>
          <w:szCs w:val="18"/>
        </w:rPr>
        <w:t xml:space="preserve"> Scale reliability and validity analysis</w:t>
      </w:r>
      <w:r>
        <w:rPr>
          <w:rFonts w:ascii="Times New Roman" w:eastAsia="宋体" w:hAnsi="Times New Roman" w:hint="eastAsia"/>
          <w:sz w:val="18"/>
          <w:szCs w:val="18"/>
        </w:rPr>
        <w:t xml:space="preserve"> of GAD-7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2763"/>
        <w:gridCol w:w="2657"/>
        <w:gridCol w:w="1611"/>
      </w:tblGrid>
      <w:tr w:rsidR="00353181" w14:paraId="12505478" w14:textId="77777777" w:rsidTr="000B536C">
        <w:trPr>
          <w:trHeight w:val="225"/>
        </w:trPr>
        <w:tc>
          <w:tcPr>
            <w:tcW w:w="8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5BF9C2" w14:textId="77777777" w:rsidR="00353181" w:rsidRPr="009D6DCD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36DEC">
              <w:rPr>
                <w:rFonts w:ascii="Times New Roman" w:eastAsia="宋体" w:hAnsi="Times New Roman"/>
                <w:sz w:val="18"/>
                <w:szCs w:val="18"/>
              </w:rPr>
              <w:t>Item N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</w:p>
        </w:tc>
        <w:tc>
          <w:tcPr>
            <w:tcW w:w="16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893BC6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Cronbach</w:t>
            </w:r>
            <w:r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α</w:t>
            </w:r>
          </w:p>
        </w:tc>
        <w:tc>
          <w:tcPr>
            <w:tcW w:w="15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C712E4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36DE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Standardized Loading</w:t>
            </w:r>
          </w:p>
        </w:tc>
        <w:tc>
          <w:tcPr>
            <w:tcW w:w="9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2C8753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VE</w:t>
            </w:r>
          </w:p>
        </w:tc>
      </w:tr>
      <w:tr w:rsidR="00353181" w14:paraId="17FD57D0" w14:textId="77777777" w:rsidTr="000B536C">
        <w:tc>
          <w:tcPr>
            <w:tcW w:w="875" w:type="pct"/>
            <w:tcBorders>
              <w:top w:val="single" w:sz="8" w:space="0" w:color="auto"/>
            </w:tcBorders>
          </w:tcPr>
          <w:p w14:paraId="2EC546DA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621" w:type="pct"/>
            <w:vMerge w:val="restart"/>
            <w:tcBorders>
              <w:top w:val="single" w:sz="8" w:space="0" w:color="auto"/>
            </w:tcBorders>
            <w:vAlign w:val="center"/>
          </w:tcPr>
          <w:p w14:paraId="613BE911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898</w:t>
            </w:r>
          </w:p>
        </w:tc>
        <w:tc>
          <w:tcPr>
            <w:tcW w:w="1559" w:type="pct"/>
            <w:tcBorders>
              <w:top w:val="single" w:sz="8" w:space="0" w:color="auto"/>
            </w:tcBorders>
          </w:tcPr>
          <w:p w14:paraId="52692324" w14:textId="77777777" w:rsidR="00353181" w:rsidRPr="00617772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27FF">
              <w:rPr>
                <w:rFonts w:ascii="Times New Roman" w:eastAsia="宋体" w:hAnsi="Times New Roman" w:hint="eastAsia"/>
                <w:sz w:val="18"/>
                <w:szCs w:val="18"/>
              </w:rPr>
              <w:t>0.773</w:t>
            </w:r>
          </w:p>
        </w:tc>
        <w:tc>
          <w:tcPr>
            <w:tcW w:w="945" w:type="pct"/>
            <w:vMerge w:val="restart"/>
            <w:tcBorders>
              <w:top w:val="single" w:sz="8" w:space="0" w:color="auto"/>
            </w:tcBorders>
            <w:vAlign w:val="center"/>
          </w:tcPr>
          <w:p w14:paraId="2676007C" w14:textId="77777777" w:rsidR="00353181" w:rsidRPr="00B53C2F" w:rsidRDefault="00353181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53C2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920</w:t>
            </w:r>
          </w:p>
        </w:tc>
      </w:tr>
      <w:tr w:rsidR="00353181" w14:paraId="04F23BDE" w14:textId="77777777" w:rsidTr="00A0370A">
        <w:tc>
          <w:tcPr>
            <w:tcW w:w="875" w:type="pct"/>
          </w:tcPr>
          <w:p w14:paraId="6D1E73F7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21" w:type="pct"/>
            <w:vMerge/>
            <w:vAlign w:val="center"/>
          </w:tcPr>
          <w:p w14:paraId="4453CDC8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5E0A3FA8" w14:textId="77777777" w:rsidR="00353181" w:rsidRPr="00617772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27FF">
              <w:rPr>
                <w:rFonts w:ascii="Times New Roman" w:eastAsia="宋体" w:hAnsi="Times New Roman" w:hint="eastAsia"/>
                <w:sz w:val="18"/>
                <w:szCs w:val="18"/>
              </w:rPr>
              <w:t>0.848</w:t>
            </w:r>
          </w:p>
        </w:tc>
        <w:tc>
          <w:tcPr>
            <w:tcW w:w="945" w:type="pct"/>
            <w:vMerge/>
            <w:vAlign w:val="center"/>
          </w:tcPr>
          <w:p w14:paraId="4A38ED3E" w14:textId="77777777" w:rsidR="00353181" w:rsidRPr="005C02A8" w:rsidRDefault="00353181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353181" w14:paraId="00E7D5FA" w14:textId="77777777" w:rsidTr="00A0370A">
        <w:tc>
          <w:tcPr>
            <w:tcW w:w="875" w:type="pct"/>
          </w:tcPr>
          <w:p w14:paraId="5BEF6D0B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621" w:type="pct"/>
            <w:vMerge/>
            <w:vAlign w:val="center"/>
          </w:tcPr>
          <w:p w14:paraId="0B371E15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5C89D25C" w14:textId="77777777" w:rsidR="00353181" w:rsidRPr="00617772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27FF">
              <w:rPr>
                <w:rFonts w:ascii="Times New Roman" w:eastAsia="宋体" w:hAnsi="Times New Roman" w:hint="eastAsia"/>
                <w:sz w:val="18"/>
                <w:szCs w:val="18"/>
              </w:rPr>
              <w:t>0.818</w:t>
            </w:r>
          </w:p>
        </w:tc>
        <w:tc>
          <w:tcPr>
            <w:tcW w:w="945" w:type="pct"/>
            <w:vMerge/>
            <w:vAlign w:val="center"/>
          </w:tcPr>
          <w:p w14:paraId="2E57FF3F" w14:textId="77777777" w:rsidR="00353181" w:rsidRPr="005C02A8" w:rsidRDefault="00353181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353181" w14:paraId="16881222" w14:textId="77777777" w:rsidTr="00A0370A">
        <w:tc>
          <w:tcPr>
            <w:tcW w:w="875" w:type="pct"/>
          </w:tcPr>
          <w:p w14:paraId="5908933D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621" w:type="pct"/>
            <w:vMerge/>
            <w:vAlign w:val="center"/>
          </w:tcPr>
          <w:p w14:paraId="39056693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1F3CEB6C" w14:textId="77777777" w:rsidR="00353181" w:rsidRPr="00617772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27FF">
              <w:rPr>
                <w:rFonts w:ascii="Times New Roman" w:eastAsia="宋体" w:hAnsi="Times New Roman" w:hint="eastAsia"/>
                <w:sz w:val="18"/>
                <w:szCs w:val="18"/>
              </w:rPr>
              <w:t>0.826</w:t>
            </w:r>
          </w:p>
        </w:tc>
        <w:tc>
          <w:tcPr>
            <w:tcW w:w="945" w:type="pct"/>
            <w:vMerge/>
            <w:vAlign w:val="center"/>
          </w:tcPr>
          <w:p w14:paraId="7F2055CA" w14:textId="77777777" w:rsidR="00353181" w:rsidRPr="005C02A8" w:rsidRDefault="00353181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353181" w14:paraId="3A72FEEF" w14:textId="77777777" w:rsidTr="00A0370A">
        <w:tc>
          <w:tcPr>
            <w:tcW w:w="875" w:type="pct"/>
          </w:tcPr>
          <w:p w14:paraId="7D2C5D9E" w14:textId="77777777" w:rsidR="00353181" w:rsidRPr="00C06A32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621" w:type="pct"/>
            <w:vMerge/>
            <w:vAlign w:val="center"/>
          </w:tcPr>
          <w:p w14:paraId="2A106A3D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52C8791B" w14:textId="77777777" w:rsidR="00353181" w:rsidRPr="00BE64B7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27FF">
              <w:rPr>
                <w:rFonts w:ascii="Times New Roman" w:eastAsia="宋体" w:hAnsi="Times New Roman" w:hint="eastAsia"/>
                <w:sz w:val="18"/>
                <w:szCs w:val="18"/>
              </w:rPr>
              <w:t>0.778</w:t>
            </w:r>
          </w:p>
        </w:tc>
        <w:tc>
          <w:tcPr>
            <w:tcW w:w="945" w:type="pct"/>
            <w:vMerge/>
            <w:vAlign w:val="center"/>
          </w:tcPr>
          <w:p w14:paraId="6FDADD91" w14:textId="77777777" w:rsidR="00353181" w:rsidRPr="005C02A8" w:rsidRDefault="00353181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353181" w14:paraId="10E43FB9" w14:textId="77777777" w:rsidTr="00A0370A">
        <w:tc>
          <w:tcPr>
            <w:tcW w:w="875" w:type="pct"/>
          </w:tcPr>
          <w:p w14:paraId="68AAE905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621" w:type="pct"/>
            <w:vMerge/>
            <w:vAlign w:val="center"/>
          </w:tcPr>
          <w:p w14:paraId="7FBA489E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</w:tcPr>
          <w:p w14:paraId="2880D381" w14:textId="77777777" w:rsidR="00353181" w:rsidRPr="00617772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27FF">
              <w:rPr>
                <w:rFonts w:ascii="Times New Roman" w:eastAsia="宋体" w:hAnsi="Times New Roman" w:hint="eastAsia"/>
                <w:sz w:val="18"/>
                <w:szCs w:val="18"/>
              </w:rPr>
              <w:t>0.777</w:t>
            </w:r>
          </w:p>
        </w:tc>
        <w:tc>
          <w:tcPr>
            <w:tcW w:w="945" w:type="pct"/>
            <w:vMerge/>
            <w:vAlign w:val="center"/>
          </w:tcPr>
          <w:p w14:paraId="713ECA4F" w14:textId="77777777" w:rsidR="00353181" w:rsidRPr="005C02A8" w:rsidRDefault="00353181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353181" w14:paraId="380BBE16" w14:textId="77777777" w:rsidTr="000B536C">
        <w:tc>
          <w:tcPr>
            <w:tcW w:w="875" w:type="pct"/>
            <w:tcBorders>
              <w:bottom w:val="single" w:sz="12" w:space="0" w:color="auto"/>
            </w:tcBorders>
            <w:vAlign w:val="bottom"/>
          </w:tcPr>
          <w:p w14:paraId="1F6D5BF9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621" w:type="pct"/>
            <w:vMerge/>
            <w:tcBorders>
              <w:bottom w:val="single" w:sz="12" w:space="0" w:color="auto"/>
            </w:tcBorders>
            <w:vAlign w:val="center"/>
          </w:tcPr>
          <w:p w14:paraId="416E2909" w14:textId="77777777" w:rsidR="00353181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559" w:type="pct"/>
            <w:tcBorders>
              <w:bottom w:val="single" w:sz="12" w:space="0" w:color="auto"/>
            </w:tcBorders>
          </w:tcPr>
          <w:p w14:paraId="3A292658" w14:textId="77777777" w:rsidR="00353181" w:rsidRPr="00617772" w:rsidRDefault="00353181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27FF">
              <w:rPr>
                <w:rFonts w:ascii="Times New Roman" w:eastAsia="宋体" w:hAnsi="Times New Roman" w:hint="eastAsia"/>
                <w:sz w:val="18"/>
                <w:szCs w:val="18"/>
              </w:rPr>
              <w:t>0.695</w:t>
            </w:r>
          </w:p>
        </w:tc>
        <w:tc>
          <w:tcPr>
            <w:tcW w:w="945" w:type="pct"/>
            <w:vMerge/>
            <w:tcBorders>
              <w:bottom w:val="single" w:sz="12" w:space="0" w:color="auto"/>
            </w:tcBorders>
            <w:vAlign w:val="center"/>
          </w:tcPr>
          <w:p w14:paraId="57B0E345" w14:textId="77777777" w:rsidR="00353181" w:rsidRPr="005C02A8" w:rsidRDefault="00353181" w:rsidP="00CD111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</w:tbl>
    <w:p w14:paraId="07963037" w14:textId="77777777" w:rsidR="001C28CB" w:rsidRDefault="001C28CB" w:rsidP="00A50DFA">
      <w:pPr>
        <w:jc w:val="center"/>
        <w:rPr>
          <w:rFonts w:ascii="Times New Roman" w:eastAsia="宋体" w:hAnsi="Times New Roman"/>
          <w:sz w:val="18"/>
          <w:szCs w:val="18"/>
        </w:rPr>
      </w:pPr>
    </w:p>
    <w:p w14:paraId="0406A9F2" w14:textId="55D2A236" w:rsidR="00EC79F4" w:rsidRDefault="00EC79F4" w:rsidP="00EC79F4">
      <w:pPr>
        <w:jc w:val="center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 w:hint="eastAsia"/>
          <w:sz w:val="18"/>
          <w:szCs w:val="18"/>
        </w:rPr>
        <w:t>S</w:t>
      </w:r>
      <w:r w:rsidR="004C77C8">
        <w:rPr>
          <w:rFonts w:ascii="Times New Roman" w:eastAsia="宋体" w:hAnsi="Times New Roman" w:hint="eastAsia"/>
          <w:sz w:val="18"/>
          <w:szCs w:val="18"/>
        </w:rPr>
        <w:t>9</w:t>
      </w:r>
      <w:r w:rsidRPr="00573362">
        <w:rPr>
          <w:rFonts w:ascii="Times New Roman" w:eastAsia="宋体" w:hAnsi="Times New Roman" w:hint="eastAsia"/>
          <w:sz w:val="18"/>
          <w:szCs w:val="18"/>
        </w:rPr>
        <w:t xml:space="preserve"> Scale reliability and validity analysis</w:t>
      </w:r>
      <w:r w:rsidR="001A637C">
        <w:rPr>
          <w:rFonts w:ascii="Times New Roman" w:eastAsia="宋体" w:hAnsi="Times New Roman" w:hint="eastAsia"/>
          <w:sz w:val="18"/>
          <w:szCs w:val="18"/>
        </w:rPr>
        <w:t xml:space="preserve"> of MPAI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1058"/>
        <w:gridCol w:w="1960"/>
        <w:gridCol w:w="1885"/>
        <w:gridCol w:w="1142"/>
      </w:tblGrid>
      <w:tr w:rsidR="002C56EC" w14:paraId="6FCE562A" w14:textId="77777777" w:rsidTr="000B536C">
        <w:trPr>
          <w:trHeight w:val="225"/>
        </w:trPr>
        <w:tc>
          <w:tcPr>
            <w:tcW w:w="14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B25ABF" w14:textId="382CDF84" w:rsidR="002C56EC" w:rsidRDefault="00391370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391370">
              <w:rPr>
                <w:rFonts w:ascii="Times New Roman" w:eastAsia="宋体" w:hAnsi="Times New Roman"/>
                <w:sz w:val="18"/>
                <w:szCs w:val="18"/>
              </w:rPr>
              <w:t>Dimension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4FFCD8" w14:textId="590AFED9" w:rsidR="002C56EC" w:rsidRPr="009D6DCD" w:rsidRDefault="00C36D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36DEC">
              <w:rPr>
                <w:rFonts w:ascii="Times New Roman" w:eastAsia="宋体" w:hAnsi="Times New Roman"/>
                <w:sz w:val="18"/>
                <w:szCs w:val="18"/>
              </w:rPr>
              <w:t>Item N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</w:p>
        </w:tc>
        <w:tc>
          <w:tcPr>
            <w:tcW w:w="11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87F524" w14:textId="2CC8E082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Cronbach</w:t>
            </w:r>
            <w:r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α</w:t>
            </w:r>
          </w:p>
        </w:tc>
        <w:tc>
          <w:tcPr>
            <w:tcW w:w="110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E6F764" w14:textId="217A4AB3" w:rsidR="002C56EC" w:rsidRDefault="00C36D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36DE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Standardized Loading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B4452C" w14:textId="328F789B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VE</w:t>
            </w:r>
          </w:p>
        </w:tc>
      </w:tr>
      <w:tr w:rsidR="002C56EC" w14:paraId="1B1B4E32" w14:textId="77777777" w:rsidTr="000B536C">
        <w:tc>
          <w:tcPr>
            <w:tcW w:w="1453" w:type="pct"/>
            <w:vMerge w:val="restart"/>
            <w:tcBorders>
              <w:top w:val="single" w:sz="8" w:space="0" w:color="auto"/>
            </w:tcBorders>
            <w:vAlign w:val="center"/>
          </w:tcPr>
          <w:p w14:paraId="438D73DF" w14:textId="4FA4815E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32494">
              <w:rPr>
                <w:rFonts w:ascii="Times New Roman" w:eastAsia="宋体" w:hAnsi="Times New Roman"/>
                <w:sz w:val="18"/>
                <w:szCs w:val="18"/>
              </w:rPr>
              <w:t>Loss of Control</w:t>
            </w:r>
          </w:p>
        </w:tc>
        <w:tc>
          <w:tcPr>
            <w:tcW w:w="621" w:type="pct"/>
            <w:tcBorders>
              <w:top w:val="single" w:sz="8" w:space="0" w:color="auto"/>
            </w:tcBorders>
          </w:tcPr>
          <w:p w14:paraId="24A315F8" w14:textId="0F6FF4F8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50" w:type="pct"/>
            <w:vMerge w:val="restart"/>
            <w:tcBorders>
              <w:top w:val="single" w:sz="8" w:space="0" w:color="auto"/>
            </w:tcBorders>
            <w:vAlign w:val="center"/>
          </w:tcPr>
          <w:p w14:paraId="3A60A447" w14:textId="5916E3C3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780</w:t>
            </w:r>
          </w:p>
        </w:tc>
        <w:tc>
          <w:tcPr>
            <w:tcW w:w="1106" w:type="pct"/>
            <w:tcBorders>
              <w:top w:val="single" w:sz="8" w:space="0" w:color="auto"/>
            </w:tcBorders>
          </w:tcPr>
          <w:p w14:paraId="6AF054A6" w14:textId="6629AE62" w:rsidR="002C56EC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E64B7">
              <w:rPr>
                <w:rFonts w:ascii="Times New Roman" w:eastAsia="宋体" w:hAnsi="Times New Roman" w:hint="eastAsia"/>
                <w:sz w:val="18"/>
                <w:szCs w:val="18"/>
              </w:rPr>
              <w:t>0.838</w:t>
            </w:r>
          </w:p>
        </w:tc>
        <w:tc>
          <w:tcPr>
            <w:tcW w:w="670" w:type="pct"/>
            <w:vMerge w:val="restart"/>
            <w:tcBorders>
              <w:top w:val="single" w:sz="8" w:space="0" w:color="auto"/>
            </w:tcBorders>
            <w:vAlign w:val="center"/>
          </w:tcPr>
          <w:p w14:paraId="7A47447C" w14:textId="769CD3E8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53C2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713</w:t>
            </w:r>
          </w:p>
        </w:tc>
      </w:tr>
      <w:tr w:rsidR="002C56EC" w14:paraId="370626EA" w14:textId="77777777" w:rsidTr="00A0370A">
        <w:tc>
          <w:tcPr>
            <w:tcW w:w="1453" w:type="pct"/>
            <w:vMerge/>
            <w:vAlign w:val="center"/>
          </w:tcPr>
          <w:p w14:paraId="0193A577" w14:textId="1F3564E3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183F7CC8" w14:textId="4F2E69C6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50" w:type="pct"/>
            <w:vMerge/>
            <w:vAlign w:val="center"/>
          </w:tcPr>
          <w:p w14:paraId="3CD7BE02" w14:textId="6E122539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</w:tcPr>
          <w:p w14:paraId="24188C2C" w14:textId="6813DADD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E64B7">
              <w:rPr>
                <w:rFonts w:ascii="Times New Roman" w:eastAsia="宋体" w:hAnsi="Times New Roman" w:hint="eastAsia"/>
                <w:sz w:val="18"/>
                <w:szCs w:val="18"/>
              </w:rPr>
              <w:t>0.840</w:t>
            </w:r>
          </w:p>
        </w:tc>
        <w:tc>
          <w:tcPr>
            <w:tcW w:w="670" w:type="pct"/>
            <w:vMerge/>
            <w:vAlign w:val="center"/>
          </w:tcPr>
          <w:p w14:paraId="2E380AE1" w14:textId="6840C861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2C881ACB" w14:textId="77777777" w:rsidTr="00A0370A">
        <w:tc>
          <w:tcPr>
            <w:tcW w:w="1453" w:type="pct"/>
            <w:vMerge/>
            <w:vAlign w:val="center"/>
          </w:tcPr>
          <w:p w14:paraId="020FBC4C" w14:textId="39BC47B9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30B7688E" w14:textId="22A4A9D5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50" w:type="pct"/>
            <w:vMerge/>
            <w:vAlign w:val="center"/>
          </w:tcPr>
          <w:p w14:paraId="4776E02B" w14:textId="11C12360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</w:tcPr>
          <w:p w14:paraId="392C884E" w14:textId="5CC03463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E64B7">
              <w:rPr>
                <w:rFonts w:ascii="Times New Roman" w:eastAsia="宋体" w:hAnsi="Times New Roman" w:hint="eastAsia"/>
                <w:sz w:val="18"/>
                <w:szCs w:val="18"/>
              </w:rPr>
              <w:t>0.632</w:t>
            </w:r>
          </w:p>
        </w:tc>
        <w:tc>
          <w:tcPr>
            <w:tcW w:w="670" w:type="pct"/>
            <w:vMerge/>
            <w:vAlign w:val="center"/>
          </w:tcPr>
          <w:p w14:paraId="4EF87407" w14:textId="6D113ABA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72430762" w14:textId="77777777" w:rsidTr="00A0370A">
        <w:tc>
          <w:tcPr>
            <w:tcW w:w="1453" w:type="pct"/>
            <w:vMerge/>
            <w:vAlign w:val="center"/>
          </w:tcPr>
          <w:p w14:paraId="7C78A6F3" w14:textId="11E25101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3BA9A3E0" w14:textId="30B8E231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50" w:type="pct"/>
            <w:vMerge/>
            <w:vAlign w:val="center"/>
          </w:tcPr>
          <w:p w14:paraId="106A7485" w14:textId="209F059E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</w:tcPr>
          <w:p w14:paraId="559605F9" w14:textId="366A2506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E64B7">
              <w:rPr>
                <w:rFonts w:ascii="Times New Roman" w:eastAsia="宋体" w:hAnsi="Times New Roman" w:hint="eastAsia"/>
                <w:sz w:val="18"/>
                <w:szCs w:val="18"/>
              </w:rPr>
              <w:t>0.357</w:t>
            </w:r>
          </w:p>
        </w:tc>
        <w:tc>
          <w:tcPr>
            <w:tcW w:w="670" w:type="pct"/>
            <w:vMerge/>
            <w:vAlign w:val="center"/>
          </w:tcPr>
          <w:p w14:paraId="553BCD62" w14:textId="26D87452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0A4D7441" w14:textId="77777777" w:rsidTr="00A0370A">
        <w:tc>
          <w:tcPr>
            <w:tcW w:w="1453" w:type="pct"/>
            <w:vMerge/>
            <w:vAlign w:val="center"/>
          </w:tcPr>
          <w:p w14:paraId="6C77E148" w14:textId="77777777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4E0A71B4" w14:textId="317CC0B9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50" w:type="pct"/>
            <w:vMerge/>
            <w:vAlign w:val="center"/>
          </w:tcPr>
          <w:p w14:paraId="2E33F573" w14:textId="1BE95348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</w:tcPr>
          <w:p w14:paraId="1FFC8DC8" w14:textId="211B1D8A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E64B7">
              <w:rPr>
                <w:rFonts w:ascii="Times New Roman" w:eastAsia="宋体" w:hAnsi="Times New Roman" w:hint="eastAsia"/>
                <w:sz w:val="18"/>
                <w:szCs w:val="18"/>
              </w:rPr>
              <w:t>0.308</w:t>
            </w:r>
          </w:p>
        </w:tc>
        <w:tc>
          <w:tcPr>
            <w:tcW w:w="670" w:type="pct"/>
            <w:vMerge/>
            <w:vAlign w:val="center"/>
          </w:tcPr>
          <w:p w14:paraId="57E86A93" w14:textId="06AE2D12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49C43911" w14:textId="77777777" w:rsidTr="00A0370A">
        <w:tc>
          <w:tcPr>
            <w:tcW w:w="1453" w:type="pct"/>
            <w:vMerge/>
            <w:vAlign w:val="center"/>
          </w:tcPr>
          <w:p w14:paraId="682AC073" w14:textId="77777777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4B25FD07" w14:textId="4F22C94E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50" w:type="pct"/>
            <w:vMerge/>
            <w:vAlign w:val="center"/>
          </w:tcPr>
          <w:p w14:paraId="50CE7E6B" w14:textId="0C945FE9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</w:tcPr>
          <w:p w14:paraId="1533075E" w14:textId="2849001D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E64B7">
              <w:rPr>
                <w:rFonts w:ascii="Times New Roman" w:eastAsia="宋体" w:hAnsi="Times New Roman" w:hint="eastAsia"/>
                <w:sz w:val="18"/>
                <w:szCs w:val="18"/>
              </w:rPr>
              <w:t>0.269</w:t>
            </w:r>
          </w:p>
        </w:tc>
        <w:tc>
          <w:tcPr>
            <w:tcW w:w="670" w:type="pct"/>
            <w:vMerge/>
            <w:vAlign w:val="center"/>
          </w:tcPr>
          <w:p w14:paraId="2464CAC9" w14:textId="22EBE0CE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6DA3918D" w14:textId="77777777" w:rsidTr="00A0370A">
        <w:tc>
          <w:tcPr>
            <w:tcW w:w="1453" w:type="pct"/>
            <w:vMerge/>
            <w:vAlign w:val="center"/>
          </w:tcPr>
          <w:p w14:paraId="1A84FA39" w14:textId="77777777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7A802A55" w14:textId="2FD973AE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50" w:type="pct"/>
            <w:vMerge/>
            <w:vAlign w:val="center"/>
          </w:tcPr>
          <w:p w14:paraId="67D5C910" w14:textId="580918B8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</w:tcPr>
          <w:p w14:paraId="7BBCE415" w14:textId="13962F3B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E64B7">
              <w:rPr>
                <w:rFonts w:ascii="Times New Roman" w:eastAsia="宋体" w:hAnsi="Times New Roman" w:hint="eastAsia"/>
                <w:sz w:val="18"/>
                <w:szCs w:val="18"/>
              </w:rPr>
              <w:t>0.226</w:t>
            </w:r>
          </w:p>
        </w:tc>
        <w:tc>
          <w:tcPr>
            <w:tcW w:w="670" w:type="pct"/>
            <w:vMerge/>
            <w:vAlign w:val="center"/>
          </w:tcPr>
          <w:p w14:paraId="091B0BE2" w14:textId="267B5B91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1BD37A4A" w14:textId="77777777" w:rsidTr="00A0370A">
        <w:tc>
          <w:tcPr>
            <w:tcW w:w="1453" w:type="pct"/>
            <w:vMerge w:val="restart"/>
            <w:vAlign w:val="center"/>
          </w:tcPr>
          <w:p w14:paraId="1ACD5372" w14:textId="393DDBB0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32494">
              <w:rPr>
                <w:rFonts w:ascii="Times New Roman" w:eastAsia="宋体" w:hAnsi="Times New Roman"/>
                <w:sz w:val="18"/>
                <w:szCs w:val="18"/>
              </w:rPr>
              <w:t>Withdrawal</w:t>
            </w:r>
          </w:p>
        </w:tc>
        <w:tc>
          <w:tcPr>
            <w:tcW w:w="621" w:type="pct"/>
          </w:tcPr>
          <w:p w14:paraId="5206F5F5" w14:textId="7548176A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50" w:type="pct"/>
            <w:vMerge w:val="restart"/>
            <w:vAlign w:val="center"/>
          </w:tcPr>
          <w:p w14:paraId="2FC5BC09" w14:textId="368381B4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786</w:t>
            </w:r>
          </w:p>
        </w:tc>
        <w:tc>
          <w:tcPr>
            <w:tcW w:w="1106" w:type="pct"/>
          </w:tcPr>
          <w:p w14:paraId="0B53C757" w14:textId="5AAC42D0" w:rsidR="002C56EC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 w:hint="eastAsia"/>
                <w:sz w:val="18"/>
                <w:szCs w:val="18"/>
              </w:rPr>
              <w:t>0.725</w:t>
            </w:r>
          </w:p>
        </w:tc>
        <w:tc>
          <w:tcPr>
            <w:tcW w:w="670" w:type="pct"/>
            <w:vMerge w:val="restart"/>
            <w:vAlign w:val="center"/>
          </w:tcPr>
          <w:p w14:paraId="49ECC878" w14:textId="41F7A712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53C2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801</w:t>
            </w:r>
          </w:p>
        </w:tc>
      </w:tr>
      <w:tr w:rsidR="002C56EC" w14:paraId="44DF2248" w14:textId="77777777" w:rsidTr="00A0370A">
        <w:tc>
          <w:tcPr>
            <w:tcW w:w="1453" w:type="pct"/>
            <w:vMerge/>
            <w:vAlign w:val="center"/>
          </w:tcPr>
          <w:p w14:paraId="2BD84962" w14:textId="3DCBA0BB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2383EC46" w14:textId="481E4B08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50" w:type="pct"/>
            <w:vMerge/>
            <w:vAlign w:val="center"/>
          </w:tcPr>
          <w:p w14:paraId="450FB274" w14:textId="048A970A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</w:tcPr>
          <w:p w14:paraId="7BF08D65" w14:textId="1D8BFA89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 w:hint="eastAsia"/>
                <w:sz w:val="18"/>
                <w:szCs w:val="18"/>
              </w:rPr>
              <w:t>0.670</w:t>
            </w:r>
          </w:p>
        </w:tc>
        <w:tc>
          <w:tcPr>
            <w:tcW w:w="670" w:type="pct"/>
            <w:vMerge/>
            <w:vAlign w:val="center"/>
          </w:tcPr>
          <w:p w14:paraId="1113EFB1" w14:textId="7A7FA7CF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2F6274E9" w14:textId="77777777" w:rsidTr="00A0370A">
        <w:tc>
          <w:tcPr>
            <w:tcW w:w="1453" w:type="pct"/>
            <w:vMerge/>
            <w:vAlign w:val="center"/>
          </w:tcPr>
          <w:p w14:paraId="7A346EF6" w14:textId="6B16BF10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4891B9A5" w14:textId="3A50191F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150" w:type="pct"/>
            <w:vMerge/>
            <w:vAlign w:val="center"/>
          </w:tcPr>
          <w:p w14:paraId="224C3636" w14:textId="17A987BE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</w:tcPr>
          <w:p w14:paraId="3AADA5E9" w14:textId="1E170C80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 w:hint="eastAsia"/>
                <w:sz w:val="18"/>
                <w:szCs w:val="18"/>
              </w:rPr>
              <w:t>0.769</w:t>
            </w:r>
          </w:p>
        </w:tc>
        <w:tc>
          <w:tcPr>
            <w:tcW w:w="670" w:type="pct"/>
            <w:vMerge/>
            <w:vAlign w:val="center"/>
          </w:tcPr>
          <w:p w14:paraId="04AB016D" w14:textId="09F83EC0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4E82BD68" w14:textId="77777777" w:rsidTr="00A0370A">
        <w:tc>
          <w:tcPr>
            <w:tcW w:w="1453" w:type="pct"/>
            <w:vMerge/>
            <w:vAlign w:val="center"/>
          </w:tcPr>
          <w:p w14:paraId="0895AB71" w14:textId="1CC1D699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</w:tcPr>
          <w:p w14:paraId="70DEBAC8" w14:textId="0E4CA58B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150" w:type="pct"/>
            <w:vMerge/>
            <w:vAlign w:val="center"/>
          </w:tcPr>
          <w:p w14:paraId="2B92F0B6" w14:textId="0B183E8A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</w:tcPr>
          <w:p w14:paraId="70A55FA4" w14:textId="75473CD9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 w:hint="eastAsia"/>
                <w:sz w:val="18"/>
                <w:szCs w:val="18"/>
              </w:rPr>
              <w:t>0.664</w:t>
            </w:r>
          </w:p>
        </w:tc>
        <w:tc>
          <w:tcPr>
            <w:tcW w:w="670" w:type="pct"/>
            <w:vMerge/>
            <w:vAlign w:val="center"/>
          </w:tcPr>
          <w:p w14:paraId="2DE1E7B4" w14:textId="7CBCC663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7501EBEC" w14:textId="77777777" w:rsidTr="00A0370A">
        <w:tc>
          <w:tcPr>
            <w:tcW w:w="1453" w:type="pct"/>
            <w:vMerge w:val="restart"/>
            <w:vAlign w:val="center"/>
          </w:tcPr>
          <w:p w14:paraId="166E0416" w14:textId="169BD03C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32494">
              <w:rPr>
                <w:rFonts w:ascii="Times New Roman" w:eastAsia="宋体" w:hAnsi="Times New Roman"/>
                <w:sz w:val="18"/>
                <w:szCs w:val="18"/>
              </w:rPr>
              <w:t>Escapism</w:t>
            </w:r>
          </w:p>
        </w:tc>
        <w:tc>
          <w:tcPr>
            <w:tcW w:w="621" w:type="pct"/>
            <w:vAlign w:val="bottom"/>
          </w:tcPr>
          <w:p w14:paraId="159F853B" w14:textId="3ACD1ED6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12</w:t>
            </w:r>
          </w:p>
        </w:tc>
        <w:tc>
          <w:tcPr>
            <w:tcW w:w="1150" w:type="pct"/>
            <w:vMerge w:val="restart"/>
            <w:vAlign w:val="center"/>
          </w:tcPr>
          <w:p w14:paraId="1DFDD62F" w14:textId="47372BD4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754</w:t>
            </w:r>
          </w:p>
        </w:tc>
        <w:tc>
          <w:tcPr>
            <w:tcW w:w="1106" w:type="pct"/>
            <w:vAlign w:val="bottom"/>
          </w:tcPr>
          <w:p w14:paraId="74D1B182" w14:textId="48F6536F" w:rsidR="002C56EC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0.509</w:t>
            </w:r>
          </w:p>
        </w:tc>
        <w:tc>
          <w:tcPr>
            <w:tcW w:w="670" w:type="pct"/>
            <w:vMerge w:val="restart"/>
            <w:vAlign w:val="center"/>
          </w:tcPr>
          <w:p w14:paraId="7CDE3E1D" w14:textId="1B9EF6B9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53C2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785</w:t>
            </w:r>
          </w:p>
        </w:tc>
      </w:tr>
      <w:tr w:rsidR="002C56EC" w14:paraId="7E6886BC" w14:textId="77777777" w:rsidTr="00A0370A">
        <w:tc>
          <w:tcPr>
            <w:tcW w:w="1453" w:type="pct"/>
            <w:vMerge/>
            <w:vAlign w:val="center"/>
          </w:tcPr>
          <w:p w14:paraId="208CD89F" w14:textId="77777777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  <w:vAlign w:val="bottom"/>
          </w:tcPr>
          <w:p w14:paraId="565EFF16" w14:textId="12922F9B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13</w:t>
            </w:r>
          </w:p>
        </w:tc>
        <w:tc>
          <w:tcPr>
            <w:tcW w:w="1150" w:type="pct"/>
            <w:vMerge/>
            <w:vAlign w:val="center"/>
          </w:tcPr>
          <w:p w14:paraId="0BD128FE" w14:textId="54038AF0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  <w:vAlign w:val="bottom"/>
          </w:tcPr>
          <w:p w14:paraId="5D46AF42" w14:textId="2CEB93E1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0.813</w:t>
            </w:r>
          </w:p>
        </w:tc>
        <w:tc>
          <w:tcPr>
            <w:tcW w:w="670" w:type="pct"/>
            <w:vMerge/>
            <w:vAlign w:val="center"/>
          </w:tcPr>
          <w:p w14:paraId="0D728BC4" w14:textId="0ED5670B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34B355BC" w14:textId="77777777" w:rsidTr="00A0370A">
        <w:tc>
          <w:tcPr>
            <w:tcW w:w="1453" w:type="pct"/>
            <w:vMerge/>
            <w:vAlign w:val="center"/>
          </w:tcPr>
          <w:p w14:paraId="16FE6EB4" w14:textId="77777777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  <w:vAlign w:val="bottom"/>
          </w:tcPr>
          <w:p w14:paraId="39E9A9E9" w14:textId="2E570D53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1150" w:type="pct"/>
            <w:vMerge/>
            <w:vAlign w:val="center"/>
          </w:tcPr>
          <w:p w14:paraId="230034E7" w14:textId="43FAAAE8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  <w:vAlign w:val="bottom"/>
          </w:tcPr>
          <w:p w14:paraId="52233196" w14:textId="6494EE4F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0.872</w:t>
            </w:r>
          </w:p>
        </w:tc>
        <w:tc>
          <w:tcPr>
            <w:tcW w:w="670" w:type="pct"/>
            <w:vMerge/>
            <w:vAlign w:val="center"/>
          </w:tcPr>
          <w:p w14:paraId="7268AC9F" w14:textId="1B2CF2C1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120FE4C9" w14:textId="77777777" w:rsidTr="00A0370A">
        <w:tc>
          <w:tcPr>
            <w:tcW w:w="1453" w:type="pct"/>
            <w:vMerge w:val="restart"/>
            <w:vAlign w:val="center"/>
          </w:tcPr>
          <w:p w14:paraId="78B239FE" w14:textId="6EA1612F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32494">
              <w:rPr>
                <w:rFonts w:ascii="Times New Roman" w:eastAsia="宋体" w:hAnsi="Times New Roman"/>
                <w:sz w:val="18"/>
                <w:szCs w:val="18"/>
              </w:rPr>
              <w:t>Inefficiency</w:t>
            </w:r>
          </w:p>
        </w:tc>
        <w:tc>
          <w:tcPr>
            <w:tcW w:w="621" w:type="pct"/>
            <w:vAlign w:val="bottom"/>
          </w:tcPr>
          <w:p w14:paraId="6867BA02" w14:textId="0C6F335F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  <w:tc>
          <w:tcPr>
            <w:tcW w:w="1150" w:type="pct"/>
            <w:vMerge w:val="restart"/>
            <w:vAlign w:val="center"/>
          </w:tcPr>
          <w:p w14:paraId="3C102222" w14:textId="507FA9D1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757</w:t>
            </w:r>
          </w:p>
        </w:tc>
        <w:tc>
          <w:tcPr>
            <w:tcW w:w="1106" w:type="pct"/>
            <w:vAlign w:val="bottom"/>
          </w:tcPr>
          <w:p w14:paraId="3BB45CE2" w14:textId="40874928" w:rsidR="002C56EC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0.672</w:t>
            </w:r>
          </w:p>
        </w:tc>
        <w:tc>
          <w:tcPr>
            <w:tcW w:w="670" w:type="pct"/>
            <w:vMerge w:val="restart"/>
            <w:vAlign w:val="center"/>
          </w:tcPr>
          <w:p w14:paraId="0A3E45FE" w14:textId="3B1DA887" w:rsidR="002C56EC" w:rsidRPr="00B53C2F" w:rsidRDefault="002C56EC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53C2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800</w:t>
            </w:r>
          </w:p>
        </w:tc>
      </w:tr>
      <w:tr w:rsidR="002C56EC" w14:paraId="50B51D2B" w14:textId="77777777" w:rsidTr="00A0370A">
        <w:tc>
          <w:tcPr>
            <w:tcW w:w="1453" w:type="pct"/>
            <w:vMerge/>
            <w:vAlign w:val="center"/>
          </w:tcPr>
          <w:p w14:paraId="7A2294F1" w14:textId="77777777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  <w:vAlign w:val="bottom"/>
          </w:tcPr>
          <w:p w14:paraId="1BB8C8BB" w14:textId="54C9DF3D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16</w:t>
            </w:r>
          </w:p>
        </w:tc>
        <w:tc>
          <w:tcPr>
            <w:tcW w:w="1150" w:type="pct"/>
            <w:vMerge/>
            <w:vAlign w:val="center"/>
          </w:tcPr>
          <w:p w14:paraId="6CCD02CC" w14:textId="11B5AD9C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  <w:vAlign w:val="bottom"/>
          </w:tcPr>
          <w:p w14:paraId="134F4F18" w14:textId="210E520F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0.769</w:t>
            </w:r>
          </w:p>
        </w:tc>
        <w:tc>
          <w:tcPr>
            <w:tcW w:w="670" w:type="pct"/>
            <w:vMerge/>
            <w:vAlign w:val="center"/>
          </w:tcPr>
          <w:p w14:paraId="332C974C" w14:textId="03C43B13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2C56EC" w14:paraId="6ACADEC2" w14:textId="77777777" w:rsidTr="000B536C">
        <w:tc>
          <w:tcPr>
            <w:tcW w:w="1453" w:type="pct"/>
            <w:vMerge/>
            <w:tcBorders>
              <w:bottom w:val="single" w:sz="12" w:space="0" w:color="auto"/>
            </w:tcBorders>
            <w:vAlign w:val="center"/>
          </w:tcPr>
          <w:p w14:paraId="76B8D8A9" w14:textId="77777777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12" w:space="0" w:color="auto"/>
            </w:tcBorders>
            <w:vAlign w:val="bottom"/>
          </w:tcPr>
          <w:p w14:paraId="2C5CCA53" w14:textId="6D8648FE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1150" w:type="pct"/>
            <w:vMerge/>
            <w:tcBorders>
              <w:bottom w:val="single" w:sz="12" w:space="0" w:color="auto"/>
            </w:tcBorders>
            <w:vAlign w:val="center"/>
          </w:tcPr>
          <w:p w14:paraId="3E80149A" w14:textId="6C5B89CB" w:rsidR="002C56EC" w:rsidRDefault="002C56EC" w:rsidP="002C56E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single" w:sz="12" w:space="0" w:color="auto"/>
            </w:tcBorders>
            <w:vAlign w:val="bottom"/>
          </w:tcPr>
          <w:p w14:paraId="027E373D" w14:textId="3D6ECAB6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F6786">
              <w:rPr>
                <w:rFonts w:ascii="Times New Roman" w:eastAsia="宋体" w:hAnsi="Times New Roman"/>
                <w:sz w:val="18"/>
                <w:szCs w:val="18"/>
              </w:rPr>
              <w:t>0.821</w:t>
            </w:r>
          </w:p>
        </w:tc>
        <w:tc>
          <w:tcPr>
            <w:tcW w:w="670" w:type="pct"/>
            <w:vMerge/>
            <w:tcBorders>
              <w:bottom w:val="single" w:sz="12" w:space="0" w:color="auto"/>
            </w:tcBorders>
            <w:vAlign w:val="center"/>
          </w:tcPr>
          <w:p w14:paraId="5B91287B" w14:textId="18138AF3" w:rsidR="002C56EC" w:rsidRPr="005C02A8" w:rsidRDefault="002C56EC" w:rsidP="002C56E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</w:tbl>
    <w:p w14:paraId="4C269385" w14:textId="02EF06B3" w:rsidR="009870EF" w:rsidRDefault="0021633D" w:rsidP="0021633D">
      <w:pPr>
        <w:rPr>
          <w:rFonts w:ascii="Times New Roman" w:eastAsia="宋体" w:hAnsi="Times New Roman" w:cs="宋体"/>
          <w:kern w:val="0"/>
          <w:sz w:val="16"/>
          <w:szCs w:val="16"/>
        </w:rPr>
      </w:pPr>
      <w:r w:rsidRPr="00947D5A">
        <w:rPr>
          <w:rFonts w:ascii="Times New Roman" w:eastAsia="宋体" w:hAnsi="Times New Roman" w:cs="宋体" w:hint="eastAsia"/>
          <w:kern w:val="0"/>
          <w:sz w:val="16"/>
          <w:szCs w:val="16"/>
        </w:rPr>
        <w:t>Note:</w:t>
      </w:r>
      <w:r w:rsidR="003C751B" w:rsidRPr="0059764C">
        <w:rPr>
          <w:rFonts w:ascii="Times New Roman" w:eastAsia="宋体" w:hAnsi="Times New Roman" w:cs="宋体" w:hint="eastAsia"/>
          <w:kern w:val="0"/>
          <w:sz w:val="16"/>
          <w:szCs w:val="16"/>
        </w:rPr>
        <w:t xml:space="preserve"> </w:t>
      </w:r>
      <w:r w:rsidR="00232D4C" w:rsidRPr="00232D4C">
        <w:rPr>
          <w:rFonts w:ascii="Times New Roman" w:eastAsia="宋体" w:hAnsi="Times New Roman" w:cs="宋体" w:hint="eastAsia"/>
          <w:kern w:val="0"/>
          <w:sz w:val="16"/>
          <w:szCs w:val="16"/>
        </w:rPr>
        <w:t xml:space="preserve">Although the </w:t>
      </w:r>
      <w:r w:rsidR="00232D4C" w:rsidRPr="0059764C">
        <w:rPr>
          <w:rFonts w:ascii="Times New Roman" w:eastAsia="宋体" w:hAnsi="Times New Roman" w:cs="宋体" w:hint="eastAsia"/>
          <w:kern w:val="0"/>
          <w:sz w:val="16"/>
          <w:szCs w:val="16"/>
        </w:rPr>
        <w:t>standard</w:t>
      </w:r>
      <w:r w:rsidR="00232D4C">
        <w:rPr>
          <w:rFonts w:ascii="Times New Roman" w:eastAsia="宋体" w:hAnsi="Times New Roman" w:cs="宋体" w:hint="eastAsia"/>
          <w:kern w:val="0"/>
          <w:sz w:val="16"/>
          <w:szCs w:val="16"/>
        </w:rPr>
        <w:t>ized</w:t>
      </w:r>
      <w:r w:rsidR="00232D4C" w:rsidRPr="0059764C">
        <w:rPr>
          <w:rFonts w:ascii="Times New Roman" w:eastAsia="宋体" w:hAnsi="Times New Roman" w:cs="宋体" w:hint="eastAsia"/>
          <w:kern w:val="0"/>
          <w:sz w:val="16"/>
          <w:szCs w:val="16"/>
        </w:rPr>
        <w:t xml:space="preserve"> load</w:t>
      </w:r>
      <w:r w:rsidR="00232D4C">
        <w:rPr>
          <w:rFonts w:ascii="Times New Roman" w:eastAsia="宋体" w:hAnsi="Times New Roman" w:cs="宋体" w:hint="eastAsia"/>
          <w:kern w:val="0"/>
          <w:sz w:val="16"/>
          <w:szCs w:val="16"/>
        </w:rPr>
        <w:t>ing</w:t>
      </w:r>
      <w:r w:rsidR="00232D4C" w:rsidRPr="00232D4C">
        <w:rPr>
          <w:rFonts w:ascii="Times New Roman" w:eastAsia="宋体" w:hAnsi="Times New Roman" w:cs="宋体" w:hint="eastAsia"/>
          <w:kern w:val="0"/>
          <w:sz w:val="16"/>
          <w:szCs w:val="16"/>
        </w:rPr>
        <w:t xml:space="preserve"> of some items </w:t>
      </w:r>
      <w:r w:rsidR="00232D4C">
        <w:rPr>
          <w:rFonts w:ascii="Times New Roman" w:eastAsia="宋体" w:hAnsi="Times New Roman" w:cs="宋体" w:hint="eastAsia"/>
          <w:kern w:val="0"/>
          <w:sz w:val="16"/>
          <w:szCs w:val="16"/>
        </w:rPr>
        <w:t>are</w:t>
      </w:r>
      <w:r w:rsidR="00232D4C" w:rsidRPr="00232D4C">
        <w:rPr>
          <w:rFonts w:ascii="Times New Roman" w:eastAsia="宋体" w:hAnsi="Times New Roman" w:cs="宋体" w:hint="eastAsia"/>
          <w:kern w:val="0"/>
          <w:sz w:val="16"/>
          <w:szCs w:val="16"/>
        </w:rPr>
        <w:t xml:space="preserve"> less than 0.4</w:t>
      </w:r>
      <w:r w:rsidR="00232D4C">
        <w:rPr>
          <w:rFonts w:ascii="Times New Roman" w:eastAsia="宋体" w:hAnsi="Times New Roman" w:cs="宋体" w:hint="eastAsia"/>
          <w:kern w:val="0"/>
          <w:sz w:val="16"/>
          <w:szCs w:val="16"/>
        </w:rPr>
        <w:t>,</w:t>
      </w:r>
      <w:r w:rsidRPr="00947D5A">
        <w:rPr>
          <w:rFonts w:ascii="Times New Roman" w:eastAsia="宋体" w:hAnsi="Times New Roman" w:cs="宋体" w:hint="eastAsia"/>
          <w:kern w:val="0"/>
          <w:sz w:val="16"/>
          <w:szCs w:val="16"/>
        </w:rPr>
        <w:t xml:space="preserve"> </w:t>
      </w:r>
      <w:r w:rsidR="00F93DDE" w:rsidRPr="00F93DDE">
        <w:rPr>
          <w:rFonts w:ascii="Times New Roman" w:eastAsia="宋体" w:hAnsi="Times New Roman" w:cs="宋体"/>
          <w:kern w:val="0"/>
          <w:sz w:val="16"/>
          <w:szCs w:val="16"/>
        </w:rPr>
        <w:t>they are</w:t>
      </w:r>
      <w:r w:rsidRPr="00947D5A">
        <w:rPr>
          <w:rFonts w:ascii="Times New Roman" w:eastAsia="宋体" w:hAnsi="Times New Roman" w:cs="宋体" w:hint="eastAsia"/>
          <w:kern w:val="0"/>
          <w:sz w:val="16"/>
          <w:szCs w:val="16"/>
        </w:rPr>
        <w:t xml:space="preserve"> retained to maintain the integrity of the original scale.</w:t>
      </w:r>
    </w:p>
    <w:p w14:paraId="051A06B4" w14:textId="77777777" w:rsidR="003D2014" w:rsidRDefault="003D2014" w:rsidP="00250864">
      <w:pPr>
        <w:jc w:val="center"/>
        <w:rPr>
          <w:rFonts w:ascii="Times New Roman" w:eastAsia="宋体" w:hAnsi="Times New Roman"/>
          <w:sz w:val="18"/>
          <w:szCs w:val="18"/>
        </w:rPr>
      </w:pPr>
    </w:p>
    <w:p w14:paraId="4590F02C" w14:textId="0900F740" w:rsidR="00250864" w:rsidRDefault="00250864" w:rsidP="00250864">
      <w:pPr>
        <w:jc w:val="center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 w:hint="eastAsia"/>
          <w:sz w:val="18"/>
          <w:szCs w:val="18"/>
        </w:rPr>
        <w:t>S</w:t>
      </w:r>
      <w:r w:rsidR="00F327C2">
        <w:rPr>
          <w:rFonts w:ascii="Times New Roman" w:eastAsia="宋体" w:hAnsi="Times New Roman" w:hint="eastAsia"/>
          <w:sz w:val="18"/>
          <w:szCs w:val="18"/>
        </w:rPr>
        <w:t>10</w:t>
      </w:r>
      <w:r w:rsidRPr="00573362">
        <w:rPr>
          <w:rFonts w:ascii="Times New Roman" w:eastAsia="宋体" w:hAnsi="Times New Roman" w:hint="eastAsia"/>
          <w:sz w:val="18"/>
          <w:szCs w:val="18"/>
        </w:rPr>
        <w:t xml:space="preserve"> Scale reliability and validity analysis</w:t>
      </w:r>
      <w:r>
        <w:rPr>
          <w:rFonts w:ascii="Times New Roman" w:eastAsia="宋体" w:hAnsi="Times New Roman" w:hint="eastAsia"/>
          <w:sz w:val="18"/>
          <w:szCs w:val="18"/>
        </w:rPr>
        <w:t xml:space="preserve"> of </w:t>
      </w:r>
      <w:r w:rsidR="00F81DA4">
        <w:rPr>
          <w:rFonts w:ascii="Times New Roman" w:eastAsia="宋体" w:hAnsi="Times New Roman" w:hint="eastAsia"/>
          <w:sz w:val="18"/>
          <w:szCs w:val="18"/>
        </w:rPr>
        <w:t>AMS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014"/>
        <w:gridCol w:w="861"/>
        <w:gridCol w:w="1594"/>
        <w:gridCol w:w="1594"/>
        <w:gridCol w:w="1532"/>
        <w:gridCol w:w="927"/>
      </w:tblGrid>
      <w:tr w:rsidR="00976AAC" w14:paraId="07938E9B" w14:textId="77777777" w:rsidTr="00253C99">
        <w:trPr>
          <w:trHeight w:val="225"/>
        </w:trPr>
        <w:tc>
          <w:tcPr>
            <w:tcW w:w="11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5A9190" w14:textId="77777777" w:rsidR="00976AAC" w:rsidRDefault="00976AAC" w:rsidP="00976AA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391370">
              <w:rPr>
                <w:rFonts w:ascii="Times New Roman" w:eastAsia="宋体" w:hAnsi="Times New Roman"/>
                <w:sz w:val="18"/>
                <w:szCs w:val="18"/>
              </w:rPr>
              <w:t>Dimension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8F2964" w14:textId="77777777" w:rsidR="00976AAC" w:rsidRPr="009D6DCD" w:rsidRDefault="00976AAC" w:rsidP="00976AA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36DEC">
              <w:rPr>
                <w:rFonts w:ascii="Times New Roman" w:eastAsia="宋体" w:hAnsi="Times New Roman"/>
                <w:sz w:val="18"/>
                <w:szCs w:val="18"/>
              </w:rPr>
              <w:t>Item N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428D2F" w14:textId="01B2C301" w:rsidR="00976AAC" w:rsidRDefault="00976AAC" w:rsidP="00976AAC">
            <w:pPr>
              <w:jc w:val="center"/>
              <w:rPr>
                <w:rFonts w:ascii="Times New Roman" w:eastAsia="宋体" w:hAnsi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成分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33A044" w14:textId="68569943" w:rsidR="00976AAC" w:rsidRDefault="00976AAC" w:rsidP="00976AA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Cronbach</w:t>
            </w:r>
            <w:r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宋体" w:hAnsi="Times New Roman" w:hint="eastAsia"/>
                <w:sz w:val="18"/>
                <w:szCs w:val="18"/>
                <w14:ligatures w14:val="none"/>
              </w:rPr>
              <w:t>α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9840BA" w14:textId="77777777" w:rsidR="00976AAC" w:rsidRDefault="00976AAC" w:rsidP="00976AA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36DEC">
              <w:rPr>
                <w:rFonts w:ascii="Times New Roman" w:eastAsia="宋体" w:hAnsi="Times New Roman"/>
                <w:sz w:val="18"/>
                <w:szCs w:val="18"/>
                <w14:ligatures w14:val="none"/>
              </w:rPr>
              <w:t>Standardized Loading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F7CD80" w14:textId="77777777" w:rsidR="00976AAC" w:rsidRDefault="00976AAC" w:rsidP="00976AAC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AVE</w:t>
            </w:r>
          </w:p>
        </w:tc>
      </w:tr>
      <w:tr w:rsidR="0001774D" w14:paraId="61DD3514" w14:textId="77777777" w:rsidTr="00253C99">
        <w:tc>
          <w:tcPr>
            <w:tcW w:w="118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D28163" w14:textId="0EE2453C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S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BA8BD5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3F18CC" w14:textId="077C72B4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93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932E31" w14:textId="7B774BB2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889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5FD00A" w14:textId="1DD9626D" w:rsidR="0001774D" w:rsidRPr="0000421E" w:rsidRDefault="0001774D" w:rsidP="00CD111D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0.515</w:t>
            </w:r>
          </w:p>
        </w:tc>
        <w:tc>
          <w:tcPr>
            <w:tcW w:w="54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BCD8FD" w14:textId="208FF0D2" w:rsidR="0001774D" w:rsidRPr="00B53C2F" w:rsidRDefault="00A579C3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53C2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894</w:t>
            </w:r>
          </w:p>
        </w:tc>
      </w:tr>
      <w:tr w:rsidR="0001774D" w14:paraId="29C97A24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31EE" w14:textId="77777777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F6A665A" w14:textId="77777777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8DB5ED9" w14:textId="76697D53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844E" w14:textId="10A72FA4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31176AF" w14:textId="3A638ECD" w:rsidR="0001774D" w:rsidRPr="0000421E" w:rsidRDefault="0001774D" w:rsidP="00947E09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.720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E2F4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7ADC52F0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8634" w14:textId="77777777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8AC4B8A" w14:textId="77777777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3971105" w14:textId="47F9DC5A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AE05" w14:textId="12D2947C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452DB33" w14:textId="186A2FA8" w:rsidR="0001774D" w:rsidRPr="0000421E" w:rsidRDefault="0001774D" w:rsidP="00947E09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.726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DDC9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572D58E3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C91B" w14:textId="77777777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F3DFDD5" w14:textId="77777777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A272187" w14:textId="578744A2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92F1" w14:textId="4574BA98" w:rsidR="0001774D" w:rsidRDefault="0001774D" w:rsidP="00947E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9F51B18" w14:textId="3CB30A10" w:rsidR="0001774D" w:rsidRPr="0000421E" w:rsidRDefault="0001774D" w:rsidP="00947E09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.691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1EA4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67317426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D81B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4EA3CE8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621EC3C" w14:textId="37A1B49C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537F" w14:textId="3A3DF662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7A2F6FD" w14:textId="692509B3" w:rsidR="0001774D" w:rsidRPr="0000421E" w:rsidRDefault="0001774D" w:rsidP="00CD111D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487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F38E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1E6871D1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CAFD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A154F69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23B2AC0" w14:textId="6D38ED2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4098" w14:textId="0E70A373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087ECBB5" w14:textId="02C7E781" w:rsidR="0001774D" w:rsidRPr="0000421E" w:rsidRDefault="0001774D" w:rsidP="00CD111D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0.593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92FC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4386228D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0F1B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CC750C8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06A32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9836458" w14:textId="780E8C81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D78F" w14:textId="02E3D588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71C446B0" w14:textId="28E63DB8" w:rsidR="0001774D" w:rsidRPr="0000421E" w:rsidRDefault="0001774D" w:rsidP="00CD111D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0.613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C18E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7BA78CA5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E2F5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EB5AE38" w14:textId="65CB81C3" w:rsidR="0001774D" w:rsidRPr="002F6786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D5541FB" w14:textId="3BEED413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4C52" w14:textId="40AD8F0A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321C58D" w14:textId="45D0EE6D" w:rsidR="0001774D" w:rsidRPr="0000421E" w:rsidRDefault="0001774D" w:rsidP="00CD111D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0.588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6AF1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1D3656E8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7125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8E9797A" w14:textId="4B3DFE5D" w:rsidR="0001774D" w:rsidRPr="002F6786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4080430" w14:textId="544AADC0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F96A" w14:textId="2AD121BC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549E24E8" w14:textId="11C32354" w:rsidR="0001774D" w:rsidRPr="0000421E" w:rsidRDefault="0001774D" w:rsidP="00CD111D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0.696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CA79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37417C01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06F3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51F7F4F" w14:textId="4A244510" w:rsidR="0001774D" w:rsidRPr="002F6786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866A4D3" w14:textId="214BA38D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A3CE" w14:textId="32956594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D901930" w14:textId="5B0A6339" w:rsidR="0001774D" w:rsidRPr="0000421E" w:rsidRDefault="0001774D" w:rsidP="00CD111D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620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09F4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43897267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1290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4ECED5D" w14:textId="2938E214" w:rsidR="0001774D" w:rsidRPr="002F6786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ECDBA6F" w14:textId="61313748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D476" w14:textId="04CE0620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7959E3D" w14:textId="31D90245" w:rsidR="0001774D" w:rsidRPr="0000421E" w:rsidRDefault="0001774D" w:rsidP="00CD111D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0.606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6F2A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3A5C9B55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026E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D460349" w14:textId="40E8CE62" w:rsidR="0001774D" w:rsidRPr="002F6786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37948D4" w14:textId="5FB60F5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F2BE" w14:textId="65763918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36853A2A" w14:textId="37F4FC0C" w:rsidR="0001774D" w:rsidRPr="0000421E" w:rsidRDefault="0001774D" w:rsidP="00CD111D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0.725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409D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66EAEB3F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1E92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69B8874" w14:textId="1223916F" w:rsidR="0001774D" w:rsidRPr="002F6786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2F9D69C" w14:textId="6DCE2492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9391" w14:textId="5EEBB133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7B00222D" w14:textId="2795A311" w:rsidR="0001774D" w:rsidRPr="0000421E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601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05E4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5C45D606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4C45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E96AAF7" w14:textId="00932B51" w:rsidR="0001774D" w:rsidRPr="002F6786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57DAB47" w14:textId="667778AF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8C8A" w14:textId="15AAD36D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7601568F" w14:textId="038F0071" w:rsidR="0001774D" w:rsidRPr="0000421E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0.718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9048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45DD0781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82A8" w14:textId="77777777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237121D" w14:textId="54615847" w:rsidR="0001774D" w:rsidRPr="002F6786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C1459C9" w14:textId="105DC9FD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CD63" w14:textId="5120A2DA" w:rsidR="0001774D" w:rsidRDefault="0001774D" w:rsidP="00CD111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3DA0331" w14:textId="37E91053" w:rsidR="0001774D" w:rsidRPr="0000421E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00421E">
              <w:rPr>
                <w:rFonts w:ascii="Times New Roman" w:eastAsia="宋体" w:hAnsi="Times New Roman" w:hint="eastAsia"/>
                <w:sz w:val="18"/>
                <w:szCs w:val="18"/>
              </w:rPr>
              <w:t>0.723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396D" w14:textId="77777777" w:rsidR="0001774D" w:rsidRPr="00B53C2F" w:rsidRDefault="0001774D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4721776F" w14:textId="77777777" w:rsidTr="00253C99">
        <w:tc>
          <w:tcPr>
            <w:tcW w:w="118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5D62" w14:textId="394D6D79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F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C532A20" w14:textId="114F7C7B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972DB98" w14:textId="5F14285F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93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104D" w14:textId="024F9FD4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91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5E722B6B" w14:textId="73EBAB81" w:rsidR="0001774D" w:rsidRPr="0000421E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06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92B8" w14:textId="10BEC976" w:rsidR="0001774D" w:rsidRPr="00B53C2F" w:rsidRDefault="00A579C3" w:rsidP="00BE7C2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B53C2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0.926</w:t>
            </w:r>
          </w:p>
        </w:tc>
      </w:tr>
      <w:tr w:rsidR="0001774D" w14:paraId="3A4050E2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A7F3" w14:textId="77777777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A0B122F" w14:textId="60C41126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CD7A036" w14:textId="559565E0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670D" w14:textId="365F3095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010F0643" w14:textId="66D9141F" w:rsidR="0001774D" w:rsidRPr="0000421E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79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F615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56E58BB3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B775" w14:textId="77777777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F69D6AC" w14:textId="1C3E9564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B081550" w14:textId="79E7C933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7627" w14:textId="772A40E2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5E8A7EB2" w14:textId="40790469" w:rsidR="0001774D" w:rsidRPr="0000421E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99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6C47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1271F0AB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3CCE" w14:textId="77777777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5826F18" w14:textId="1D553521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EC72B1C" w14:textId="21E90A9B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D7C4" w14:textId="70267799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41E5133" w14:textId="32A791E6" w:rsidR="0001774D" w:rsidRPr="0000421E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591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C094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0E33ED6F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73CA" w14:textId="77777777" w:rsidR="0001774D" w:rsidRPr="00432494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EB8B" w14:textId="0D20D178" w:rsidR="0001774D" w:rsidRPr="002F6786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ED38A0B" w14:textId="7333307A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0133" w14:textId="09CD94D6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B1EC2DE" w14:textId="6D9F10C2" w:rsidR="0001774D" w:rsidRPr="0000421E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641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811D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501661B3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4021" w14:textId="77777777" w:rsidR="0001774D" w:rsidRPr="00432494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9ED8F" w14:textId="25EF318D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C082EA3" w14:textId="24A422E6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49F0" w14:textId="04639999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5A03E80" w14:textId="0A52CC21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663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84D4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40872461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6DCA" w14:textId="77777777" w:rsidR="0001774D" w:rsidRPr="00432494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3941B" w14:textId="6C906E6D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261E8D" w14:textId="4E3496ED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B2B8" w14:textId="60F21BEC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59F5E754" w14:textId="256DC5F6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676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5AFB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41BD10C0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6C14" w14:textId="77777777" w:rsidR="0001774D" w:rsidRPr="00432494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0884" w14:textId="3FF3EA75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03B9A4E" w14:textId="50A354D0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9436" w14:textId="286EDDB1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72389070" w14:textId="7F503C24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723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1B0F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4676EC8F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5560" w14:textId="77777777" w:rsidR="0001774D" w:rsidRPr="00432494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914E0" w14:textId="59CBC06E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BF207C9" w14:textId="1363EE3E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966A" w14:textId="499B755B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D812D75" w14:textId="44201FBF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673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D03F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1B12AAF9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901C" w14:textId="2DA9C805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760A8" w14:textId="3BB968FB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8304E2E" w14:textId="4682A5D6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E8BE" w14:textId="3F21A128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6FB4A773" w14:textId="1F6EC72B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674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CC4F" w14:textId="5A89102F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295227C5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D5BF" w14:textId="77777777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C3B6" w14:textId="58FA3441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4801F6" w14:textId="13223621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EBA4" w14:textId="4033FB99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6F9DA35" w14:textId="77DB7BDC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673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DEC0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0B239A4D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7700" w14:textId="77777777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E0AF2" w14:textId="3082210F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93276D6" w14:textId="20BFFDE8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DED9" w14:textId="56800AFD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ED00B44" w14:textId="3A2B8C73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690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00C7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481C8CE6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44CD" w14:textId="656B2EEC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35B97" w14:textId="748B09C9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47B7FB2" w14:textId="3E8784ED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9814" w14:textId="7005AAEF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E702A95" w14:textId="33B7F66A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647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5E83" w14:textId="0BEDB19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43B881AB" w14:textId="77777777" w:rsidTr="00253C99">
        <w:tc>
          <w:tcPr>
            <w:tcW w:w="1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2E12" w14:textId="77777777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22C33" w14:textId="3C48A5FA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8AC5073" w14:textId="484ED9A3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7B31" w14:textId="30DEA6A8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140D866" w14:textId="337503CB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716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937A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01774D" w14:paraId="127BC4CF" w14:textId="77777777" w:rsidTr="00253C99">
        <w:trPr>
          <w:trHeight w:val="37"/>
        </w:trPr>
        <w:tc>
          <w:tcPr>
            <w:tcW w:w="118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34880" w14:textId="77777777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112600" w14:textId="2C21F466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F26B6B" w14:textId="631E984F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3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EB9D21" w14:textId="35972851" w:rsidR="0001774D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F7A746" w14:textId="2B1F60EF" w:rsidR="0001774D" w:rsidRPr="00252B19" w:rsidRDefault="0001774D" w:rsidP="00252B1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52B19">
              <w:rPr>
                <w:rFonts w:ascii="Times New Roman" w:eastAsia="宋体" w:hAnsi="Times New Roman" w:hint="eastAsia"/>
                <w:sz w:val="18"/>
                <w:szCs w:val="18"/>
              </w:rPr>
              <w:t>0.643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D8E951" w14:textId="77777777" w:rsidR="0001774D" w:rsidRPr="005C02A8" w:rsidRDefault="0001774D" w:rsidP="00252B1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</w:tbl>
    <w:p w14:paraId="0ED6BE7F" w14:textId="77777777" w:rsidR="003D2014" w:rsidRDefault="003D2014" w:rsidP="00EA6FD5">
      <w:pPr>
        <w:jc w:val="center"/>
        <w:rPr>
          <w:rFonts w:ascii="Times New Roman" w:eastAsia="宋体" w:hAnsi="Times New Roman"/>
          <w:sz w:val="18"/>
          <w:szCs w:val="18"/>
        </w:rPr>
      </w:pPr>
    </w:p>
    <w:p w14:paraId="39D771CD" w14:textId="527FE08F" w:rsidR="007206F3" w:rsidRPr="00002C06" w:rsidRDefault="00297D82" w:rsidP="00EA6FD5">
      <w:pPr>
        <w:jc w:val="center"/>
        <w:rPr>
          <w:rFonts w:ascii="Times New Roman" w:eastAsia="宋体" w:hAnsi="Times New Roman"/>
          <w:sz w:val="18"/>
          <w:szCs w:val="18"/>
        </w:rPr>
      </w:pPr>
      <w:r w:rsidRPr="00002C06">
        <w:rPr>
          <w:rFonts w:ascii="Times New Roman" w:eastAsia="宋体" w:hAnsi="Times New Roman" w:hint="eastAsia"/>
          <w:sz w:val="18"/>
          <w:szCs w:val="18"/>
        </w:rPr>
        <w:t>S</w:t>
      </w:r>
      <w:r w:rsidR="00F327C2">
        <w:rPr>
          <w:rFonts w:ascii="Times New Roman" w:eastAsia="宋体" w:hAnsi="Times New Roman" w:hint="eastAsia"/>
          <w:sz w:val="18"/>
          <w:szCs w:val="18"/>
        </w:rPr>
        <w:t>11</w:t>
      </w:r>
      <w:r w:rsidR="0039074D" w:rsidRPr="00002C06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="00EA6FD5" w:rsidRPr="00002C06">
        <w:rPr>
          <w:rFonts w:ascii="Times New Roman" w:eastAsia="宋体" w:hAnsi="Times New Roman" w:hint="eastAsia"/>
          <w:sz w:val="18"/>
          <w:szCs w:val="18"/>
        </w:rPr>
        <w:t>Post hoc</w:t>
      </w:r>
      <w:r w:rsidR="00FC21B5" w:rsidRPr="00002C06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="00EA6FD5" w:rsidRPr="00002C06">
        <w:rPr>
          <w:rFonts w:ascii="Times New Roman" w:eastAsia="宋体" w:hAnsi="Times New Roman" w:hint="eastAsia"/>
          <w:sz w:val="18"/>
          <w:szCs w:val="18"/>
        </w:rPr>
        <w:t>LSD or Tamhane's significance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208"/>
        <w:gridCol w:w="983"/>
        <w:gridCol w:w="441"/>
        <w:gridCol w:w="620"/>
        <w:gridCol w:w="1113"/>
        <w:gridCol w:w="622"/>
        <w:gridCol w:w="541"/>
        <w:gridCol w:w="716"/>
        <w:gridCol w:w="1231"/>
      </w:tblGrid>
      <w:tr w:rsidR="00D57C03" w:rsidRPr="00A97E23" w14:paraId="7494D738" w14:textId="64E0664D" w:rsidTr="00005FC2">
        <w:tc>
          <w:tcPr>
            <w:tcW w:w="614" w:type="pct"/>
            <w:vMerge w:val="restart"/>
            <w:tcBorders>
              <w:top w:val="single" w:sz="12" w:space="0" w:color="auto"/>
            </w:tcBorders>
            <w:vAlign w:val="center"/>
          </w:tcPr>
          <w:p w14:paraId="575AF462" w14:textId="0113F812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Items</w:t>
            </w:r>
          </w:p>
        </w:tc>
        <w:tc>
          <w:tcPr>
            <w:tcW w:w="709" w:type="pct"/>
            <w:vMerge w:val="restart"/>
            <w:tcBorders>
              <w:top w:val="single" w:sz="12" w:space="0" w:color="auto"/>
            </w:tcBorders>
            <w:vAlign w:val="center"/>
          </w:tcPr>
          <w:p w14:paraId="575E3502" w14:textId="1B4B915F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Options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</w:tcBorders>
            <w:vAlign w:val="center"/>
          </w:tcPr>
          <w:p w14:paraId="109C9D8B" w14:textId="27129FBA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homogeneity of variance</w:t>
            </w:r>
          </w:p>
        </w:tc>
        <w:tc>
          <w:tcPr>
            <w:tcW w:w="259" w:type="pct"/>
            <w:vMerge w:val="restart"/>
            <w:tcBorders>
              <w:top w:val="single" w:sz="12" w:space="0" w:color="auto"/>
            </w:tcBorders>
            <w:vAlign w:val="center"/>
          </w:tcPr>
          <w:p w14:paraId="54246CA9" w14:textId="5CE9CE4F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F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14696E8E" w14:textId="717CC08B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P</w:t>
            </w:r>
          </w:p>
        </w:tc>
        <w:tc>
          <w:tcPr>
            <w:tcW w:w="2478" w:type="pct"/>
            <w:gridSpan w:val="5"/>
            <w:tcBorders>
              <w:top w:val="single" w:sz="12" w:space="0" w:color="auto"/>
            </w:tcBorders>
            <w:vAlign w:val="center"/>
          </w:tcPr>
          <w:p w14:paraId="0564F7C6" w14:textId="77777777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Post hoc</w:t>
            </w:r>
          </w:p>
          <w:p w14:paraId="0FC19495" w14:textId="0D820DD2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 xml:space="preserve">LSD or </w:t>
            </w:r>
            <w:r w:rsidRPr="00A97E23">
              <w:rPr>
                <w:rFonts w:ascii="Times New Roman" w:eastAsia="宋体" w:hAnsi="Times New Roman"/>
                <w:sz w:val="10"/>
                <w:szCs w:val="10"/>
              </w:rPr>
              <w:t>Tamhane's</w:t>
            </w: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significance</w:t>
            </w:r>
          </w:p>
        </w:tc>
      </w:tr>
      <w:tr w:rsidR="00BA0524" w:rsidRPr="00A97E23" w14:paraId="0B5D24F0" w14:textId="77777777" w:rsidTr="00005FC2">
        <w:tc>
          <w:tcPr>
            <w:tcW w:w="614" w:type="pct"/>
            <w:vMerge/>
            <w:tcBorders>
              <w:bottom w:val="single" w:sz="8" w:space="0" w:color="auto"/>
            </w:tcBorders>
            <w:vAlign w:val="center"/>
          </w:tcPr>
          <w:p w14:paraId="74B624E8" w14:textId="77777777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Merge/>
            <w:tcBorders>
              <w:bottom w:val="single" w:sz="8" w:space="0" w:color="auto"/>
            </w:tcBorders>
            <w:vAlign w:val="center"/>
          </w:tcPr>
          <w:p w14:paraId="0AB2CA53" w14:textId="77777777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577" w:type="pct"/>
            <w:vMerge/>
            <w:tcBorders>
              <w:bottom w:val="single" w:sz="8" w:space="0" w:color="auto"/>
            </w:tcBorders>
            <w:vAlign w:val="center"/>
          </w:tcPr>
          <w:p w14:paraId="08089751" w14:textId="77777777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tcBorders>
              <w:bottom w:val="single" w:sz="8" w:space="0" w:color="auto"/>
            </w:tcBorders>
            <w:vAlign w:val="center"/>
          </w:tcPr>
          <w:p w14:paraId="4CA1A4A4" w14:textId="77777777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tcBorders>
              <w:bottom w:val="single" w:sz="8" w:space="0" w:color="auto"/>
            </w:tcBorders>
            <w:vAlign w:val="center"/>
          </w:tcPr>
          <w:p w14:paraId="7035F37A" w14:textId="77777777" w:rsidR="00D57C03" w:rsidRPr="00A97E2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tcBorders>
              <w:bottom w:val="single" w:sz="8" w:space="0" w:color="auto"/>
            </w:tcBorders>
            <w:vAlign w:val="center"/>
          </w:tcPr>
          <w:p w14:paraId="55F3B939" w14:textId="5A5078A1" w:rsidR="00D57C03" w:rsidRDefault="00D57C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Options</w:t>
            </w:r>
          </w:p>
        </w:tc>
        <w:tc>
          <w:tcPr>
            <w:tcW w:w="365" w:type="pct"/>
            <w:tcBorders>
              <w:bottom w:val="single" w:sz="8" w:space="0" w:color="auto"/>
            </w:tcBorders>
            <w:vAlign w:val="center"/>
          </w:tcPr>
          <w:p w14:paraId="021594FB" w14:textId="48131FA8" w:rsidR="00D57C03" w:rsidRPr="00F83B38" w:rsidRDefault="00BD1BF2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BD1BF2">
              <w:rPr>
                <w:rFonts w:ascii="Times New Roman" w:eastAsia="宋体" w:hAnsi="Times New Roman" w:hint="eastAsia"/>
                <w:sz w:val="10"/>
                <w:szCs w:val="10"/>
              </w:rPr>
              <w:t>Mean difference</w:t>
            </w:r>
            <w:r w:rsidR="00D57C03" w:rsidRPr="00F83B38">
              <w:rPr>
                <w:rFonts w:ascii="Times New Roman" w:eastAsia="宋体" w:hAnsi="Times New Roman" w:hint="eastAsia"/>
                <w:sz w:val="10"/>
                <w:szCs w:val="10"/>
              </w:rPr>
              <w:t xml:space="preserve"> (I-J)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14:paraId="1101096C" w14:textId="10710370" w:rsidR="00D57C03" w:rsidRPr="00F83B38" w:rsidRDefault="008C7258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SE</w:t>
            </w:r>
          </w:p>
        </w:tc>
        <w:tc>
          <w:tcPr>
            <w:tcW w:w="420" w:type="pct"/>
            <w:tcBorders>
              <w:bottom w:val="single" w:sz="8" w:space="0" w:color="auto"/>
            </w:tcBorders>
            <w:vAlign w:val="center"/>
          </w:tcPr>
          <w:p w14:paraId="6FD33C77" w14:textId="1DFFF48B" w:rsidR="00D57C03" w:rsidRPr="00F83B38" w:rsidRDefault="00222096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P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vAlign w:val="center"/>
          </w:tcPr>
          <w:p w14:paraId="15C395F9" w14:textId="06C83251" w:rsidR="00D57C03" w:rsidRPr="00F83B38" w:rsidRDefault="008C7258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8C7258">
              <w:rPr>
                <w:rFonts w:ascii="Times New Roman" w:eastAsia="宋体" w:hAnsi="Times New Roman" w:hint="eastAsia"/>
                <w:sz w:val="10"/>
                <w:szCs w:val="10"/>
              </w:rPr>
              <w:t xml:space="preserve">95 % </w:t>
            </w:r>
            <w:r>
              <w:rPr>
                <w:rFonts w:ascii="Times New Roman" w:eastAsia="宋体" w:hAnsi="Times New Roman" w:hint="eastAsia"/>
                <w:sz w:val="10"/>
                <w:szCs w:val="10"/>
              </w:rPr>
              <w:t>CI</w:t>
            </w:r>
          </w:p>
        </w:tc>
      </w:tr>
      <w:tr w:rsidR="00BA0524" w:rsidRPr="00A97E23" w14:paraId="33EDF9F5" w14:textId="106DCE3B" w:rsidTr="00005FC2">
        <w:tc>
          <w:tcPr>
            <w:tcW w:w="614" w:type="pct"/>
            <w:vMerge w:val="restart"/>
            <w:tcBorders>
              <w:top w:val="single" w:sz="8" w:space="0" w:color="auto"/>
            </w:tcBorders>
            <w:vAlign w:val="center"/>
          </w:tcPr>
          <w:p w14:paraId="0D11682C" w14:textId="2EBB15F3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50311">
              <w:rPr>
                <w:rFonts w:ascii="Times New Roman" w:eastAsia="宋体" w:hAnsi="Times New Roman" w:hint="eastAsia"/>
                <w:sz w:val="10"/>
                <w:szCs w:val="10"/>
              </w:rPr>
              <w:t>Family annual income</w:t>
            </w:r>
          </w:p>
        </w:tc>
        <w:tc>
          <w:tcPr>
            <w:tcW w:w="709" w:type="pct"/>
            <w:tcBorders>
              <w:top w:val="single" w:sz="8" w:space="0" w:color="auto"/>
            </w:tcBorders>
            <w:vAlign w:val="center"/>
          </w:tcPr>
          <w:p w14:paraId="6FD617F4" w14:textId="627D70A8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FF1353">
              <w:rPr>
                <w:rFonts w:ascii="Times New Roman" w:eastAsia="宋体" w:hAnsi="Times New Roman" w:hint="eastAsia"/>
                <w:sz w:val="10"/>
                <w:szCs w:val="10"/>
              </w:rPr>
              <w:t>0 ~ 30000 Yuan</w:t>
            </w:r>
          </w:p>
        </w:tc>
        <w:tc>
          <w:tcPr>
            <w:tcW w:w="577" w:type="pct"/>
            <w:vMerge w:val="restart"/>
            <w:tcBorders>
              <w:top w:val="single" w:sz="8" w:space="0" w:color="auto"/>
            </w:tcBorders>
            <w:vAlign w:val="center"/>
          </w:tcPr>
          <w:p w14:paraId="41750DA9" w14:textId="5560CD22" w:rsidR="00FF1353" w:rsidRPr="00A97E23" w:rsidRDefault="00676B9D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No</w:t>
            </w:r>
          </w:p>
        </w:tc>
        <w:tc>
          <w:tcPr>
            <w:tcW w:w="259" w:type="pct"/>
            <w:vMerge w:val="restart"/>
            <w:tcBorders>
              <w:top w:val="single" w:sz="8" w:space="0" w:color="auto"/>
            </w:tcBorders>
            <w:vAlign w:val="center"/>
          </w:tcPr>
          <w:p w14:paraId="0361DFC9" w14:textId="57FE52A2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6.340</w:t>
            </w:r>
          </w:p>
        </w:tc>
        <w:tc>
          <w:tcPr>
            <w:tcW w:w="364" w:type="pct"/>
            <w:vMerge w:val="restart"/>
            <w:tcBorders>
              <w:top w:val="single" w:sz="8" w:space="0" w:color="auto"/>
            </w:tcBorders>
            <w:vAlign w:val="center"/>
          </w:tcPr>
          <w:p w14:paraId="5CD2C41C" w14:textId="391C1E5E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＜</w:t>
            </w: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001</w:t>
            </w:r>
          </w:p>
        </w:tc>
        <w:tc>
          <w:tcPr>
            <w:tcW w:w="653" w:type="pct"/>
            <w:tcBorders>
              <w:top w:val="single" w:sz="8" w:space="0" w:color="auto"/>
            </w:tcBorders>
            <w:vAlign w:val="center"/>
          </w:tcPr>
          <w:p w14:paraId="568C9DE3" w14:textId="350A7396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10001~30000</w:t>
            </w:r>
            <w:r w:rsidR="005E6C68" w:rsidRPr="005E6C68">
              <w:rPr>
                <w:rFonts w:ascii="Times New Roman" w:eastAsia="宋体" w:hAnsi="Times New Roman" w:hint="eastAsia"/>
                <w:sz w:val="10"/>
                <w:szCs w:val="10"/>
              </w:rPr>
              <w:t xml:space="preserve"> Yuan</w:t>
            </w: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100001~150000</w:t>
            </w:r>
            <w:r w:rsidR="005E6C68" w:rsidRPr="005E6C68">
              <w:rPr>
                <w:rFonts w:ascii="Times New Roman" w:eastAsia="宋体" w:hAnsi="Times New Roman" w:hint="eastAsia"/>
                <w:sz w:val="10"/>
                <w:szCs w:val="10"/>
              </w:rPr>
              <w:t xml:space="preserve"> Yuan</w:t>
            </w:r>
          </w:p>
        </w:tc>
        <w:tc>
          <w:tcPr>
            <w:tcW w:w="365" w:type="pct"/>
            <w:tcBorders>
              <w:top w:val="single" w:sz="8" w:space="0" w:color="auto"/>
            </w:tcBorders>
            <w:vAlign w:val="center"/>
          </w:tcPr>
          <w:p w14:paraId="08C210D3" w14:textId="2D8D5952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-2.40566</w:t>
            </w:r>
          </w:p>
        </w:tc>
        <w:tc>
          <w:tcPr>
            <w:tcW w:w="317" w:type="pct"/>
            <w:tcBorders>
              <w:top w:val="single" w:sz="8" w:space="0" w:color="auto"/>
            </w:tcBorders>
            <w:vAlign w:val="center"/>
          </w:tcPr>
          <w:p w14:paraId="38232F90" w14:textId="22A87795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72715</w:t>
            </w:r>
          </w:p>
        </w:tc>
        <w:tc>
          <w:tcPr>
            <w:tcW w:w="420" w:type="pct"/>
            <w:tcBorders>
              <w:top w:val="single" w:sz="8" w:space="0" w:color="auto"/>
            </w:tcBorders>
            <w:vAlign w:val="center"/>
          </w:tcPr>
          <w:p w14:paraId="26C38DA8" w14:textId="34004BF9" w:rsidR="00FF1353" w:rsidRPr="005C02A8" w:rsidRDefault="00FF135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14</w:t>
            </w:r>
          </w:p>
        </w:tc>
        <w:tc>
          <w:tcPr>
            <w:tcW w:w="722" w:type="pct"/>
            <w:tcBorders>
              <w:top w:val="single" w:sz="8" w:space="0" w:color="auto"/>
            </w:tcBorders>
            <w:vAlign w:val="center"/>
          </w:tcPr>
          <w:p w14:paraId="5F8D6674" w14:textId="0A6F55D1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(-4.5394, -0.2719)</w:t>
            </w:r>
          </w:p>
        </w:tc>
      </w:tr>
      <w:tr w:rsidR="00BA0524" w:rsidRPr="00A97E23" w14:paraId="38BCF033" w14:textId="4EA052BF" w:rsidTr="00005FC2">
        <w:tc>
          <w:tcPr>
            <w:tcW w:w="614" w:type="pct"/>
            <w:vMerge/>
            <w:vAlign w:val="center"/>
          </w:tcPr>
          <w:p w14:paraId="4B9AF00A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11F786C7" w14:textId="20903256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FF1353">
              <w:rPr>
                <w:rFonts w:ascii="Times New Roman" w:eastAsia="宋体" w:hAnsi="Times New Roman" w:hint="eastAsia"/>
                <w:sz w:val="10"/>
                <w:szCs w:val="10"/>
              </w:rPr>
              <w:t>30001 ~ 50000 Yuan</w:t>
            </w:r>
          </w:p>
        </w:tc>
        <w:tc>
          <w:tcPr>
            <w:tcW w:w="577" w:type="pct"/>
            <w:vMerge/>
            <w:vAlign w:val="center"/>
          </w:tcPr>
          <w:p w14:paraId="2361F1A5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5FFA3D48" w14:textId="4299DA8B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1E0DEDD1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58520246" w14:textId="7804930B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10001~30000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Yuan</w:t>
            </w: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>150001 Yuan and above</w:t>
            </w:r>
          </w:p>
        </w:tc>
        <w:tc>
          <w:tcPr>
            <w:tcW w:w="365" w:type="pct"/>
            <w:vAlign w:val="center"/>
          </w:tcPr>
          <w:p w14:paraId="25CAEF0C" w14:textId="543BC9F9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-3.68792</w:t>
            </w:r>
          </w:p>
        </w:tc>
        <w:tc>
          <w:tcPr>
            <w:tcW w:w="317" w:type="pct"/>
            <w:vAlign w:val="center"/>
          </w:tcPr>
          <w:p w14:paraId="32103D45" w14:textId="14C03571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84388</w:t>
            </w:r>
          </w:p>
        </w:tc>
        <w:tc>
          <w:tcPr>
            <w:tcW w:w="420" w:type="pct"/>
            <w:vAlign w:val="center"/>
          </w:tcPr>
          <w:p w14:paraId="19C53664" w14:textId="270DAB39" w:rsidR="00FF1353" w:rsidRPr="005C02A8" w:rsidRDefault="00890BA1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890BA1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&lt;</w:t>
            </w:r>
            <w:r w:rsidR="00FF1353"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722" w:type="pct"/>
            <w:vAlign w:val="center"/>
          </w:tcPr>
          <w:p w14:paraId="779344B9" w14:textId="1BE6B695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(-6.1656, -1.2102)</w:t>
            </w:r>
          </w:p>
        </w:tc>
      </w:tr>
      <w:tr w:rsidR="00BA0524" w:rsidRPr="00A97E23" w14:paraId="4E48043E" w14:textId="67C05727" w:rsidTr="00005FC2">
        <w:tc>
          <w:tcPr>
            <w:tcW w:w="614" w:type="pct"/>
            <w:vMerge/>
            <w:vAlign w:val="center"/>
          </w:tcPr>
          <w:p w14:paraId="4357AD64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15A3BF81" w14:textId="1690D0B9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FF1353">
              <w:rPr>
                <w:rFonts w:ascii="Times New Roman" w:eastAsia="宋体" w:hAnsi="Times New Roman" w:hint="eastAsia"/>
                <w:sz w:val="10"/>
                <w:szCs w:val="10"/>
              </w:rPr>
              <w:t>50001 ~ 80000 Yuan</w:t>
            </w:r>
          </w:p>
        </w:tc>
        <w:tc>
          <w:tcPr>
            <w:tcW w:w="577" w:type="pct"/>
            <w:vMerge/>
            <w:vAlign w:val="center"/>
          </w:tcPr>
          <w:p w14:paraId="7000BB23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45F67A1A" w14:textId="7F801709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1BB700CD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4BC690D3" w14:textId="3BAC2A0D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30001~50000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Yuan</w:t>
            </w: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>100001 ~ 150000 Yuan</w:t>
            </w:r>
          </w:p>
        </w:tc>
        <w:tc>
          <w:tcPr>
            <w:tcW w:w="365" w:type="pct"/>
            <w:vAlign w:val="center"/>
          </w:tcPr>
          <w:p w14:paraId="6AF61528" w14:textId="33477C01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-2.24146</w:t>
            </w:r>
          </w:p>
        </w:tc>
        <w:tc>
          <w:tcPr>
            <w:tcW w:w="317" w:type="pct"/>
            <w:vAlign w:val="center"/>
          </w:tcPr>
          <w:p w14:paraId="32BE685E" w14:textId="586CFCC4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74724</w:t>
            </w:r>
          </w:p>
        </w:tc>
        <w:tc>
          <w:tcPr>
            <w:tcW w:w="420" w:type="pct"/>
            <w:vAlign w:val="center"/>
          </w:tcPr>
          <w:p w14:paraId="315F2D30" w14:textId="6829D334" w:rsidR="00FF1353" w:rsidRPr="005C02A8" w:rsidRDefault="00FF135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41</w:t>
            </w:r>
          </w:p>
        </w:tc>
        <w:tc>
          <w:tcPr>
            <w:tcW w:w="722" w:type="pct"/>
            <w:vAlign w:val="center"/>
          </w:tcPr>
          <w:p w14:paraId="58DC6D60" w14:textId="2798503A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(-4.4347, -0.0482)</w:t>
            </w:r>
          </w:p>
        </w:tc>
      </w:tr>
      <w:tr w:rsidR="00BA0524" w:rsidRPr="00A97E23" w14:paraId="3C4DBFD0" w14:textId="1B5CDF88" w:rsidTr="00005FC2">
        <w:tc>
          <w:tcPr>
            <w:tcW w:w="614" w:type="pct"/>
            <w:vMerge/>
            <w:vAlign w:val="center"/>
          </w:tcPr>
          <w:p w14:paraId="3BD7AD6B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5C24B51D" w14:textId="4C469E8B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FF1353">
              <w:rPr>
                <w:rFonts w:ascii="Times New Roman" w:eastAsia="宋体" w:hAnsi="Times New Roman" w:hint="eastAsia"/>
                <w:sz w:val="10"/>
                <w:szCs w:val="10"/>
              </w:rPr>
              <w:t>80001 ~ 100000 Yuan</w:t>
            </w:r>
          </w:p>
        </w:tc>
        <w:tc>
          <w:tcPr>
            <w:tcW w:w="577" w:type="pct"/>
            <w:vMerge/>
            <w:vAlign w:val="center"/>
          </w:tcPr>
          <w:p w14:paraId="25616539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0745122C" w14:textId="67182C1E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7FD6E664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1AC461A8" w14:textId="64F291A8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30001~50000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Yuan</w:t>
            </w: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>150001 Yuan and above</w:t>
            </w:r>
          </w:p>
        </w:tc>
        <w:tc>
          <w:tcPr>
            <w:tcW w:w="365" w:type="pct"/>
            <w:vAlign w:val="center"/>
          </w:tcPr>
          <w:p w14:paraId="123C31EF" w14:textId="5C56E323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-3.52372</w:t>
            </w:r>
          </w:p>
        </w:tc>
        <w:tc>
          <w:tcPr>
            <w:tcW w:w="317" w:type="pct"/>
            <w:vAlign w:val="center"/>
          </w:tcPr>
          <w:p w14:paraId="74D1812F" w14:textId="0C549A6C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86126</w:t>
            </w:r>
          </w:p>
        </w:tc>
        <w:tc>
          <w:tcPr>
            <w:tcW w:w="420" w:type="pct"/>
            <w:vAlign w:val="center"/>
          </w:tcPr>
          <w:p w14:paraId="02DE4D09" w14:textId="24B4D982" w:rsidR="00FF1353" w:rsidRPr="005C02A8" w:rsidRDefault="00FF135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722" w:type="pct"/>
            <w:vAlign w:val="center"/>
          </w:tcPr>
          <w:p w14:paraId="54F82E36" w14:textId="49091383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(-6.0526, -0.9948)</w:t>
            </w:r>
          </w:p>
        </w:tc>
      </w:tr>
      <w:tr w:rsidR="00BA0524" w:rsidRPr="00A97E23" w14:paraId="62B1B4D9" w14:textId="5011A43C" w:rsidTr="00005FC2">
        <w:tc>
          <w:tcPr>
            <w:tcW w:w="614" w:type="pct"/>
            <w:vMerge/>
            <w:vAlign w:val="center"/>
          </w:tcPr>
          <w:p w14:paraId="0DC464CF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425C0F4C" w14:textId="60F6B9BF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FF1353">
              <w:rPr>
                <w:rFonts w:ascii="Times New Roman" w:eastAsia="宋体" w:hAnsi="Times New Roman" w:hint="eastAsia"/>
                <w:sz w:val="10"/>
                <w:szCs w:val="10"/>
              </w:rPr>
              <w:t>100001 ~ 150000 Yuan</w:t>
            </w:r>
          </w:p>
        </w:tc>
        <w:tc>
          <w:tcPr>
            <w:tcW w:w="577" w:type="pct"/>
            <w:vMerge/>
            <w:vAlign w:val="center"/>
          </w:tcPr>
          <w:p w14:paraId="39559E37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60C3B5FE" w14:textId="24750BE2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4F29B3E1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76C48C53" w14:textId="238E61BF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50001~80000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Yuan</w:t>
            </w: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>150001 Yuan and above</w:t>
            </w:r>
          </w:p>
        </w:tc>
        <w:tc>
          <w:tcPr>
            <w:tcW w:w="365" w:type="pct"/>
            <w:vAlign w:val="center"/>
          </w:tcPr>
          <w:p w14:paraId="7E781762" w14:textId="00F9A023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-3.20755</w:t>
            </w:r>
          </w:p>
        </w:tc>
        <w:tc>
          <w:tcPr>
            <w:tcW w:w="317" w:type="pct"/>
            <w:vAlign w:val="center"/>
          </w:tcPr>
          <w:p w14:paraId="0D91CAFE" w14:textId="038108E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93619</w:t>
            </w:r>
          </w:p>
        </w:tc>
        <w:tc>
          <w:tcPr>
            <w:tcW w:w="420" w:type="pct"/>
            <w:vAlign w:val="center"/>
          </w:tcPr>
          <w:p w14:paraId="54BA813A" w14:textId="083F4384" w:rsidR="00FF1353" w:rsidRPr="005C02A8" w:rsidRDefault="00FF135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10</w:t>
            </w:r>
          </w:p>
        </w:tc>
        <w:tc>
          <w:tcPr>
            <w:tcW w:w="722" w:type="pct"/>
            <w:vAlign w:val="center"/>
          </w:tcPr>
          <w:p w14:paraId="4FD66ABC" w14:textId="7E0DC366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(-5.9573, -0.4578)</w:t>
            </w:r>
          </w:p>
        </w:tc>
      </w:tr>
      <w:tr w:rsidR="00BA0524" w:rsidRPr="00A97E23" w14:paraId="11A01FA2" w14:textId="6FC99F70" w:rsidTr="00005FC2">
        <w:tc>
          <w:tcPr>
            <w:tcW w:w="614" w:type="pct"/>
            <w:vMerge/>
            <w:vAlign w:val="center"/>
          </w:tcPr>
          <w:p w14:paraId="7DE8270B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4E2EDD69" w14:textId="70FB5225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FF1353">
              <w:rPr>
                <w:rFonts w:ascii="Times New Roman" w:eastAsia="宋体" w:hAnsi="Times New Roman" w:hint="eastAsia"/>
                <w:sz w:val="10"/>
                <w:szCs w:val="10"/>
              </w:rPr>
              <w:t>150001 Yuan and above</w:t>
            </w:r>
          </w:p>
        </w:tc>
        <w:tc>
          <w:tcPr>
            <w:tcW w:w="577" w:type="pct"/>
            <w:vMerge/>
            <w:vAlign w:val="center"/>
          </w:tcPr>
          <w:p w14:paraId="2E3B9D2E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76F0EE44" w14:textId="24A377E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13F1A0D7" w14:textId="77777777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09DF8E39" w14:textId="6C7DE18B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10001~30000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Yuan</w:t>
            </w: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="005E6C68" w:rsidRPr="00FF1353">
              <w:rPr>
                <w:rFonts w:ascii="Times New Roman" w:eastAsia="宋体" w:hAnsi="Times New Roman" w:hint="eastAsia"/>
                <w:sz w:val="10"/>
                <w:szCs w:val="10"/>
              </w:rPr>
              <w:t>100001 ~ 150000 Yuan</w:t>
            </w:r>
          </w:p>
        </w:tc>
        <w:tc>
          <w:tcPr>
            <w:tcW w:w="365" w:type="pct"/>
            <w:vAlign w:val="center"/>
          </w:tcPr>
          <w:p w14:paraId="2FD24311" w14:textId="4411D3A1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-2.40566</w:t>
            </w:r>
          </w:p>
        </w:tc>
        <w:tc>
          <w:tcPr>
            <w:tcW w:w="317" w:type="pct"/>
            <w:vAlign w:val="center"/>
          </w:tcPr>
          <w:p w14:paraId="071D11CB" w14:textId="7AF0B09C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72715</w:t>
            </w:r>
          </w:p>
        </w:tc>
        <w:tc>
          <w:tcPr>
            <w:tcW w:w="420" w:type="pct"/>
            <w:vAlign w:val="center"/>
          </w:tcPr>
          <w:p w14:paraId="1DE887C3" w14:textId="7EB44ACD" w:rsidR="00FF1353" w:rsidRPr="005C02A8" w:rsidRDefault="00FF135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14</w:t>
            </w:r>
          </w:p>
        </w:tc>
        <w:tc>
          <w:tcPr>
            <w:tcW w:w="722" w:type="pct"/>
            <w:vAlign w:val="center"/>
          </w:tcPr>
          <w:p w14:paraId="24F6702B" w14:textId="65A69DAC" w:rsidR="00FF1353" w:rsidRPr="00A97E23" w:rsidRDefault="00FF135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(-4.5394, -0.2719)</w:t>
            </w:r>
          </w:p>
        </w:tc>
      </w:tr>
      <w:tr w:rsidR="00BA0524" w:rsidRPr="00A97E23" w14:paraId="5D3B208D" w14:textId="1D39EB6E" w:rsidTr="00005FC2">
        <w:tc>
          <w:tcPr>
            <w:tcW w:w="614" w:type="pct"/>
            <w:vMerge w:val="restart"/>
            <w:vAlign w:val="center"/>
          </w:tcPr>
          <w:p w14:paraId="46EA317D" w14:textId="75C3A72F" w:rsidR="0046698C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Father's educational level</w:t>
            </w:r>
          </w:p>
        </w:tc>
        <w:tc>
          <w:tcPr>
            <w:tcW w:w="709" w:type="pct"/>
            <w:vAlign w:val="center"/>
          </w:tcPr>
          <w:p w14:paraId="217965A0" w14:textId="597AE101" w:rsidR="0046698C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primary school and below</w:t>
            </w:r>
          </w:p>
        </w:tc>
        <w:tc>
          <w:tcPr>
            <w:tcW w:w="577" w:type="pct"/>
            <w:vMerge w:val="restart"/>
            <w:vAlign w:val="center"/>
          </w:tcPr>
          <w:p w14:paraId="4F3400AF" w14:textId="40DB3508" w:rsidR="0046698C" w:rsidRPr="00A97E23" w:rsidRDefault="00676B9D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Yes</w:t>
            </w:r>
          </w:p>
        </w:tc>
        <w:tc>
          <w:tcPr>
            <w:tcW w:w="259" w:type="pct"/>
            <w:vMerge w:val="restart"/>
            <w:vAlign w:val="center"/>
          </w:tcPr>
          <w:p w14:paraId="493C5D1A" w14:textId="0965A925" w:rsidR="0046698C" w:rsidRPr="00A97E23" w:rsidRDefault="0046698C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3.236</w:t>
            </w:r>
          </w:p>
        </w:tc>
        <w:tc>
          <w:tcPr>
            <w:tcW w:w="364" w:type="pct"/>
            <w:vMerge w:val="restart"/>
            <w:vAlign w:val="center"/>
          </w:tcPr>
          <w:p w14:paraId="2BCC8E35" w14:textId="57F95B0F" w:rsidR="0046698C" w:rsidRPr="00A97E23" w:rsidRDefault="0046698C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006</w:t>
            </w:r>
          </w:p>
        </w:tc>
        <w:tc>
          <w:tcPr>
            <w:tcW w:w="653" w:type="pct"/>
            <w:vMerge w:val="restart"/>
            <w:vAlign w:val="center"/>
          </w:tcPr>
          <w:p w14:paraId="577E5F31" w14:textId="4CAC36C3" w:rsidR="0046698C" w:rsidRPr="00A97E23" w:rsidRDefault="000C31CF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junior high school</w:t>
            </w:r>
            <w:r w:rsidR="0046698C" w:rsidRPr="00E70DB6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undergraduate</w:t>
            </w:r>
          </w:p>
        </w:tc>
        <w:tc>
          <w:tcPr>
            <w:tcW w:w="365" w:type="pct"/>
            <w:vMerge w:val="restart"/>
            <w:vAlign w:val="center"/>
          </w:tcPr>
          <w:p w14:paraId="793263D8" w14:textId="56C7C2DA" w:rsidR="0046698C" w:rsidRPr="00A97E23" w:rsidRDefault="0046698C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E70DB6">
              <w:rPr>
                <w:rFonts w:ascii="Times New Roman" w:eastAsia="宋体" w:hAnsi="Times New Roman" w:hint="eastAsia"/>
                <w:sz w:val="10"/>
                <w:szCs w:val="10"/>
              </w:rPr>
              <w:t>-2.61544</w:t>
            </w:r>
          </w:p>
        </w:tc>
        <w:tc>
          <w:tcPr>
            <w:tcW w:w="317" w:type="pct"/>
            <w:vMerge w:val="restart"/>
            <w:vAlign w:val="center"/>
          </w:tcPr>
          <w:p w14:paraId="1BCFCBD6" w14:textId="488B01A8" w:rsidR="0046698C" w:rsidRPr="00A97E23" w:rsidRDefault="0046698C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E70DB6">
              <w:rPr>
                <w:rFonts w:ascii="Times New Roman" w:eastAsia="宋体" w:hAnsi="Times New Roman" w:hint="eastAsia"/>
                <w:sz w:val="10"/>
                <w:szCs w:val="10"/>
              </w:rPr>
              <w:t>0.71609</w:t>
            </w:r>
          </w:p>
        </w:tc>
        <w:tc>
          <w:tcPr>
            <w:tcW w:w="420" w:type="pct"/>
            <w:vMerge w:val="restart"/>
            <w:vAlign w:val="center"/>
          </w:tcPr>
          <w:p w14:paraId="1710BCA1" w14:textId="17CB696B" w:rsidR="0046698C" w:rsidRPr="005C02A8" w:rsidRDefault="0046698C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04</w:t>
            </w:r>
          </w:p>
        </w:tc>
        <w:tc>
          <w:tcPr>
            <w:tcW w:w="722" w:type="pct"/>
            <w:vMerge w:val="restart"/>
            <w:vAlign w:val="center"/>
          </w:tcPr>
          <w:p w14:paraId="52098B37" w14:textId="7197EA1C" w:rsidR="0046698C" w:rsidRPr="00A97E23" w:rsidRDefault="0046698C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E70DB6">
              <w:rPr>
                <w:rFonts w:ascii="Times New Roman" w:eastAsia="宋体" w:hAnsi="Times New Roman" w:hint="eastAsia"/>
                <w:sz w:val="10"/>
                <w:szCs w:val="10"/>
              </w:rPr>
              <w:t>(-4.7179, -0.5129)</w:t>
            </w:r>
          </w:p>
        </w:tc>
      </w:tr>
      <w:tr w:rsidR="00BA0524" w:rsidRPr="00A97E23" w14:paraId="49B5FC5D" w14:textId="532E95EB" w:rsidTr="00005FC2">
        <w:tc>
          <w:tcPr>
            <w:tcW w:w="614" w:type="pct"/>
            <w:vMerge/>
            <w:vAlign w:val="center"/>
          </w:tcPr>
          <w:p w14:paraId="405CAD0B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3E676772" w14:textId="177ECFC8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junior high school</w:t>
            </w:r>
          </w:p>
        </w:tc>
        <w:tc>
          <w:tcPr>
            <w:tcW w:w="577" w:type="pct"/>
            <w:vMerge/>
            <w:vAlign w:val="center"/>
          </w:tcPr>
          <w:p w14:paraId="584B02CF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1FF86233" w14:textId="190B0EFF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16DBF394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Merge/>
            <w:vAlign w:val="center"/>
          </w:tcPr>
          <w:p w14:paraId="5421DAF3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vMerge/>
            <w:vAlign w:val="center"/>
          </w:tcPr>
          <w:p w14:paraId="6D1771DB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vMerge/>
            <w:vAlign w:val="center"/>
          </w:tcPr>
          <w:p w14:paraId="56E0AFE2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vMerge/>
            <w:vAlign w:val="center"/>
          </w:tcPr>
          <w:p w14:paraId="2B2D08E3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vMerge/>
            <w:vAlign w:val="center"/>
          </w:tcPr>
          <w:p w14:paraId="3D3A4983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  <w:tr w:rsidR="00BA0524" w:rsidRPr="00A97E23" w14:paraId="2386A8CF" w14:textId="00230B13" w:rsidTr="00005FC2">
        <w:tc>
          <w:tcPr>
            <w:tcW w:w="614" w:type="pct"/>
            <w:vMerge/>
            <w:vAlign w:val="center"/>
          </w:tcPr>
          <w:p w14:paraId="659F51E0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2C14F344" w14:textId="536F36A6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high school</w:t>
            </w:r>
          </w:p>
        </w:tc>
        <w:tc>
          <w:tcPr>
            <w:tcW w:w="577" w:type="pct"/>
            <w:vMerge/>
            <w:vAlign w:val="center"/>
          </w:tcPr>
          <w:p w14:paraId="3056F0B5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3AC538F7" w14:textId="50B7A58D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3B273D96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Merge/>
            <w:vAlign w:val="center"/>
          </w:tcPr>
          <w:p w14:paraId="01A30B66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vMerge/>
            <w:vAlign w:val="center"/>
          </w:tcPr>
          <w:p w14:paraId="09D27162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vMerge/>
            <w:vAlign w:val="center"/>
          </w:tcPr>
          <w:p w14:paraId="139239E2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vMerge/>
            <w:vAlign w:val="center"/>
          </w:tcPr>
          <w:p w14:paraId="082C2B80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vMerge/>
            <w:vAlign w:val="center"/>
          </w:tcPr>
          <w:p w14:paraId="5B6C7B44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  <w:tr w:rsidR="00BA0524" w:rsidRPr="00A97E23" w14:paraId="198BF9CA" w14:textId="6BC1D5B7" w:rsidTr="00005FC2">
        <w:tc>
          <w:tcPr>
            <w:tcW w:w="614" w:type="pct"/>
            <w:vMerge/>
            <w:vAlign w:val="center"/>
          </w:tcPr>
          <w:p w14:paraId="0006DD27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225ECD61" w14:textId="7AE83A36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college</w:t>
            </w:r>
          </w:p>
        </w:tc>
        <w:tc>
          <w:tcPr>
            <w:tcW w:w="577" w:type="pct"/>
            <w:vMerge/>
            <w:vAlign w:val="center"/>
          </w:tcPr>
          <w:p w14:paraId="1B595AA9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29F9BC29" w14:textId="125D2B78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6CB441AA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Merge/>
            <w:vAlign w:val="center"/>
          </w:tcPr>
          <w:p w14:paraId="77833156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vMerge/>
            <w:vAlign w:val="center"/>
          </w:tcPr>
          <w:p w14:paraId="6A677DE3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vMerge/>
            <w:vAlign w:val="center"/>
          </w:tcPr>
          <w:p w14:paraId="3C7A78D2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vMerge/>
            <w:vAlign w:val="center"/>
          </w:tcPr>
          <w:p w14:paraId="4EEFAD97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vMerge/>
            <w:vAlign w:val="center"/>
          </w:tcPr>
          <w:p w14:paraId="0630B8EE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  <w:tr w:rsidR="00BA0524" w:rsidRPr="00A97E23" w14:paraId="73DD4D56" w14:textId="16334839" w:rsidTr="00005FC2">
        <w:tc>
          <w:tcPr>
            <w:tcW w:w="614" w:type="pct"/>
            <w:vMerge/>
            <w:vAlign w:val="center"/>
          </w:tcPr>
          <w:p w14:paraId="21048747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45C679DF" w14:textId="4A61C650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undergraduate</w:t>
            </w:r>
          </w:p>
        </w:tc>
        <w:tc>
          <w:tcPr>
            <w:tcW w:w="577" w:type="pct"/>
            <w:vMerge/>
            <w:vAlign w:val="center"/>
          </w:tcPr>
          <w:p w14:paraId="3539A0A4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6A3E3A00" w14:textId="4DF7C47C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7043F19B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Merge/>
            <w:vAlign w:val="center"/>
          </w:tcPr>
          <w:p w14:paraId="0B2F398C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vMerge/>
            <w:vAlign w:val="center"/>
          </w:tcPr>
          <w:p w14:paraId="2AA7F2F1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vMerge/>
            <w:vAlign w:val="center"/>
          </w:tcPr>
          <w:p w14:paraId="79E76A63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vMerge/>
            <w:vAlign w:val="center"/>
          </w:tcPr>
          <w:p w14:paraId="3EC33AA9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vMerge/>
            <w:vAlign w:val="center"/>
          </w:tcPr>
          <w:p w14:paraId="48666A4E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  <w:tr w:rsidR="00BA0524" w:rsidRPr="00A97E23" w14:paraId="7C8B7780" w14:textId="1C0903A3" w:rsidTr="00005FC2">
        <w:tc>
          <w:tcPr>
            <w:tcW w:w="614" w:type="pct"/>
            <w:vMerge/>
            <w:vAlign w:val="center"/>
          </w:tcPr>
          <w:p w14:paraId="0BECCE5D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16B56B7A" w14:textId="6BA2E248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master's degree and above</w:t>
            </w:r>
          </w:p>
        </w:tc>
        <w:tc>
          <w:tcPr>
            <w:tcW w:w="577" w:type="pct"/>
            <w:vMerge/>
            <w:vAlign w:val="center"/>
          </w:tcPr>
          <w:p w14:paraId="37739F63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48E8E8CF" w14:textId="7ED47403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2A381D99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Merge/>
            <w:vAlign w:val="center"/>
          </w:tcPr>
          <w:p w14:paraId="2280A9D9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vMerge/>
            <w:vAlign w:val="center"/>
          </w:tcPr>
          <w:p w14:paraId="48AF3B2A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vMerge/>
            <w:vAlign w:val="center"/>
          </w:tcPr>
          <w:p w14:paraId="39029CBC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vMerge/>
            <w:vAlign w:val="center"/>
          </w:tcPr>
          <w:p w14:paraId="4F1650FD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vMerge/>
            <w:vAlign w:val="center"/>
          </w:tcPr>
          <w:p w14:paraId="20DD3AC4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  <w:tr w:rsidR="00BA0524" w:rsidRPr="00A97E23" w14:paraId="344E55ED" w14:textId="62242DAB" w:rsidTr="00005FC2">
        <w:tc>
          <w:tcPr>
            <w:tcW w:w="614" w:type="pct"/>
            <w:vMerge w:val="restart"/>
            <w:vAlign w:val="center"/>
          </w:tcPr>
          <w:p w14:paraId="0D745540" w14:textId="6DF1ADBB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Mother's educational level</w:t>
            </w:r>
          </w:p>
        </w:tc>
        <w:tc>
          <w:tcPr>
            <w:tcW w:w="709" w:type="pct"/>
            <w:vAlign w:val="center"/>
          </w:tcPr>
          <w:p w14:paraId="42F73385" w14:textId="60A4B0A0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primary school and below</w:t>
            </w:r>
          </w:p>
        </w:tc>
        <w:tc>
          <w:tcPr>
            <w:tcW w:w="577" w:type="pct"/>
            <w:vMerge w:val="restart"/>
            <w:vAlign w:val="center"/>
          </w:tcPr>
          <w:p w14:paraId="13F541D3" w14:textId="691F8D6B" w:rsidR="00540203" w:rsidRPr="00A97E23" w:rsidRDefault="00676B9D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Yes</w:t>
            </w:r>
          </w:p>
        </w:tc>
        <w:tc>
          <w:tcPr>
            <w:tcW w:w="259" w:type="pct"/>
            <w:vMerge w:val="restart"/>
            <w:vAlign w:val="center"/>
          </w:tcPr>
          <w:p w14:paraId="208042CB" w14:textId="522D3E19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3.634</w:t>
            </w:r>
          </w:p>
        </w:tc>
        <w:tc>
          <w:tcPr>
            <w:tcW w:w="364" w:type="pct"/>
            <w:vMerge w:val="restart"/>
            <w:vAlign w:val="center"/>
          </w:tcPr>
          <w:p w14:paraId="738F388A" w14:textId="70FD224C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003</w:t>
            </w:r>
          </w:p>
        </w:tc>
        <w:tc>
          <w:tcPr>
            <w:tcW w:w="653" w:type="pct"/>
            <w:vAlign w:val="center"/>
          </w:tcPr>
          <w:p w14:paraId="5D2C5F86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vAlign w:val="center"/>
          </w:tcPr>
          <w:p w14:paraId="400B9935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vAlign w:val="center"/>
          </w:tcPr>
          <w:p w14:paraId="236C2205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vAlign w:val="center"/>
          </w:tcPr>
          <w:p w14:paraId="491567EB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vAlign w:val="center"/>
          </w:tcPr>
          <w:p w14:paraId="20F8E95E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  <w:tr w:rsidR="00BA0524" w:rsidRPr="00A97E23" w14:paraId="4BD1F0C4" w14:textId="081D7260" w:rsidTr="00005FC2">
        <w:tc>
          <w:tcPr>
            <w:tcW w:w="614" w:type="pct"/>
            <w:vMerge/>
            <w:vAlign w:val="center"/>
          </w:tcPr>
          <w:p w14:paraId="3C433678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798D7D78" w14:textId="3B1093A1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junior high school</w:t>
            </w:r>
          </w:p>
        </w:tc>
        <w:tc>
          <w:tcPr>
            <w:tcW w:w="577" w:type="pct"/>
            <w:vMerge/>
            <w:vAlign w:val="center"/>
          </w:tcPr>
          <w:p w14:paraId="4D992BFB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441369AB" w14:textId="42EB07DB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37C98F60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25564220" w14:textId="3EB62075" w:rsidR="00540203" w:rsidRPr="00A97E23" w:rsidRDefault="002B53CB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primary school and below</w:t>
            </w:r>
            <w:r w:rsidR="00540203" w:rsidRPr="00C50B2B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junior high school</w:t>
            </w:r>
          </w:p>
        </w:tc>
        <w:tc>
          <w:tcPr>
            <w:tcW w:w="365" w:type="pct"/>
            <w:vAlign w:val="center"/>
          </w:tcPr>
          <w:p w14:paraId="086E6348" w14:textId="7051BA8A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-2.27963</w:t>
            </w:r>
          </w:p>
        </w:tc>
        <w:tc>
          <w:tcPr>
            <w:tcW w:w="317" w:type="pct"/>
            <w:vAlign w:val="center"/>
          </w:tcPr>
          <w:p w14:paraId="72ED9251" w14:textId="0A6E4463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0.74023</w:t>
            </w:r>
          </w:p>
        </w:tc>
        <w:tc>
          <w:tcPr>
            <w:tcW w:w="420" w:type="pct"/>
            <w:vAlign w:val="center"/>
          </w:tcPr>
          <w:p w14:paraId="279EE1A2" w14:textId="43422E01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02</w:t>
            </w:r>
          </w:p>
        </w:tc>
        <w:tc>
          <w:tcPr>
            <w:tcW w:w="722" w:type="pct"/>
            <w:vAlign w:val="center"/>
          </w:tcPr>
          <w:p w14:paraId="6CB97B54" w14:textId="5CEBC45D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(-3.7311, -0.8281)</w:t>
            </w:r>
          </w:p>
        </w:tc>
      </w:tr>
      <w:tr w:rsidR="00BA0524" w:rsidRPr="00A97E23" w14:paraId="6402972F" w14:textId="22BD3709" w:rsidTr="00005FC2">
        <w:tc>
          <w:tcPr>
            <w:tcW w:w="614" w:type="pct"/>
            <w:vMerge/>
            <w:vAlign w:val="center"/>
          </w:tcPr>
          <w:p w14:paraId="500E5C3B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51F512C8" w14:textId="3D349070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high school</w:t>
            </w:r>
          </w:p>
        </w:tc>
        <w:tc>
          <w:tcPr>
            <w:tcW w:w="577" w:type="pct"/>
            <w:vMerge/>
            <w:vAlign w:val="center"/>
          </w:tcPr>
          <w:p w14:paraId="14281229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41DE6A35" w14:textId="08392AB5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0C9D4E25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4C45AC3B" w14:textId="21198D42" w:rsidR="00540203" w:rsidRPr="00A97E23" w:rsidRDefault="002B53CB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primary school and below</w:t>
            </w:r>
            <w:r w:rsidR="00540203" w:rsidRPr="00C50B2B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high school</w:t>
            </w:r>
          </w:p>
        </w:tc>
        <w:tc>
          <w:tcPr>
            <w:tcW w:w="365" w:type="pct"/>
            <w:vAlign w:val="center"/>
          </w:tcPr>
          <w:p w14:paraId="6A741738" w14:textId="2F332D0A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-1.65523</w:t>
            </w:r>
          </w:p>
        </w:tc>
        <w:tc>
          <w:tcPr>
            <w:tcW w:w="317" w:type="pct"/>
            <w:vAlign w:val="center"/>
          </w:tcPr>
          <w:p w14:paraId="3E1227ED" w14:textId="5953A0F0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0.83332</w:t>
            </w:r>
          </w:p>
        </w:tc>
        <w:tc>
          <w:tcPr>
            <w:tcW w:w="420" w:type="pct"/>
            <w:vAlign w:val="center"/>
          </w:tcPr>
          <w:p w14:paraId="3F4B777A" w14:textId="7851FBE3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47</w:t>
            </w:r>
          </w:p>
        </w:tc>
        <w:tc>
          <w:tcPr>
            <w:tcW w:w="722" w:type="pct"/>
            <w:vAlign w:val="center"/>
          </w:tcPr>
          <w:p w14:paraId="4FF50EF0" w14:textId="7C393876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(-3.2893, -0.0212)</w:t>
            </w:r>
          </w:p>
        </w:tc>
      </w:tr>
      <w:tr w:rsidR="00BA0524" w:rsidRPr="00A97E23" w14:paraId="4A3F915C" w14:textId="074AEFA6" w:rsidTr="00005FC2">
        <w:tc>
          <w:tcPr>
            <w:tcW w:w="614" w:type="pct"/>
            <w:vMerge/>
            <w:vAlign w:val="center"/>
          </w:tcPr>
          <w:p w14:paraId="1E4C5109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70CD867B" w14:textId="2971809A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college</w:t>
            </w:r>
          </w:p>
        </w:tc>
        <w:tc>
          <w:tcPr>
            <w:tcW w:w="577" w:type="pct"/>
            <w:vMerge/>
            <w:vAlign w:val="center"/>
          </w:tcPr>
          <w:p w14:paraId="15B7D1AF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17AD1013" w14:textId="604D6F68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654E7840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507BAD46" w14:textId="5DBD700A" w:rsidR="00540203" w:rsidRPr="00A97E23" w:rsidRDefault="002B53CB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primary school and below</w:t>
            </w:r>
            <w:r w:rsidR="00540203" w:rsidRPr="00C50B2B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college</w:t>
            </w:r>
          </w:p>
        </w:tc>
        <w:tc>
          <w:tcPr>
            <w:tcW w:w="365" w:type="pct"/>
            <w:vAlign w:val="center"/>
          </w:tcPr>
          <w:p w14:paraId="0F7BEB15" w14:textId="0F15B616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-2.00238</w:t>
            </w:r>
          </w:p>
        </w:tc>
        <w:tc>
          <w:tcPr>
            <w:tcW w:w="317" w:type="pct"/>
            <w:vAlign w:val="center"/>
          </w:tcPr>
          <w:p w14:paraId="6759BCD0" w14:textId="4EF72CAE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0.83811</w:t>
            </w:r>
          </w:p>
        </w:tc>
        <w:tc>
          <w:tcPr>
            <w:tcW w:w="420" w:type="pct"/>
            <w:vAlign w:val="center"/>
          </w:tcPr>
          <w:p w14:paraId="44B254C7" w14:textId="7B79DC02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17</w:t>
            </w:r>
          </w:p>
        </w:tc>
        <w:tc>
          <w:tcPr>
            <w:tcW w:w="722" w:type="pct"/>
            <w:vAlign w:val="center"/>
          </w:tcPr>
          <w:p w14:paraId="60D85A57" w14:textId="0CFA3FE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(-3.6458, -0.3590)</w:t>
            </w:r>
          </w:p>
        </w:tc>
      </w:tr>
      <w:tr w:rsidR="00BA0524" w:rsidRPr="00A97E23" w14:paraId="05FBA239" w14:textId="670EADCB" w:rsidTr="00005FC2">
        <w:tc>
          <w:tcPr>
            <w:tcW w:w="614" w:type="pct"/>
            <w:vMerge/>
            <w:vAlign w:val="center"/>
          </w:tcPr>
          <w:p w14:paraId="03B85CEE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52D1B628" w14:textId="1FD302EA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undergraduate</w:t>
            </w:r>
          </w:p>
        </w:tc>
        <w:tc>
          <w:tcPr>
            <w:tcW w:w="577" w:type="pct"/>
            <w:vMerge/>
            <w:vAlign w:val="center"/>
          </w:tcPr>
          <w:p w14:paraId="72B5E2BC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5245F000" w14:textId="47F3E570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6015172D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7DF345DA" w14:textId="5419B3D0" w:rsidR="00540203" w:rsidRPr="00A97E23" w:rsidRDefault="002B53CB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primary school and below</w:t>
            </w:r>
            <w:r w:rsidR="00540203" w:rsidRPr="00C50B2B">
              <w:rPr>
                <w:rFonts w:ascii="Times New Roman" w:eastAsia="宋体" w:hAnsi="Times New Roman" w:hint="eastAsia"/>
                <w:sz w:val="10"/>
                <w:szCs w:val="10"/>
              </w:rPr>
              <w:t xml:space="preserve"> vs. </w:t>
            </w: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undergraduate</w:t>
            </w:r>
          </w:p>
        </w:tc>
        <w:tc>
          <w:tcPr>
            <w:tcW w:w="365" w:type="pct"/>
            <w:vAlign w:val="center"/>
          </w:tcPr>
          <w:p w14:paraId="4312B526" w14:textId="71796D92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-3.59699</w:t>
            </w:r>
          </w:p>
        </w:tc>
        <w:tc>
          <w:tcPr>
            <w:tcW w:w="317" w:type="pct"/>
            <w:vAlign w:val="center"/>
          </w:tcPr>
          <w:p w14:paraId="2E09F7B8" w14:textId="5A6D6B41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0.88294</w:t>
            </w:r>
          </w:p>
        </w:tc>
        <w:tc>
          <w:tcPr>
            <w:tcW w:w="420" w:type="pct"/>
            <w:vAlign w:val="center"/>
          </w:tcPr>
          <w:p w14:paraId="10DDB427" w14:textId="32B88823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 w:hint="eastAsia"/>
                <w:b/>
                <w:bCs/>
                <w:sz w:val="10"/>
                <w:szCs w:val="10"/>
              </w:rPr>
              <w:t>0.000</w:t>
            </w:r>
          </w:p>
        </w:tc>
        <w:tc>
          <w:tcPr>
            <w:tcW w:w="722" w:type="pct"/>
            <w:vAlign w:val="center"/>
          </w:tcPr>
          <w:p w14:paraId="392E3E0E" w14:textId="6C4B734A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C50B2B">
              <w:rPr>
                <w:rFonts w:ascii="Times New Roman" w:eastAsia="宋体" w:hAnsi="Times New Roman" w:hint="eastAsia"/>
                <w:sz w:val="10"/>
                <w:szCs w:val="10"/>
              </w:rPr>
              <w:t>(-5.3283, -1.8657)</w:t>
            </w:r>
          </w:p>
        </w:tc>
      </w:tr>
      <w:tr w:rsidR="00BA0524" w:rsidRPr="00A97E23" w14:paraId="00EA24A8" w14:textId="3E0F7BD9" w:rsidTr="00005FC2">
        <w:tc>
          <w:tcPr>
            <w:tcW w:w="614" w:type="pct"/>
            <w:vMerge/>
            <w:vAlign w:val="center"/>
          </w:tcPr>
          <w:p w14:paraId="218B28E5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72AC97E7" w14:textId="62CFCE0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master's degree and above</w:t>
            </w:r>
          </w:p>
        </w:tc>
        <w:tc>
          <w:tcPr>
            <w:tcW w:w="577" w:type="pct"/>
            <w:vMerge/>
            <w:vAlign w:val="center"/>
          </w:tcPr>
          <w:p w14:paraId="0A5144C1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624C7A64" w14:textId="46C83976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2B0049BD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3CC7D2A1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vAlign w:val="center"/>
          </w:tcPr>
          <w:p w14:paraId="358A6AFA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vAlign w:val="center"/>
          </w:tcPr>
          <w:p w14:paraId="3FA25D90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vAlign w:val="center"/>
          </w:tcPr>
          <w:p w14:paraId="67AE734E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vAlign w:val="center"/>
          </w:tcPr>
          <w:p w14:paraId="730F08B9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  <w:tr w:rsidR="00BA0524" w:rsidRPr="00A97E23" w14:paraId="4D9D50D4" w14:textId="22CE99B2" w:rsidTr="00005FC2">
        <w:tc>
          <w:tcPr>
            <w:tcW w:w="614" w:type="pct"/>
            <w:vMerge w:val="restart"/>
            <w:vAlign w:val="center"/>
          </w:tcPr>
          <w:p w14:paraId="31140129" w14:textId="1E42574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Goals after graduation</w:t>
            </w:r>
          </w:p>
        </w:tc>
        <w:tc>
          <w:tcPr>
            <w:tcW w:w="709" w:type="pct"/>
            <w:vAlign w:val="center"/>
          </w:tcPr>
          <w:p w14:paraId="677D56C9" w14:textId="0319C5AE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No direction</w:t>
            </w:r>
          </w:p>
        </w:tc>
        <w:tc>
          <w:tcPr>
            <w:tcW w:w="577" w:type="pct"/>
            <w:vMerge w:val="restart"/>
            <w:vAlign w:val="center"/>
          </w:tcPr>
          <w:p w14:paraId="7B1282B5" w14:textId="087E7ED2" w:rsidR="00540203" w:rsidRPr="00A97E23" w:rsidRDefault="00676B9D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>
              <w:rPr>
                <w:rFonts w:ascii="Times New Roman" w:eastAsia="宋体" w:hAnsi="Times New Roman" w:hint="eastAsia"/>
                <w:sz w:val="10"/>
                <w:szCs w:val="10"/>
              </w:rPr>
              <w:t>No</w:t>
            </w:r>
          </w:p>
        </w:tc>
        <w:tc>
          <w:tcPr>
            <w:tcW w:w="259" w:type="pct"/>
            <w:vMerge w:val="restart"/>
            <w:vAlign w:val="center"/>
          </w:tcPr>
          <w:p w14:paraId="4E775581" w14:textId="76B259A0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6.137</w:t>
            </w:r>
          </w:p>
        </w:tc>
        <w:tc>
          <w:tcPr>
            <w:tcW w:w="364" w:type="pct"/>
            <w:vMerge w:val="restart"/>
            <w:vAlign w:val="center"/>
          </w:tcPr>
          <w:p w14:paraId="531812B3" w14:textId="3D6CFDA0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＜</w:t>
            </w:r>
            <w:r w:rsidRPr="00A97E23">
              <w:rPr>
                <w:rFonts w:ascii="Times New Roman" w:eastAsia="宋体" w:hAnsi="Times New Roman" w:hint="eastAsia"/>
                <w:sz w:val="10"/>
                <w:szCs w:val="10"/>
              </w:rPr>
              <w:t>0.001</w:t>
            </w:r>
          </w:p>
        </w:tc>
        <w:tc>
          <w:tcPr>
            <w:tcW w:w="653" w:type="pct"/>
            <w:vAlign w:val="center"/>
          </w:tcPr>
          <w:p w14:paraId="5E33C2FC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vAlign w:val="center"/>
          </w:tcPr>
          <w:p w14:paraId="42FA7D8D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vAlign w:val="center"/>
          </w:tcPr>
          <w:p w14:paraId="49017C60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vAlign w:val="center"/>
          </w:tcPr>
          <w:p w14:paraId="185BB162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vAlign w:val="center"/>
          </w:tcPr>
          <w:p w14:paraId="6AEAF822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  <w:tr w:rsidR="00BA0524" w:rsidRPr="00A97E23" w14:paraId="0D846C8B" w14:textId="533E3293" w:rsidTr="00005FC2">
        <w:tc>
          <w:tcPr>
            <w:tcW w:w="614" w:type="pct"/>
            <w:vMerge/>
            <w:vAlign w:val="center"/>
          </w:tcPr>
          <w:p w14:paraId="2732B23A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5EEC3369" w14:textId="2AC9670D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employment</w:t>
            </w:r>
          </w:p>
        </w:tc>
        <w:tc>
          <w:tcPr>
            <w:tcW w:w="577" w:type="pct"/>
            <w:vMerge/>
            <w:vAlign w:val="center"/>
          </w:tcPr>
          <w:p w14:paraId="34AD7719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267D22E8" w14:textId="102D4B46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29B0D701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6BE63469" w14:textId="5D51BB55" w:rsidR="00540203" w:rsidRPr="00A97E23" w:rsidRDefault="002B53CB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employment</w:t>
            </w:r>
            <w:r w:rsidR="00540203" w:rsidRPr="00335564">
              <w:rPr>
                <w:rFonts w:ascii="Times New Roman" w:eastAsia="宋体" w:hAnsi="Times New Roman"/>
                <w:sz w:val="10"/>
                <w:szCs w:val="10"/>
              </w:rPr>
              <w:t xml:space="preserve"> vs. </w:t>
            </w: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postgraduate</w:t>
            </w:r>
          </w:p>
        </w:tc>
        <w:tc>
          <w:tcPr>
            <w:tcW w:w="365" w:type="pct"/>
            <w:vAlign w:val="center"/>
          </w:tcPr>
          <w:p w14:paraId="49BB4A31" w14:textId="2E69A8C2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335564">
              <w:rPr>
                <w:rFonts w:ascii="Times New Roman" w:eastAsia="宋体" w:hAnsi="Times New Roman"/>
                <w:sz w:val="10"/>
                <w:szCs w:val="10"/>
              </w:rPr>
              <w:t>-2.85136</w:t>
            </w:r>
          </w:p>
        </w:tc>
        <w:tc>
          <w:tcPr>
            <w:tcW w:w="317" w:type="pct"/>
            <w:vAlign w:val="center"/>
          </w:tcPr>
          <w:p w14:paraId="70C4C275" w14:textId="267BE1CF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335564">
              <w:rPr>
                <w:rFonts w:ascii="Times New Roman" w:eastAsia="宋体" w:hAnsi="Times New Roman"/>
                <w:sz w:val="10"/>
                <w:szCs w:val="10"/>
              </w:rPr>
              <w:t>0.77962</w:t>
            </w:r>
          </w:p>
        </w:tc>
        <w:tc>
          <w:tcPr>
            <w:tcW w:w="420" w:type="pct"/>
            <w:vAlign w:val="center"/>
          </w:tcPr>
          <w:p w14:paraId="67372BBA" w14:textId="7992990A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/>
                <w:b/>
                <w:bCs/>
                <w:sz w:val="10"/>
                <w:szCs w:val="10"/>
              </w:rPr>
              <w:t>0.003</w:t>
            </w:r>
          </w:p>
        </w:tc>
        <w:tc>
          <w:tcPr>
            <w:tcW w:w="722" w:type="pct"/>
            <w:vAlign w:val="center"/>
          </w:tcPr>
          <w:p w14:paraId="142725EB" w14:textId="0806027B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335564">
              <w:rPr>
                <w:rFonts w:ascii="Times New Roman" w:eastAsia="宋体" w:hAnsi="Times New Roman"/>
                <w:sz w:val="10"/>
                <w:szCs w:val="10"/>
              </w:rPr>
              <w:t>(-5.0482, -0.6545)</w:t>
            </w:r>
          </w:p>
        </w:tc>
      </w:tr>
      <w:tr w:rsidR="00BA0524" w:rsidRPr="00A97E23" w14:paraId="42DF9A56" w14:textId="3CE66D28" w:rsidTr="00005FC2">
        <w:tc>
          <w:tcPr>
            <w:tcW w:w="614" w:type="pct"/>
            <w:vMerge/>
            <w:vAlign w:val="center"/>
          </w:tcPr>
          <w:p w14:paraId="2C44D296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674F8E47" w14:textId="43C9630E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civil servants</w:t>
            </w:r>
          </w:p>
        </w:tc>
        <w:tc>
          <w:tcPr>
            <w:tcW w:w="577" w:type="pct"/>
            <w:vMerge/>
            <w:vAlign w:val="center"/>
          </w:tcPr>
          <w:p w14:paraId="1E1F6789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72121846" w14:textId="7DBEDC89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3B3A3781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2BD295D8" w14:textId="5B052ADE" w:rsidR="00540203" w:rsidRPr="00A97E23" w:rsidRDefault="002B53CB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postgraduate</w:t>
            </w:r>
            <w:r w:rsidRPr="00335564">
              <w:rPr>
                <w:rFonts w:ascii="Times New Roman" w:eastAsia="宋体" w:hAnsi="Times New Roman"/>
                <w:sz w:val="10"/>
                <w:szCs w:val="10"/>
              </w:rPr>
              <w:t xml:space="preserve"> </w:t>
            </w:r>
            <w:r w:rsidR="00540203" w:rsidRPr="00335564">
              <w:rPr>
                <w:rFonts w:ascii="Times New Roman" w:eastAsia="宋体" w:hAnsi="Times New Roman"/>
                <w:sz w:val="10"/>
                <w:szCs w:val="10"/>
              </w:rPr>
              <w:t xml:space="preserve">vs. </w:t>
            </w: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employment</w:t>
            </w:r>
          </w:p>
        </w:tc>
        <w:tc>
          <w:tcPr>
            <w:tcW w:w="365" w:type="pct"/>
            <w:vAlign w:val="center"/>
          </w:tcPr>
          <w:p w14:paraId="4FF1D1F1" w14:textId="50494F6D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335564">
              <w:rPr>
                <w:rFonts w:ascii="Times New Roman" w:eastAsia="宋体" w:hAnsi="Times New Roman"/>
                <w:sz w:val="10"/>
                <w:szCs w:val="10"/>
              </w:rPr>
              <w:t>2.85136</w:t>
            </w:r>
          </w:p>
        </w:tc>
        <w:tc>
          <w:tcPr>
            <w:tcW w:w="317" w:type="pct"/>
            <w:vAlign w:val="center"/>
          </w:tcPr>
          <w:p w14:paraId="055A1737" w14:textId="2778E5E3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335564">
              <w:rPr>
                <w:rFonts w:ascii="Times New Roman" w:eastAsia="宋体" w:hAnsi="Times New Roman"/>
                <w:sz w:val="10"/>
                <w:szCs w:val="10"/>
              </w:rPr>
              <w:t>0.77962</w:t>
            </w:r>
          </w:p>
        </w:tc>
        <w:tc>
          <w:tcPr>
            <w:tcW w:w="420" w:type="pct"/>
            <w:vAlign w:val="center"/>
          </w:tcPr>
          <w:p w14:paraId="608FAD3E" w14:textId="6417EE69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  <w:r w:rsidRPr="005C02A8">
              <w:rPr>
                <w:rFonts w:ascii="Times New Roman" w:eastAsia="宋体" w:hAnsi="Times New Roman"/>
                <w:b/>
                <w:bCs/>
                <w:sz w:val="10"/>
                <w:szCs w:val="10"/>
              </w:rPr>
              <w:t>0.003</w:t>
            </w:r>
          </w:p>
        </w:tc>
        <w:tc>
          <w:tcPr>
            <w:tcW w:w="722" w:type="pct"/>
            <w:vAlign w:val="center"/>
          </w:tcPr>
          <w:p w14:paraId="6EF667A1" w14:textId="05220DC9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335564">
              <w:rPr>
                <w:rFonts w:ascii="Times New Roman" w:eastAsia="宋体" w:hAnsi="Times New Roman"/>
                <w:sz w:val="10"/>
                <w:szCs w:val="10"/>
              </w:rPr>
              <w:t>(0.6545, 5.0482)</w:t>
            </w:r>
          </w:p>
        </w:tc>
      </w:tr>
      <w:tr w:rsidR="00BA0524" w:rsidRPr="00A97E23" w14:paraId="6F4BA040" w14:textId="7DF26BFE" w:rsidTr="00005FC2">
        <w:tc>
          <w:tcPr>
            <w:tcW w:w="614" w:type="pct"/>
            <w:vMerge/>
            <w:vAlign w:val="center"/>
          </w:tcPr>
          <w:p w14:paraId="1730ACD6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vAlign w:val="center"/>
          </w:tcPr>
          <w:p w14:paraId="41634E2E" w14:textId="6A10CE2B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postgraduate</w:t>
            </w:r>
          </w:p>
        </w:tc>
        <w:tc>
          <w:tcPr>
            <w:tcW w:w="577" w:type="pct"/>
            <w:vMerge/>
            <w:vAlign w:val="center"/>
          </w:tcPr>
          <w:p w14:paraId="1746A667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vAlign w:val="center"/>
          </w:tcPr>
          <w:p w14:paraId="19BB1CA5" w14:textId="35D3BEAC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vAlign w:val="center"/>
          </w:tcPr>
          <w:p w14:paraId="3A46A8EE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vAlign w:val="center"/>
          </w:tcPr>
          <w:p w14:paraId="3828EBAC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vAlign w:val="center"/>
          </w:tcPr>
          <w:p w14:paraId="7A15F4E1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vAlign w:val="center"/>
          </w:tcPr>
          <w:p w14:paraId="6FF7367D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vAlign w:val="center"/>
          </w:tcPr>
          <w:p w14:paraId="3558842D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vAlign w:val="center"/>
          </w:tcPr>
          <w:p w14:paraId="5825EDAD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  <w:tr w:rsidR="00BA0524" w:rsidRPr="00A97E23" w14:paraId="2AD5303D" w14:textId="421BF02C" w:rsidTr="00005FC2">
        <w:tc>
          <w:tcPr>
            <w:tcW w:w="614" w:type="pct"/>
            <w:vMerge/>
            <w:tcBorders>
              <w:bottom w:val="single" w:sz="12" w:space="0" w:color="auto"/>
            </w:tcBorders>
            <w:vAlign w:val="center"/>
          </w:tcPr>
          <w:p w14:paraId="434FACAA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12" w:space="0" w:color="auto"/>
            </w:tcBorders>
            <w:vAlign w:val="center"/>
          </w:tcPr>
          <w:p w14:paraId="629FC182" w14:textId="301FF6D1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  <w:r w:rsidRPr="00540203">
              <w:rPr>
                <w:rFonts w:ascii="Times New Roman" w:eastAsia="宋体" w:hAnsi="Times New Roman" w:hint="eastAsia"/>
                <w:sz w:val="10"/>
                <w:szCs w:val="10"/>
              </w:rPr>
              <w:t>other</w:t>
            </w:r>
          </w:p>
        </w:tc>
        <w:tc>
          <w:tcPr>
            <w:tcW w:w="577" w:type="pct"/>
            <w:vMerge/>
            <w:tcBorders>
              <w:bottom w:val="single" w:sz="12" w:space="0" w:color="auto"/>
            </w:tcBorders>
            <w:vAlign w:val="center"/>
          </w:tcPr>
          <w:p w14:paraId="6A4BD4EE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259" w:type="pct"/>
            <w:vMerge/>
            <w:tcBorders>
              <w:bottom w:val="single" w:sz="12" w:space="0" w:color="auto"/>
            </w:tcBorders>
            <w:vAlign w:val="center"/>
          </w:tcPr>
          <w:p w14:paraId="25CF8A92" w14:textId="0C6A6FB3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4" w:type="pct"/>
            <w:vMerge/>
            <w:tcBorders>
              <w:bottom w:val="single" w:sz="12" w:space="0" w:color="auto"/>
            </w:tcBorders>
            <w:vAlign w:val="center"/>
          </w:tcPr>
          <w:p w14:paraId="2603BD8F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14:paraId="5350898D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04D11407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317" w:type="pct"/>
            <w:tcBorders>
              <w:bottom w:val="single" w:sz="12" w:space="0" w:color="auto"/>
            </w:tcBorders>
            <w:vAlign w:val="center"/>
          </w:tcPr>
          <w:p w14:paraId="5F81C382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14:paraId="12CFA971" w14:textId="77777777" w:rsidR="00540203" w:rsidRPr="005C02A8" w:rsidRDefault="00540203" w:rsidP="00005FC2">
            <w:pPr>
              <w:jc w:val="center"/>
              <w:rPr>
                <w:rFonts w:ascii="Times New Roman" w:eastAsia="宋体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44D99828" w14:textId="77777777" w:rsidR="00540203" w:rsidRPr="00A97E23" w:rsidRDefault="00540203" w:rsidP="00005FC2">
            <w:pPr>
              <w:jc w:val="center"/>
              <w:rPr>
                <w:rFonts w:ascii="Times New Roman" w:eastAsia="宋体" w:hAnsi="Times New Roman"/>
                <w:sz w:val="10"/>
                <w:szCs w:val="10"/>
              </w:rPr>
            </w:pPr>
          </w:p>
        </w:tc>
      </w:tr>
    </w:tbl>
    <w:p w14:paraId="3D6CCE56" w14:textId="77777777" w:rsidR="00EE39AE" w:rsidRPr="00F5207C" w:rsidRDefault="00EE39AE" w:rsidP="008D3E38">
      <w:pPr>
        <w:jc w:val="center"/>
        <w:rPr>
          <w:rFonts w:ascii="Times New Roman" w:eastAsia="宋体" w:hAnsi="Times New Roman" w:cs="宋体"/>
          <w:kern w:val="0"/>
          <w:sz w:val="18"/>
          <w:szCs w:val="18"/>
        </w:rPr>
      </w:pPr>
    </w:p>
    <w:sectPr w:rsidR="00EE39AE" w:rsidRPr="00F52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7FCE08" w14:textId="77777777" w:rsidR="004B725E" w:rsidRDefault="004B725E" w:rsidP="00AB2EC6">
      <w:pPr>
        <w:rPr>
          <w:rFonts w:hint="eastAsia"/>
        </w:rPr>
      </w:pPr>
      <w:r>
        <w:separator/>
      </w:r>
    </w:p>
  </w:endnote>
  <w:endnote w:type="continuationSeparator" w:id="0">
    <w:p w14:paraId="5EEB7F90" w14:textId="77777777" w:rsidR="004B725E" w:rsidRDefault="004B725E" w:rsidP="00AB2E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C55B9" w14:textId="77777777" w:rsidR="004B725E" w:rsidRDefault="004B725E" w:rsidP="00AB2EC6">
      <w:pPr>
        <w:rPr>
          <w:rFonts w:hint="eastAsia"/>
        </w:rPr>
      </w:pPr>
      <w:r>
        <w:separator/>
      </w:r>
    </w:p>
  </w:footnote>
  <w:footnote w:type="continuationSeparator" w:id="0">
    <w:p w14:paraId="3476F8FB" w14:textId="77777777" w:rsidR="004B725E" w:rsidRDefault="004B725E" w:rsidP="00AB2E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35B7"/>
    <w:rsid w:val="00002C06"/>
    <w:rsid w:val="0000421E"/>
    <w:rsid w:val="000048E9"/>
    <w:rsid w:val="00005FC2"/>
    <w:rsid w:val="00017430"/>
    <w:rsid w:val="0001774D"/>
    <w:rsid w:val="00020F9C"/>
    <w:rsid w:val="00027017"/>
    <w:rsid w:val="00032604"/>
    <w:rsid w:val="00056D20"/>
    <w:rsid w:val="000756B4"/>
    <w:rsid w:val="00081C62"/>
    <w:rsid w:val="00082FE3"/>
    <w:rsid w:val="000837E0"/>
    <w:rsid w:val="000A2445"/>
    <w:rsid w:val="000B03C4"/>
    <w:rsid w:val="000B3D26"/>
    <w:rsid w:val="000B536C"/>
    <w:rsid w:val="000B6CFE"/>
    <w:rsid w:val="000C31CF"/>
    <w:rsid w:val="000D0B4B"/>
    <w:rsid w:val="000F1847"/>
    <w:rsid w:val="000F3A5F"/>
    <w:rsid w:val="00135176"/>
    <w:rsid w:val="00135D30"/>
    <w:rsid w:val="0014529C"/>
    <w:rsid w:val="00145470"/>
    <w:rsid w:val="001563CE"/>
    <w:rsid w:val="00162042"/>
    <w:rsid w:val="00171153"/>
    <w:rsid w:val="001856E7"/>
    <w:rsid w:val="001935C6"/>
    <w:rsid w:val="001A2EED"/>
    <w:rsid w:val="001A637C"/>
    <w:rsid w:val="001C28CB"/>
    <w:rsid w:val="002035B7"/>
    <w:rsid w:val="0021633D"/>
    <w:rsid w:val="00220E03"/>
    <w:rsid w:val="00222096"/>
    <w:rsid w:val="00232D4C"/>
    <w:rsid w:val="00242190"/>
    <w:rsid w:val="00250864"/>
    <w:rsid w:val="00252B19"/>
    <w:rsid w:val="00253C99"/>
    <w:rsid w:val="00261B80"/>
    <w:rsid w:val="00263D8E"/>
    <w:rsid w:val="00297D82"/>
    <w:rsid w:val="002B03A2"/>
    <w:rsid w:val="002B53CB"/>
    <w:rsid w:val="002B5AD5"/>
    <w:rsid w:val="002C24D9"/>
    <w:rsid w:val="002C4641"/>
    <w:rsid w:val="002C56EC"/>
    <w:rsid w:val="002E3F0B"/>
    <w:rsid w:val="002F6786"/>
    <w:rsid w:val="0030214A"/>
    <w:rsid w:val="00311E55"/>
    <w:rsid w:val="00321C0C"/>
    <w:rsid w:val="00326795"/>
    <w:rsid w:val="00335564"/>
    <w:rsid w:val="00340AE1"/>
    <w:rsid w:val="00353181"/>
    <w:rsid w:val="00355779"/>
    <w:rsid w:val="00371DE4"/>
    <w:rsid w:val="00380345"/>
    <w:rsid w:val="0039074D"/>
    <w:rsid w:val="00391370"/>
    <w:rsid w:val="003C751B"/>
    <w:rsid w:val="003D2014"/>
    <w:rsid w:val="003D5BE6"/>
    <w:rsid w:val="003F13F6"/>
    <w:rsid w:val="003F2F77"/>
    <w:rsid w:val="003F665D"/>
    <w:rsid w:val="004305AE"/>
    <w:rsid w:val="00431C50"/>
    <w:rsid w:val="00432494"/>
    <w:rsid w:val="0045023F"/>
    <w:rsid w:val="00450A99"/>
    <w:rsid w:val="00453A47"/>
    <w:rsid w:val="0046698C"/>
    <w:rsid w:val="0047014E"/>
    <w:rsid w:val="004761B9"/>
    <w:rsid w:val="00486D43"/>
    <w:rsid w:val="00495546"/>
    <w:rsid w:val="004B04D4"/>
    <w:rsid w:val="004B08D8"/>
    <w:rsid w:val="004B6FB8"/>
    <w:rsid w:val="004B725E"/>
    <w:rsid w:val="004C77C8"/>
    <w:rsid w:val="004D326E"/>
    <w:rsid w:val="004F0A56"/>
    <w:rsid w:val="00526DBD"/>
    <w:rsid w:val="00531711"/>
    <w:rsid w:val="00540203"/>
    <w:rsid w:val="00550311"/>
    <w:rsid w:val="00560F47"/>
    <w:rsid w:val="00565AF1"/>
    <w:rsid w:val="00573362"/>
    <w:rsid w:val="00585E96"/>
    <w:rsid w:val="005902CE"/>
    <w:rsid w:val="00592E16"/>
    <w:rsid w:val="0059764C"/>
    <w:rsid w:val="005979B2"/>
    <w:rsid w:val="005A65CA"/>
    <w:rsid w:val="005C02A8"/>
    <w:rsid w:val="005D1331"/>
    <w:rsid w:val="005E2C19"/>
    <w:rsid w:val="005E6C68"/>
    <w:rsid w:val="005F3B99"/>
    <w:rsid w:val="005F442B"/>
    <w:rsid w:val="005F4F3B"/>
    <w:rsid w:val="005F729A"/>
    <w:rsid w:val="0061188B"/>
    <w:rsid w:val="006134B3"/>
    <w:rsid w:val="00615147"/>
    <w:rsid w:val="00617772"/>
    <w:rsid w:val="0063119C"/>
    <w:rsid w:val="0064089B"/>
    <w:rsid w:val="00650D17"/>
    <w:rsid w:val="006668E9"/>
    <w:rsid w:val="00676B9D"/>
    <w:rsid w:val="00686B50"/>
    <w:rsid w:val="006960BA"/>
    <w:rsid w:val="006961B5"/>
    <w:rsid w:val="006A1756"/>
    <w:rsid w:val="006A3468"/>
    <w:rsid w:val="006A712A"/>
    <w:rsid w:val="006B3AFF"/>
    <w:rsid w:val="006C32FC"/>
    <w:rsid w:val="006D0863"/>
    <w:rsid w:val="006D28F5"/>
    <w:rsid w:val="006D3146"/>
    <w:rsid w:val="006D6E7F"/>
    <w:rsid w:val="006E002E"/>
    <w:rsid w:val="007206F3"/>
    <w:rsid w:val="00752898"/>
    <w:rsid w:val="0075395F"/>
    <w:rsid w:val="0077022A"/>
    <w:rsid w:val="00775ADD"/>
    <w:rsid w:val="00796F60"/>
    <w:rsid w:val="007A326E"/>
    <w:rsid w:val="007F1365"/>
    <w:rsid w:val="007F18BC"/>
    <w:rsid w:val="007F3571"/>
    <w:rsid w:val="00824EC8"/>
    <w:rsid w:val="00844C9E"/>
    <w:rsid w:val="00872DA1"/>
    <w:rsid w:val="00884825"/>
    <w:rsid w:val="00890BA1"/>
    <w:rsid w:val="008B3CD3"/>
    <w:rsid w:val="008C15DE"/>
    <w:rsid w:val="008C7258"/>
    <w:rsid w:val="008D3E38"/>
    <w:rsid w:val="008D6EA3"/>
    <w:rsid w:val="008E58DF"/>
    <w:rsid w:val="008E64BA"/>
    <w:rsid w:val="009047B9"/>
    <w:rsid w:val="00910AAC"/>
    <w:rsid w:val="009207D8"/>
    <w:rsid w:val="00942919"/>
    <w:rsid w:val="00947D5A"/>
    <w:rsid w:val="00947E09"/>
    <w:rsid w:val="00966B08"/>
    <w:rsid w:val="00976AAC"/>
    <w:rsid w:val="009870EF"/>
    <w:rsid w:val="009A0624"/>
    <w:rsid w:val="009B543F"/>
    <w:rsid w:val="009C2859"/>
    <w:rsid w:val="009D4723"/>
    <w:rsid w:val="009D5EE2"/>
    <w:rsid w:val="009D6DCD"/>
    <w:rsid w:val="009E6F50"/>
    <w:rsid w:val="009F59DE"/>
    <w:rsid w:val="00A0309E"/>
    <w:rsid w:val="00A0370A"/>
    <w:rsid w:val="00A06A42"/>
    <w:rsid w:val="00A158AD"/>
    <w:rsid w:val="00A33C80"/>
    <w:rsid w:val="00A50DFA"/>
    <w:rsid w:val="00A579C3"/>
    <w:rsid w:val="00A61B8A"/>
    <w:rsid w:val="00A652CA"/>
    <w:rsid w:val="00A701EF"/>
    <w:rsid w:val="00A72215"/>
    <w:rsid w:val="00A9145D"/>
    <w:rsid w:val="00A97E23"/>
    <w:rsid w:val="00AB0E06"/>
    <w:rsid w:val="00AB2EC6"/>
    <w:rsid w:val="00AC1811"/>
    <w:rsid w:val="00AE481C"/>
    <w:rsid w:val="00AF6DF9"/>
    <w:rsid w:val="00B00C9B"/>
    <w:rsid w:val="00B32317"/>
    <w:rsid w:val="00B46799"/>
    <w:rsid w:val="00B52FDF"/>
    <w:rsid w:val="00B53C2F"/>
    <w:rsid w:val="00B81E11"/>
    <w:rsid w:val="00B84075"/>
    <w:rsid w:val="00BA0524"/>
    <w:rsid w:val="00BA2546"/>
    <w:rsid w:val="00BA7EAD"/>
    <w:rsid w:val="00BB37CE"/>
    <w:rsid w:val="00BB65D8"/>
    <w:rsid w:val="00BB69B8"/>
    <w:rsid w:val="00BD1654"/>
    <w:rsid w:val="00BD1BF2"/>
    <w:rsid w:val="00BE64B7"/>
    <w:rsid w:val="00BE7C20"/>
    <w:rsid w:val="00C06A32"/>
    <w:rsid w:val="00C24928"/>
    <w:rsid w:val="00C271AC"/>
    <w:rsid w:val="00C36017"/>
    <w:rsid w:val="00C36DEC"/>
    <w:rsid w:val="00C44D17"/>
    <w:rsid w:val="00C50B2B"/>
    <w:rsid w:val="00C825AD"/>
    <w:rsid w:val="00C82795"/>
    <w:rsid w:val="00CA44BB"/>
    <w:rsid w:val="00CB160A"/>
    <w:rsid w:val="00CB66AD"/>
    <w:rsid w:val="00CD0D2D"/>
    <w:rsid w:val="00CE219D"/>
    <w:rsid w:val="00CF6E47"/>
    <w:rsid w:val="00D0511A"/>
    <w:rsid w:val="00D14015"/>
    <w:rsid w:val="00D24CF6"/>
    <w:rsid w:val="00D27663"/>
    <w:rsid w:val="00D57C03"/>
    <w:rsid w:val="00D642A2"/>
    <w:rsid w:val="00DC760E"/>
    <w:rsid w:val="00E001F0"/>
    <w:rsid w:val="00E029BC"/>
    <w:rsid w:val="00E16819"/>
    <w:rsid w:val="00E46771"/>
    <w:rsid w:val="00E70DB6"/>
    <w:rsid w:val="00E80306"/>
    <w:rsid w:val="00E87351"/>
    <w:rsid w:val="00E942F9"/>
    <w:rsid w:val="00EA6FD5"/>
    <w:rsid w:val="00EB2163"/>
    <w:rsid w:val="00EC79F4"/>
    <w:rsid w:val="00ED505B"/>
    <w:rsid w:val="00EE39AE"/>
    <w:rsid w:val="00EF245D"/>
    <w:rsid w:val="00F00D5A"/>
    <w:rsid w:val="00F23756"/>
    <w:rsid w:val="00F327C2"/>
    <w:rsid w:val="00F34219"/>
    <w:rsid w:val="00F427FF"/>
    <w:rsid w:val="00F46DC2"/>
    <w:rsid w:val="00F5207C"/>
    <w:rsid w:val="00F57491"/>
    <w:rsid w:val="00F70DDC"/>
    <w:rsid w:val="00F7215E"/>
    <w:rsid w:val="00F75C52"/>
    <w:rsid w:val="00F81DA4"/>
    <w:rsid w:val="00F83B38"/>
    <w:rsid w:val="00F93DDE"/>
    <w:rsid w:val="00F963A4"/>
    <w:rsid w:val="00FC21B5"/>
    <w:rsid w:val="00FD3C0F"/>
    <w:rsid w:val="00FE3C5D"/>
    <w:rsid w:val="00FF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CDD93"/>
  <w15:chartTrackingRefBased/>
  <w15:docId w15:val="{BD195752-E283-4330-AF13-E0EE4FAC1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9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35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3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35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35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35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35B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35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35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35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35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35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35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35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35B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35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35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35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35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35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3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35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35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35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35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35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35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35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35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035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2E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2E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2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2EC6"/>
    <w:rPr>
      <w:sz w:val="18"/>
      <w:szCs w:val="18"/>
    </w:rPr>
  </w:style>
  <w:style w:type="table" w:styleId="af2">
    <w:name w:val="Table Grid"/>
    <w:basedOn w:val="a1"/>
    <w:uiPriority w:val="39"/>
    <w:rsid w:val="00AB2EC6"/>
    <w:rPr>
      <w:rFonts w:ascii="等线" w:eastAsia="等线" w:hAnsi="等线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A97E23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21633D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1633D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7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77786-F71D-4D27-8BDC-EA9727003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5</Pages>
  <Words>1045</Words>
  <Characters>5962</Characters>
  <Application>Microsoft Office Word</Application>
  <DocSecurity>0</DocSecurity>
  <Lines>49</Lines>
  <Paragraphs>13</Paragraphs>
  <ScaleCrop>false</ScaleCrop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戈 柏</dc:creator>
  <cp:keywords/>
  <dc:description/>
  <cp:lastModifiedBy>皓戈 柏</cp:lastModifiedBy>
  <cp:revision>238</cp:revision>
  <dcterms:created xsi:type="dcterms:W3CDTF">2025-05-31T06:22:00Z</dcterms:created>
  <dcterms:modified xsi:type="dcterms:W3CDTF">2025-09-18T11:52:00Z</dcterms:modified>
</cp:coreProperties>
</file>